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159A9" w14:textId="7066D1E4" w:rsidR="009E3946" w:rsidRPr="003D7CC4" w:rsidRDefault="009E3946" w:rsidP="009E3946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b/>
          <w:bCs/>
          <w:kern w:val="0"/>
          <w14:ligatures w14:val="none"/>
        </w:rPr>
      </w:pPr>
      <w:r w:rsidRPr="003D7CC4">
        <w:rPr>
          <w:rFonts w:eastAsia="Times New Roman" w:cs="Times New Roman"/>
          <w:b/>
          <w:bCs/>
          <w:kern w:val="0"/>
          <w14:ligatures w14:val="none"/>
        </w:rPr>
        <w:t xml:space="preserve">Supplementary </w:t>
      </w:r>
      <w:r w:rsidR="00B23B28">
        <w:rPr>
          <w:rFonts w:eastAsia="Times New Roman" w:cs="Times New Roman"/>
          <w:b/>
          <w:bCs/>
          <w:kern w:val="0"/>
          <w14:ligatures w14:val="none"/>
        </w:rPr>
        <w:t>m</w:t>
      </w:r>
      <w:r w:rsidRPr="003D7CC4">
        <w:rPr>
          <w:rFonts w:eastAsia="Times New Roman" w:cs="Times New Roman"/>
          <w:b/>
          <w:bCs/>
          <w:kern w:val="0"/>
          <w14:ligatures w14:val="none"/>
        </w:rPr>
        <w:t xml:space="preserve">aterial: Statistical </w:t>
      </w:r>
      <w:r w:rsidR="00B23B28">
        <w:rPr>
          <w:rFonts w:eastAsia="Times New Roman" w:cs="Times New Roman"/>
          <w:b/>
          <w:bCs/>
          <w:kern w:val="0"/>
          <w14:ligatures w14:val="none"/>
        </w:rPr>
        <w:t>a</w:t>
      </w:r>
      <w:r w:rsidRPr="003D7CC4">
        <w:rPr>
          <w:rFonts w:eastAsia="Times New Roman" w:cs="Times New Roman"/>
          <w:b/>
          <w:bCs/>
          <w:kern w:val="0"/>
          <w14:ligatures w14:val="none"/>
        </w:rPr>
        <w:t>nalyses</w:t>
      </w:r>
    </w:p>
    <w:p w14:paraId="1F096730" w14:textId="024BA1D2" w:rsidR="009E3946" w:rsidRPr="003D7CC4" w:rsidRDefault="00B50820" w:rsidP="009E3946">
      <w:p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B50820">
        <w:rPr>
          <w:rFonts w:eastAsia="Times New Roman" w:cs="Times New Roman"/>
          <w:kern w:val="0"/>
          <w14:ligatures w14:val="none"/>
        </w:rPr>
        <w:t xml:space="preserve">This document presents the statistical analyses performed to evaluate the effectiveness of gene silencing mediated by small interfering RNA (siRNA) in </w:t>
      </w:r>
      <w:proofErr w:type="spellStart"/>
      <w:r w:rsidRPr="00B50820">
        <w:rPr>
          <w:rFonts w:eastAsia="Times New Roman" w:cs="Times New Roman"/>
          <w:i/>
          <w:iCs/>
          <w:kern w:val="0"/>
          <w14:ligatures w14:val="none"/>
        </w:rPr>
        <w:t>Pseudocercospora</w:t>
      </w:r>
      <w:proofErr w:type="spellEnd"/>
      <w:r w:rsidRPr="00B50820">
        <w:rPr>
          <w:rFonts w:eastAsia="Times New Roman" w:cs="Times New Roman"/>
          <w:i/>
          <w:iCs/>
          <w:kern w:val="0"/>
          <w14:ligatures w14:val="none"/>
        </w:rPr>
        <w:t xml:space="preserve"> fijiensis</w:t>
      </w:r>
      <w:r w:rsidRPr="00B50820">
        <w:rPr>
          <w:rFonts w:eastAsia="Times New Roman" w:cs="Times New Roman"/>
          <w:kern w:val="0"/>
          <w14:ligatures w14:val="none"/>
        </w:rPr>
        <w:t>.</w:t>
      </w:r>
    </w:p>
    <w:p w14:paraId="70267D2B" w14:textId="5AE43861" w:rsidR="006C4842" w:rsidRPr="003D7CC4" w:rsidRDefault="006C4842" w:rsidP="002D6F81">
      <w:pPr>
        <w:spacing w:before="100" w:beforeAutospacing="1" w:after="100" w:afterAutospacing="1" w:line="240" w:lineRule="auto"/>
        <w:jc w:val="both"/>
        <w:rPr>
          <w:rFonts w:eastAsia="Times New Roman" w:cs="Times New Roman"/>
          <w:kern w:val="0"/>
          <w14:ligatures w14:val="none"/>
        </w:rPr>
      </w:pPr>
      <w:r w:rsidRPr="003D7CC4">
        <w:rPr>
          <w:rStyle w:val="Textoennegrita"/>
        </w:rPr>
        <w:t>S1 Table</w:t>
      </w:r>
      <w:r w:rsidR="00A06F12" w:rsidRPr="003D7CC4">
        <w:rPr>
          <w:rStyle w:val="Textoennegrita"/>
        </w:rPr>
        <w:t>s</w:t>
      </w:r>
      <w:r w:rsidRPr="003D7CC4">
        <w:rPr>
          <w:rStyle w:val="Textoennegrita"/>
        </w:rPr>
        <w:t>:</w:t>
      </w:r>
      <w:r w:rsidR="008B6C32" w:rsidRPr="003D7CC4">
        <w:t xml:space="preserve"> </w:t>
      </w:r>
      <w:r w:rsidR="00D85E3A" w:rsidRPr="003D7CC4">
        <w:t>ANOVA</w:t>
      </w:r>
      <w:r w:rsidRPr="003D7CC4">
        <w:t xml:space="preserve"> results (A) and Tukey test results (B) for germ tube length (</w:t>
      </w:r>
      <w:proofErr w:type="spellStart"/>
      <w:r w:rsidRPr="003D7CC4">
        <w:t>μm</w:t>
      </w:r>
      <w:proofErr w:type="spellEnd"/>
      <w:r w:rsidRPr="003D7CC4">
        <w:t xml:space="preserve">) of ascospores treated with 100 </w:t>
      </w:r>
      <w:proofErr w:type="spellStart"/>
      <w:r w:rsidRPr="003D7CC4">
        <w:t>nM</w:t>
      </w:r>
      <w:proofErr w:type="spellEnd"/>
      <w:r w:rsidRPr="003D7CC4">
        <w:t xml:space="preserve"> siRNA targeting the </w:t>
      </w:r>
      <w:r w:rsidRPr="003D7CC4">
        <w:rPr>
          <w:rStyle w:val="nfasis"/>
        </w:rPr>
        <w:t>PfCYP51</w:t>
      </w:r>
      <w:r w:rsidRPr="003D7CC4">
        <w:t xml:space="preserve"> gene</w:t>
      </w:r>
      <w:r w:rsidR="002D6F81" w:rsidRPr="003D7CC4">
        <w:t>, discharged on medium supplemented with 0.5 ppm propiconazole.</w:t>
      </w:r>
    </w:p>
    <w:p w14:paraId="6BAE8E4C" w14:textId="2B5E9059" w:rsidR="00026849" w:rsidRPr="003D7CC4" w:rsidRDefault="00026849" w:rsidP="00563B3B">
      <w:pPr>
        <w:pStyle w:val="Prrafodelista"/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3D7CC4">
        <w:rPr>
          <w:rFonts w:eastAsia="Times New Roman" w:cs="Times New Roman"/>
          <w:kern w:val="0"/>
          <w14:ligatures w14:val="none"/>
        </w:rPr>
        <w:t xml:space="preserve"> </w:t>
      </w:r>
      <w:r w:rsidR="00D85E3A" w:rsidRPr="003D7CC4">
        <w:rPr>
          <w:rFonts w:eastAsia="Times New Roman" w:cs="Times New Roman"/>
          <w:kern w:val="0"/>
          <w14:ligatures w14:val="none"/>
        </w:rPr>
        <w:t>ANOVA</w:t>
      </w:r>
      <w:r w:rsidR="00A77A03" w:rsidRPr="003D7CC4">
        <w:rPr>
          <w:rFonts w:eastAsia="Times New Roman" w:cs="Times New Roman"/>
          <w:kern w:val="0"/>
          <w14:ligatures w14:val="none"/>
        </w:rPr>
        <w:t xml:space="preserve"> </w:t>
      </w:r>
      <w:r w:rsidR="008E4C38" w:rsidRPr="003D7CC4">
        <w:rPr>
          <w:rFonts w:eastAsia="Times New Roman" w:cs="Times New Roman"/>
          <w:kern w:val="0"/>
          <w14:ligatures w14:val="none"/>
        </w:rPr>
        <w:t>resul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1"/>
        <w:gridCol w:w="1552"/>
        <w:gridCol w:w="1591"/>
        <w:gridCol w:w="1612"/>
        <w:gridCol w:w="1612"/>
        <w:gridCol w:w="1492"/>
      </w:tblGrid>
      <w:tr w:rsidR="002B179F" w:rsidRPr="003D7CC4" w14:paraId="11722DB0" w14:textId="77777777" w:rsidTr="0068243B">
        <w:tc>
          <w:tcPr>
            <w:tcW w:w="1491" w:type="dxa"/>
          </w:tcPr>
          <w:p w14:paraId="2295F877" w14:textId="77777777" w:rsidR="002B179F" w:rsidRPr="003D7CC4" w:rsidRDefault="002B179F" w:rsidP="002B179F"/>
        </w:tc>
        <w:tc>
          <w:tcPr>
            <w:tcW w:w="1552" w:type="dxa"/>
          </w:tcPr>
          <w:p w14:paraId="6E69B4A2" w14:textId="79EA3B09" w:rsidR="002B179F" w:rsidRPr="003D7CC4" w:rsidRDefault="002B179F" w:rsidP="002B179F">
            <w:proofErr w:type="spellStart"/>
            <w:r w:rsidRPr="003D7CC4">
              <w:t>Df</w:t>
            </w:r>
            <w:proofErr w:type="spellEnd"/>
          </w:p>
        </w:tc>
        <w:tc>
          <w:tcPr>
            <w:tcW w:w="1591" w:type="dxa"/>
          </w:tcPr>
          <w:p w14:paraId="6843AF06" w14:textId="3DAEE85C" w:rsidR="002B179F" w:rsidRPr="003D7CC4" w:rsidRDefault="002B179F" w:rsidP="002B179F">
            <w:r w:rsidRPr="003D7CC4">
              <w:t>Sum Sq</w:t>
            </w:r>
          </w:p>
        </w:tc>
        <w:tc>
          <w:tcPr>
            <w:tcW w:w="1612" w:type="dxa"/>
          </w:tcPr>
          <w:p w14:paraId="079E62E8" w14:textId="0F785C2E" w:rsidR="002B179F" w:rsidRPr="003D7CC4" w:rsidRDefault="002B179F" w:rsidP="002B179F">
            <w:r w:rsidRPr="003D7CC4">
              <w:t>Mean Sq</w:t>
            </w:r>
          </w:p>
        </w:tc>
        <w:tc>
          <w:tcPr>
            <w:tcW w:w="1612" w:type="dxa"/>
          </w:tcPr>
          <w:p w14:paraId="62451D12" w14:textId="7EEF39F3" w:rsidR="002B179F" w:rsidRPr="003D7CC4" w:rsidRDefault="002B179F" w:rsidP="002B179F">
            <w:r w:rsidRPr="003D7CC4">
              <w:t>F-value</w:t>
            </w:r>
          </w:p>
        </w:tc>
        <w:tc>
          <w:tcPr>
            <w:tcW w:w="1492" w:type="dxa"/>
          </w:tcPr>
          <w:p w14:paraId="10791DA0" w14:textId="21BCEC27" w:rsidR="002B179F" w:rsidRPr="003D7CC4" w:rsidRDefault="002B179F" w:rsidP="002B179F">
            <w:r w:rsidRPr="003D7CC4">
              <w:t>p-value</w:t>
            </w:r>
          </w:p>
        </w:tc>
      </w:tr>
      <w:tr w:rsidR="00026849" w:rsidRPr="003D7CC4" w14:paraId="19DECC58" w14:textId="77777777" w:rsidTr="0068243B">
        <w:tc>
          <w:tcPr>
            <w:tcW w:w="1491" w:type="dxa"/>
          </w:tcPr>
          <w:p w14:paraId="644F7301" w14:textId="77777777" w:rsidR="00026849" w:rsidRPr="003D7CC4" w:rsidRDefault="00026849" w:rsidP="0068243B">
            <w:r w:rsidRPr="003D7CC4">
              <w:t>Treatments</w:t>
            </w:r>
          </w:p>
        </w:tc>
        <w:tc>
          <w:tcPr>
            <w:tcW w:w="1552" w:type="dxa"/>
          </w:tcPr>
          <w:p w14:paraId="56FBE4CC" w14:textId="5FA10CCB" w:rsidR="00026849" w:rsidRPr="003D7CC4" w:rsidRDefault="002A3F37" w:rsidP="0068243B">
            <w:r w:rsidRPr="003D7CC4">
              <w:t>3</w:t>
            </w:r>
          </w:p>
        </w:tc>
        <w:tc>
          <w:tcPr>
            <w:tcW w:w="1591" w:type="dxa"/>
          </w:tcPr>
          <w:p w14:paraId="1885547B" w14:textId="46332747" w:rsidR="00026849" w:rsidRPr="003D7CC4" w:rsidRDefault="00576C4D" w:rsidP="0068243B">
            <w:r w:rsidRPr="003D7CC4">
              <w:t>28038</w:t>
            </w:r>
          </w:p>
        </w:tc>
        <w:tc>
          <w:tcPr>
            <w:tcW w:w="1612" w:type="dxa"/>
          </w:tcPr>
          <w:p w14:paraId="4E06BB83" w14:textId="539BE83A" w:rsidR="00026849" w:rsidRPr="003D7CC4" w:rsidRDefault="00427610" w:rsidP="0068243B">
            <w:r w:rsidRPr="003D7CC4">
              <w:t>9346</w:t>
            </w:r>
          </w:p>
        </w:tc>
        <w:tc>
          <w:tcPr>
            <w:tcW w:w="1612" w:type="dxa"/>
          </w:tcPr>
          <w:p w14:paraId="73547FB5" w14:textId="5708703D" w:rsidR="00026849" w:rsidRPr="003D7CC4" w:rsidRDefault="00FA462E" w:rsidP="0068243B">
            <w:r w:rsidRPr="003D7CC4">
              <w:t>7.694</w:t>
            </w:r>
          </w:p>
        </w:tc>
        <w:tc>
          <w:tcPr>
            <w:tcW w:w="1492" w:type="dxa"/>
          </w:tcPr>
          <w:p w14:paraId="0BB42AE8" w14:textId="4D968A18" w:rsidR="00026849" w:rsidRPr="003D7CC4" w:rsidRDefault="00922964" w:rsidP="0068243B">
            <w:r w:rsidRPr="003D7CC4">
              <w:t>0.0177</w:t>
            </w:r>
          </w:p>
        </w:tc>
      </w:tr>
      <w:tr w:rsidR="00026849" w:rsidRPr="003D7CC4" w14:paraId="5EB7CD3F" w14:textId="77777777" w:rsidTr="0068243B">
        <w:tc>
          <w:tcPr>
            <w:tcW w:w="1491" w:type="dxa"/>
          </w:tcPr>
          <w:p w14:paraId="1351F914" w14:textId="3F6AD39C" w:rsidR="00026849" w:rsidRPr="003D7CC4" w:rsidRDefault="007E7FCA" w:rsidP="0068243B">
            <w:r w:rsidRPr="003D7CC4">
              <w:t>Blocks</w:t>
            </w:r>
          </w:p>
        </w:tc>
        <w:tc>
          <w:tcPr>
            <w:tcW w:w="1552" w:type="dxa"/>
          </w:tcPr>
          <w:p w14:paraId="4ACD3514" w14:textId="4074A807" w:rsidR="00026849" w:rsidRPr="003D7CC4" w:rsidRDefault="002A3F37" w:rsidP="0068243B">
            <w:r w:rsidRPr="003D7CC4">
              <w:t>2</w:t>
            </w:r>
          </w:p>
        </w:tc>
        <w:tc>
          <w:tcPr>
            <w:tcW w:w="1591" w:type="dxa"/>
          </w:tcPr>
          <w:p w14:paraId="3D7A1EAD" w14:textId="6850161E" w:rsidR="00026849" w:rsidRPr="003D7CC4" w:rsidRDefault="00576C4D" w:rsidP="0068243B">
            <w:r w:rsidRPr="003D7CC4">
              <w:t>30</w:t>
            </w:r>
          </w:p>
        </w:tc>
        <w:tc>
          <w:tcPr>
            <w:tcW w:w="1612" w:type="dxa"/>
          </w:tcPr>
          <w:p w14:paraId="10F7A798" w14:textId="7C8EE20C" w:rsidR="00026849" w:rsidRPr="003D7CC4" w:rsidRDefault="00427610" w:rsidP="0068243B">
            <w:r w:rsidRPr="003D7CC4">
              <w:t>15</w:t>
            </w:r>
          </w:p>
        </w:tc>
        <w:tc>
          <w:tcPr>
            <w:tcW w:w="1612" w:type="dxa"/>
          </w:tcPr>
          <w:p w14:paraId="07E53668" w14:textId="1E46BE15" w:rsidR="00026849" w:rsidRPr="003D7CC4" w:rsidRDefault="00FA462E" w:rsidP="0068243B">
            <w:r w:rsidRPr="003D7CC4">
              <w:t>0</w:t>
            </w:r>
            <w:r w:rsidR="00FA6FFF" w:rsidRPr="003D7CC4">
              <w:t>.013</w:t>
            </w:r>
          </w:p>
        </w:tc>
        <w:tc>
          <w:tcPr>
            <w:tcW w:w="1492" w:type="dxa"/>
          </w:tcPr>
          <w:p w14:paraId="7F64F27E" w14:textId="250A633E" w:rsidR="00026849" w:rsidRPr="003D7CC4" w:rsidRDefault="00FA6FFF" w:rsidP="0068243B">
            <w:r w:rsidRPr="003D7CC4">
              <w:t>0.9876</w:t>
            </w:r>
          </w:p>
        </w:tc>
      </w:tr>
      <w:tr w:rsidR="00576C4D" w:rsidRPr="003D7CC4" w14:paraId="73618E0E" w14:textId="77777777" w:rsidTr="0068243B">
        <w:tc>
          <w:tcPr>
            <w:tcW w:w="1491" w:type="dxa"/>
          </w:tcPr>
          <w:p w14:paraId="7D6C53BA" w14:textId="5C82B2EE" w:rsidR="00576C4D" w:rsidRPr="003D7CC4" w:rsidRDefault="00791172" w:rsidP="0068243B">
            <w:r w:rsidRPr="003D7CC4">
              <w:t>Residuals</w:t>
            </w:r>
          </w:p>
        </w:tc>
        <w:tc>
          <w:tcPr>
            <w:tcW w:w="1552" w:type="dxa"/>
          </w:tcPr>
          <w:p w14:paraId="3FD504D3" w14:textId="00939A3D" w:rsidR="00576C4D" w:rsidRPr="003D7CC4" w:rsidRDefault="00576C4D" w:rsidP="0068243B">
            <w:r w:rsidRPr="003D7CC4">
              <w:t>6</w:t>
            </w:r>
          </w:p>
        </w:tc>
        <w:tc>
          <w:tcPr>
            <w:tcW w:w="1591" w:type="dxa"/>
          </w:tcPr>
          <w:p w14:paraId="6A26EF09" w14:textId="2B73659B" w:rsidR="00576C4D" w:rsidRPr="003D7CC4" w:rsidRDefault="00576C4D" w:rsidP="0068243B">
            <w:r w:rsidRPr="003D7CC4">
              <w:t>7288</w:t>
            </w:r>
          </w:p>
        </w:tc>
        <w:tc>
          <w:tcPr>
            <w:tcW w:w="1612" w:type="dxa"/>
          </w:tcPr>
          <w:p w14:paraId="72AD2B0C" w14:textId="6623C667" w:rsidR="00576C4D" w:rsidRPr="003D7CC4" w:rsidRDefault="00427610" w:rsidP="0068243B">
            <w:r w:rsidRPr="003D7CC4">
              <w:t>1215</w:t>
            </w:r>
          </w:p>
        </w:tc>
        <w:tc>
          <w:tcPr>
            <w:tcW w:w="1612" w:type="dxa"/>
          </w:tcPr>
          <w:p w14:paraId="78595215" w14:textId="77777777" w:rsidR="00576C4D" w:rsidRPr="003D7CC4" w:rsidRDefault="00576C4D" w:rsidP="0068243B"/>
        </w:tc>
        <w:tc>
          <w:tcPr>
            <w:tcW w:w="1492" w:type="dxa"/>
          </w:tcPr>
          <w:p w14:paraId="15AEF108" w14:textId="77777777" w:rsidR="00576C4D" w:rsidRPr="003D7CC4" w:rsidRDefault="00576C4D" w:rsidP="0068243B"/>
        </w:tc>
      </w:tr>
    </w:tbl>
    <w:p w14:paraId="4C49E54B" w14:textId="77777777" w:rsidR="00026849" w:rsidRPr="003D7CC4" w:rsidRDefault="00026849" w:rsidP="00026849"/>
    <w:p w14:paraId="49EE4E4E" w14:textId="6819FB31" w:rsidR="00026849" w:rsidRPr="003D7CC4" w:rsidRDefault="002F42AB" w:rsidP="00563B3B">
      <w:pPr>
        <w:pStyle w:val="Prrafodelista"/>
        <w:numPr>
          <w:ilvl w:val="0"/>
          <w:numId w:val="5"/>
        </w:numPr>
      </w:pPr>
      <w:r w:rsidRPr="003D7CC4">
        <w:t>Tukey's test resul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33"/>
        <w:gridCol w:w="1782"/>
        <w:gridCol w:w="1710"/>
        <w:gridCol w:w="1710"/>
        <w:gridCol w:w="1615"/>
      </w:tblGrid>
      <w:tr w:rsidR="00026849" w:rsidRPr="003D7CC4" w14:paraId="61D7FEF4" w14:textId="77777777" w:rsidTr="0068243B">
        <w:tc>
          <w:tcPr>
            <w:tcW w:w="2533" w:type="dxa"/>
          </w:tcPr>
          <w:p w14:paraId="563EDAEE" w14:textId="77777777" w:rsidR="00026849" w:rsidRPr="003D7CC4" w:rsidRDefault="00026849" w:rsidP="0068243B"/>
        </w:tc>
        <w:tc>
          <w:tcPr>
            <w:tcW w:w="1782" w:type="dxa"/>
          </w:tcPr>
          <w:p w14:paraId="4461B913" w14:textId="77777777" w:rsidR="00026849" w:rsidRPr="003D7CC4" w:rsidRDefault="00026849" w:rsidP="0068243B">
            <w:r w:rsidRPr="003D7CC4">
              <w:t>diff</w:t>
            </w:r>
          </w:p>
        </w:tc>
        <w:tc>
          <w:tcPr>
            <w:tcW w:w="1710" w:type="dxa"/>
          </w:tcPr>
          <w:p w14:paraId="7405D4DB" w14:textId="77777777" w:rsidR="00026849" w:rsidRPr="003D7CC4" w:rsidRDefault="00026849" w:rsidP="0068243B">
            <w:proofErr w:type="spellStart"/>
            <w:r w:rsidRPr="003D7CC4">
              <w:t>lvr</w:t>
            </w:r>
            <w:proofErr w:type="spellEnd"/>
          </w:p>
        </w:tc>
        <w:tc>
          <w:tcPr>
            <w:tcW w:w="1710" w:type="dxa"/>
          </w:tcPr>
          <w:p w14:paraId="1EC3D64A" w14:textId="77777777" w:rsidR="00026849" w:rsidRPr="003D7CC4" w:rsidRDefault="00026849" w:rsidP="0068243B">
            <w:proofErr w:type="spellStart"/>
            <w:r w:rsidRPr="003D7CC4">
              <w:t>upr</w:t>
            </w:r>
            <w:proofErr w:type="spellEnd"/>
          </w:p>
        </w:tc>
        <w:tc>
          <w:tcPr>
            <w:tcW w:w="1615" w:type="dxa"/>
          </w:tcPr>
          <w:p w14:paraId="5A008AC1" w14:textId="77777777" w:rsidR="00026849" w:rsidRPr="003D7CC4" w:rsidRDefault="00026849" w:rsidP="0068243B">
            <w:r w:rsidRPr="003D7CC4">
              <w:t>p adj</w:t>
            </w:r>
          </w:p>
        </w:tc>
      </w:tr>
      <w:tr w:rsidR="00026849" w:rsidRPr="003D7CC4" w14:paraId="320B1E3C" w14:textId="77777777" w:rsidTr="0068243B">
        <w:tc>
          <w:tcPr>
            <w:tcW w:w="2533" w:type="dxa"/>
          </w:tcPr>
          <w:p w14:paraId="365CC59C" w14:textId="77777777" w:rsidR="00026849" w:rsidRPr="003D7CC4" w:rsidRDefault="00026849" w:rsidP="0068243B">
            <w:r w:rsidRPr="003D7CC4">
              <w:t>Lipofectamine-control</w:t>
            </w:r>
          </w:p>
        </w:tc>
        <w:tc>
          <w:tcPr>
            <w:tcW w:w="1782" w:type="dxa"/>
          </w:tcPr>
          <w:p w14:paraId="2015CBE3" w14:textId="56054A85" w:rsidR="00026849" w:rsidRPr="003D7CC4" w:rsidRDefault="00DE0D00" w:rsidP="0068243B">
            <w:r w:rsidRPr="003D7CC4">
              <w:t>-8.3500</w:t>
            </w:r>
          </w:p>
        </w:tc>
        <w:tc>
          <w:tcPr>
            <w:tcW w:w="1710" w:type="dxa"/>
          </w:tcPr>
          <w:p w14:paraId="7F3B919D" w14:textId="75679145" w:rsidR="00026849" w:rsidRPr="003D7CC4" w:rsidRDefault="001727B3" w:rsidP="0068243B">
            <w:r w:rsidRPr="003D7CC4">
              <w:t>-106.86071</w:t>
            </w:r>
          </w:p>
        </w:tc>
        <w:tc>
          <w:tcPr>
            <w:tcW w:w="1710" w:type="dxa"/>
          </w:tcPr>
          <w:p w14:paraId="2B4E1F2F" w14:textId="46AAF54D" w:rsidR="00026849" w:rsidRPr="003D7CC4" w:rsidRDefault="00FF0C33" w:rsidP="0068243B">
            <w:r w:rsidRPr="003D7CC4">
              <w:t>90.160710</w:t>
            </w:r>
          </w:p>
        </w:tc>
        <w:tc>
          <w:tcPr>
            <w:tcW w:w="1615" w:type="dxa"/>
          </w:tcPr>
          <w:p w14:paraId="6F0F1E52" w14:textId="4D27C620" w:rsidR="00026849" w:rsidRPr="003D7CC4" w:rsidRDefault="00992986" w:rsidP="0068243B">
            <w:r w:rsidRPr="003D7CC4">
              <w:t>0.9903188</w:t>
            </w:r>
          </w:p>
        </w:tc>
      </w:tr>
      <w:tr w:rsidR="00026849" w:rsidRPr="003D7CC4" w14:paraId="220E59AA" w14:textId="77777777" w:rsidTr="0068243B">
        <w:tc>
          <w:tcPr>
            <w:tcW w:w="2533" w:type="dxa"/>
          </w:tcPr>
          <w:p w14:paraId="6F93B3BE" w14:textId="77777777" w:rsidR="00026849" w:rsidRPr="003D7CC4" w:rsidRDefault="00026849" w:rsidP="0068243B">
            <w:r w:rsidRPr="003D7CC4">
              <w:t>Mix-control</w:t>
            </w:r>
          </w:p>
        </w:tc>
        <w:tc>
          <w:tcPr>
            <w:tcW w:w="1782" w:type="dxa"/>
          </w:tcPr>
          <w:p w14:paraId="106378F6" w14:textId="0353F83B" w:rsidR="00026849" w:rsidRPr="003D7CC4" w:rsidRDefault="00ED2B32" w:rsidP="0068243B">
            <w:r w:rsidRPr="003D7CC4">
              <w:t>-8.9000</w:t>
            </w:r>
          </w:p>
        </w:tc>
        <w:tc>
          <w:tcPr>
            <w:tcW w:w="1710" w:type="dxa"/>
          </w:tcPr>
          <w:p w14:paraId="53242F70" w14:textId="11B830A7" w:rsidR="00026849" w:rsidRPr="003D7CC4" w:rsidRDefault="001727B3" w:rsidP="0068243B">
            <w:r w:rsidRPr="003D7CC4">
              <w:t>-107.</w:t>
            </w:r>
            <w:r w:rsidR="00272AFE" w:rsidRPr="003D7CC4">
              <w:t>41071</w:t>
            </w:r>
          </w:p>
        </w:tc>
        <w:tc>
          <w:tcPr>
            <w:tcW w:w="1710" w:type="dxa"/>
          </w:tcPr>
          <w:p w14:paraId="2E3CACC3" w14:textId="611AF491" w:rsidR="00026849" w:rsidRPr="003D7CC4" w:rsidRDefault="00FF0C33" w:rsidP="0068243B">
            <w:r w:rsidRPr="003D7CC4">
              <w:t>89.61</w:t>
            </w:r>
            <w:r w:rsidR="003E5C94" w:rsidRPr="003D7CC4">
              <w:t>0710</w:t>
            </w:r>
          </w:p>
        </w:tc>
        <w:tc>
          <w:tcPr>
            <w:tcW w:w="1615" w:type="dxa"/>
          </w:tcPr>
          <w:p w14:paraId="68BC7CD8" w14:textId="6463FCFA" w:rsidR="00026849" w:rsidRPr="003D7CC4" w:rsidRDefault="00992986" w:rsidP="0068243B">
            <w:r w:rsidRPr="003D7CC4">
              <w:t>0.9883521</w:t>
            </w:r>
          </w:p>
        </w:tc>
      </w:tr>
      <w:tr w:rsidR="00026849" w:rsidRPr="003D7CC4" w14:paraId="0DDCCFFC" w14:textId="77777777" w:rsidTr="0068243B">
        <w:tc>
          <w:tcPr>
            <w:tcW w:w="2533" w:type="dxa"/>
          </w:tcPr>
          <w:p w14:paraId="1B929784" w14:textId="77777777" w:rsidR="00026849" w:rsidRPr="003D7CC4" w:rsidRDefault="00026849" w:rsidP="0068243B">
            <w:r w:rsidRPr="003D7CC4">
              <w:t>RNAi-control</w:t>
            </w:r>
          </w:p>
        </w:tc>
        <w:tc>
          <w:tcPr>
            <w:tcW w:w="1782" w:type="dxa"/>
          </w:tcPr>
          <w:p w14:paraId="61CB64BD" w14:textId="16B23E04" w:rsidR="00026849" w:rsidRPr="003D7CC4" w:rsidRDefault="00ED2B32" w:rsidP="0068243B">
            <w:r w:rsidRPr="003D7CC4">
              <w:t>-117.0833</w:t>
            </w:r>
          </w:p>
        </w:tc>
        <w:tc>
          <w:tcPr>
            <w:tcW w:w="1710" w:type="dxa"/>
          </w:tcPr>
          <w:p w14:paraId="52E492EE" w14:textId="72E03B9C" w:rsidR="00026849" w:rsidRPr="003D7CC4" w:rsidRDefault="00272AFE" w:rsidP="0068243B">
            <w:r w:rsidRPr="003D7CC4">
              <w:t>-215.59404</w:t>
            </w:r>
          </w:p>
        </w:tc>
        <w:tc>
          <w:tcPr>
            <w:tcW w:w="1710" w:type="dxa"/>
          </w:tcPr>
          <w:p w14:paraId="25E5A05C" w14:textId="54AEE881" w:rsidR="00026849" w:rsidRPr="003D7CC4" w:rsidRDefault="003E5C94" w:rsidP="0068243B">
            <w:r w:rsidRPr="003D7CC4">
              <w:t>-18.572623</w:t>
            </w:r>
          </w:p>
        </w:tc>
        <w:tc>
          <w:tcPr>
            <w:tcW w:w="1615" w:type="dxa"/>
          </w:tcPr>
          <w:p w14:paraId="7545B279" w14:textId="78D9F291" w:rsidR="00026849" w:rsidRPr="003D7CC4" w:rsidRDefault="00B36BC4" w:rsidP="0068243B">
            <w:r w:rsidRPr="003D7CC4">
              <w:t>0.0241211</w:t>
            </w:r>
          </w:p>
        </w:tc>
      </w:tr>
      <w:tr w:rsidR="00026849" w:rsidRPr="003D7CC4" w14:paraId="4618B658" w14:textId="77777777" w:rsidTr="0068243B">
        <w:tc>
          <w:tcPr>
            <w:tcW w:w="2533" w:type="dxa"/>
          </w:tcPr>
          <w:p w14:paraId="6B23AC1E" w14:textId="77777777" w:rsidR="00026849" w:rsidRPr="003D7CC4" w:rsidRDefault="00026849" w:rsidP="0068243B">
            <w:r w:rsidRPr="003D7CC4">
              <w:t>Mix-Lipofectamine</w:t>
            </w:r>
          </w:p>
        </w:tc>
        <w:tc>
          <w:tcPr>
            <w:tcW w:w="1782" w:type="dxa"/>
          </w:tcPr>
          <w:p w14:paraId="528EF63B" w14:textId="5ED3B1AE" w:rsidR="00026849" w:rsidRPr="003D7CC4" w:rsidRDefault="00ED2B32" w:rsidP="0068243B">
            <w:r w:rsidRPr="003D7CC4">
              <w:t>-</w:t>
            </w:r>
            <w:r w:rsidR="00AA769F" w:rsidRPr="003D7CC4">
              <w:t>0.5500</w:t>
            </w:r>
          </w:p>
        </w:tc>
        <w:tc>
          <w:tcPr>
            <w:tcW w:w="1710" w:type="dxa"/>
          </w:tcPr>
          <w:p w14:paraId="51890EAC" w14:textId="57BEF231" w:rsidR="00026849" w:rsidRPr="003D7CC4" w:rsidRDefault="00272AFE" w:rsidP="0068243B">
            <w:r w:rsidRPr="003D7CC4">
              <w:t>-99</w:t>
            </w:r>
            <w:r w:rsidR="000C0CC7" w:rsidRPr="003D7CC4">
              <w:t>.06071</w:t>
            </w:r>
          </w:p>
        </w:tc>
        <w:tc>
          <w:tcPr>
            <w:tcW w:w="1710" w:type="dxa"/>
          </w:tcPr>
          <w:p w14:paraId="1204C324" w14:textId="3A81AC95" w:rsidR="00026849" w:rsidRPr="003D7CC4" w:rsidRDefault="003E5C94" w:rsidP="0068243B">
            <w:r w:rsidRPr="003D7CC4">
              <w:t>97.960710</w:t>
            </w:r>
          </w:p>
        </w:tc>
        <w:tc>
          <w:tcPr>
            <w:tcW w:w="1615" w:type="dxa"/>
          </w:tcPr>
          <w:p w14:paraId="5BBEE9B5" w14:textId="51DCB589" w:rsidR="00026849" w:rsidRPr="003D7CC4" w:rsidRDefault="00B36BC4" w:rsidP="0068243B">
            <w:r w:rsidRPr="003D7CC4">
              <w:t>0.99</w:t>
            </w:r>
            <w:r w:rsidR="005E464B" w:rsidRPr="003D7CC4">
              <w:t>99971</w:t>
            </w:r>
          </w:p>
        </w:tc>
      </w:tr>
      <w:tr w:rsidR="00026849" w:rsidRPr="003D7CC4" w14:paraId="72BFF60D" w14:textId="77777777" w:rsidTr="0068243B">
        <w:tc>
          <w:tcPr>
            <w:tcW w:w="2533" w:type="dxa"/>
          </w:tcPr>
          <w:p w14:paraId="3D1835E5" w14:textId="77777777" w:rsidR="00026849" w:rsidRPr="003D7CC4" w:rsidRDefault="00026849" w:rsidP="0068243B">
            <w:r w:rsidRPr="003D7CC4">
              <w:t>RNAi-lipofectamine</w:t>
            </w:r>
          </w:p>
        </w:tc>
        <w:tc>
          <w:tcPr>
            <w:tcW w:w="1782" w:type="dxa"/>
          </w:tcPr>
          <w:p w14:paraId="64D8698E" w14:textId="3D26C046" w:rsidR="00026849" w:rsidRPr="003D7CC4" w:rsidRDefault="00AA769F" w:rsidP="0068243B">
            <w:r w:rsidRPr="003D7CC4">
              <w:t>-108.7333</w:t>
            </w:r>
          </w:p>
        </w:tc>
        <w:tc>
          <w:tcPr>
            <w:tcW w:w="1710" w:type="dxa"/>
          </w:tcPr>
          <w:p w14:paraId="5D5664D8" w14:textId="290D29C6" w:rsidR="00026849" w:rsidRPr="003D7CC4" w:rsidRDefault="000C0CC7" w:rsidP="0068243B">
            <w:r w:rsidRPr="003D7CC4">
              <w:t>-207.24404</w:t>
            </w:r>
          </w:p>
        </w:tc>
        <w:tc>
          <w:tcPr>
            <w:tcW w:w="1710" w:type="dxa"/>
          </w:tcPr>
          <w:p w14:paraId="5667A0C3" w14:textId="22749AF5" w:rsidR="00026849" w:rsidRPr="003D7CC4" w:rsidRDefault="004E700D" w:rsidP="0068243B">
            <w:r w:rsidRPr="003D7CC4">
              <w:t>-10.222623</w:t>
            </w:r>
          </w:p>
        </w:tc>
        <w:tc>
          <w:tcPr>
            <w:tcW w:w="1615" w:type="dxa"/>
          </w:tcPr>
          <w:p w14:paraId="608F4110" w14:textId="719FDBF0" w:rsidR="00026849" w:rsidRPr="003D7CC4" w:rsidRDefault="005E464B" w:rsidP="0068243B">
            <w:r w:rsidRPr="003D7CC4">
              <w:t>0.0332694</w:t>
            </w:r>
          </w:p>
        </w:tc>
      </w:tr>
      <w:tr w:rsidR="00026849" w:rsidRPr="003D7CC4" w14:paraId="7DB59048" w14:textId="77777777" w:rsidTr="0068243B">
        <w:tc>
          <w:tcPr>
            <w:tcW w:w="2533" w:type="dxa"/>
          </w:tcPr>
          <w:p w14:paraId="494F3880" w14:textId="77777777" w:rsidR="00026849" w:rsidRPr="003D7CC4" w:rsidRDefault="00026849" w:rsidP="0068243B">
            <w:r w:rsidRPr="003D7CC4">
              <w:t>RNAi-Mix</w:t>
            </w:r>
          </w:p>
        </w:tc>
        <w:tc>
          <w:tcPr>
            <w:tcW w:w="1782" w:type="dxa"/>
          </w:tcPr>
          <w:p w14:paraId="7F375000" w14:textId="0D17688D" w:rsidR="00026849" w:rsidRPr="003D7CC4" w:rsidRDefault="00AA769F" w:rsidP="0068243B">
            <w:r w:rsidRPr="003D7CC4">
              <w:t>-108.1833</w:t>
            </w:r>
          </w:p>
        </w:tc>
        <w:tc>
          <w:tcPr>
            <w:tcW w:w="1710" w:type="dxa"/>
          </w:tcPr>
          <w:p w14:paraId="08051779" w14:textId="057C5C27" w:rsidR="00026849" w:rsidRPr="003D7CC4" w:rsidRDefault="000C0CC7" w:rsidP="0068243B">
            <w:r w:rsidRPr="003D7CC4">
              <w:t>-2</w:t>
            </w:r>
            <w:r w:rsidR="00FF0C33" w:rsidRPr="003D7CC4">
              <w:t>06.69404</w:t>
            </w:r>
          </w:p>
        </w:tc>
        <w:tc>
          <w:tcPr>
            <w:tcW w:w="1710" w:type="dxa"/>
          </w:tcPr>
          <w:p w14:paraId="46624005" w14:textId="5096FB1B" w:rsidR="00026849" w:rsidRPr="003D7CC4" w:rsidRDefault="004E700D" w:rsidP="0068243B">
            <w:r w:rsidRPr="003D7CC4">
              <w:t>-9.672623</w:t>
            </w:r>
          </w:p>
        </w:tc>
        <w:tc>
          <w:tcPr>
            <w:tcW w:w="1615" w:type="dxa"/>
          </w:tcPr>
          <w:p w14:paraId="423EC919" w14:textId="0F9E59D3" w:rsidR="00026849" w:rsidRPr="003D7CC4" w:rsidRDefault="005E464B" w:rsidP="0068243B">
            <w:r w:rsidRPr="003D7CC4">
              <w:t>0.0339939</w:t>
            </w:r>
          </w:p>
        </w:tc>
      </w:tr>
    </w:tbl>
    <w:p w14:paraId="396D0FF2" w14:textId="77777777" w:rsidR="00026849" w:rsidRPr="003D7CC4" w:rsidRDefault="00026849" w:rsidP="00026849"/>
    <w:p w14:paraId="557F0B5E" w14:textId="2126DBFF" w:rsidR="00026849" w:rsidRPr="003D7CC4" w:rsidRDefault="00242B67" w:rsidP="00026849">
      <w:p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3D7CC4">
        <w:rPr>
          <w:rStyle w:val="Textoennegrita"/>
        </w:rPr>
        <w:t>S2 Table:</w:t>
      </w:r>
      <w:r w:rsidRPr="003D7CC4">
        <w:t xml:space="preserve"> </w:t>
      </w:r>
      <w:r w:rsidR="00D85E3A" w:rsidRPr="003D7CC4">
        <w:t>ANOVA</w:t>
      </w:r>
      <w:r w:rsidR="00026849" w:rsidRPr="003D7CC4">
        <w:t xml:space="preserve"> results for germ tube length (</w:t>
      </w:r>
      <w:proofErr w:type="spellStart"/>
      <w:r w:rsidR="00026849" w:rsidRPr="003D7CC4">
        <w:t>μm</w:t>
      </w:r>
      <w:proofErr w:type="spellEnd"/>
      <w:r w:rsidR="00026849" w:rsidRPr="003D7CC4">
        <w:t xml:space="preserve">) of ascospores treated with 100 </w:t>
      </w:r>
      <w:proofErr w:type="spellStart"/>
      <w:r w:rsidR="00026849" w:rsidRPr="003D7CC4">
        <w:t>nM</w:t>
      </w:r>
      <w:proofErr w:type="spellEnd"/>
      <w:r w:rsidR="00026849" w:rsidRPr="003D7CC4">
        <w:t xml:space="preserve"> siRNA</w:t>
      </w:r>
      <w:r w:rsidR="00AB23E4" w:rsidRPr="003D7CC4">
        <w:t xml:space="preserve"> targeting the </w:t>
      </w:r>
      <w:r w:rsidR="00AB23E4" w:rsidRPr="003D7CC4">
        <w:rPr>
          <w:rStyle w:val="nfasis"/>
        </w:rPr>
        <w:t>PfCYP51</w:t>
      </w:r>
      <w:r w:rsidR="00AB23E4" w:rsidRPr="003D7CC4">
        <w:t xml:space="preserve"> gene, discharged on medium </w:t>
      </w:r>
      <w:r w:rsidR="005524F7" w:rsidRPr="003D7CC4">
        <w:t xml:space="preserve">without </w:t>
      </w:r>
      <w:r w:rsidR="00AB23E4" w:rsidRPr="003D7CC4">
        <w:t>propiconazol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1"/>
        <w:gridCol w:w="1552"/>
        <w:gridCol w:w="1591"/>
        <w:gridCol w:w="1612"/>
        <w:gridCol w:w="1612"/>
        <w:gridCol w:w="1492"/>
      </w:tblGrid>
      <w:tr w:rsidR="002B179F" w:rsidRPr="003D7CC4" w14:paraId="733C2552" w14:textId="77777777" w:rsidTr="0068243B">
        <w:tc>
          <w:tcPr>
            <w:tcW w:w="1491" w:type="dxa"/>
          </w:tcPr>
          <w:p w14:paraId="05E4095E" w14:textId="77777777" w:rsidR="002B179F" w:rsidRPr="003D7CC4" w:rsidRDefault="002B179F" w:rsidP="002B179F"/>
        </w:tc>
        <w:tc>
          <w:tcPr>
            <w:tcW w:w="1552" w:type="dxa"/>
          </w:tcPr>
          <w:p w14:paraId="18480410" w14:textId="265AF743" w:rsidR="002B179F" w:rsidRPr="003D7CC4" w:rsidRDefault="002B179F" w:rsidP="002B179F">
            <w:proofErr w:type="spellStart"/>
            <w:r w:rsidRPr="003D7CC4">
              <w:t>Df</w:t>
            </w:r>
            <w:proofErr w:type="spellEnd"/>
          </w:p>
        </w:tc>
        <w:tc>
          <w:tcPr>
            <w:tcW w:w="1591" w:type="dxa"/>
          </w:tcPr>
          <w:p w14:paraId="1DD09409" w14:textId="62A54BB0" w:rsidR="002B179F" w:rsidRPr="003D7CC4" w:rsidRDefault="002B179F" w:rsidP="002B179F">
            <w:r w:rsidRPr="003D7CC4">
              <w:t>Sum Sq</w:t>
            </w:r>
          </w:p>
        </w:tc>
        <w:tc>
          <w:tcPr>
            <w:tcW w:w="1612" w:type="dxa"/>
          </w:tcPr>
          <w:p w14:paraId="65CBD5EA" w14:textId="407C689F" w:rsidR="002B179F" w:rsidRPr="003D7CC4" w:rsidRDefault="002B179F" w:rsidP="002B179F">
            <w:r w:rsidRPr="003D7CC4">
              <w:t>Mean Sq</w:t>
            </w:r>
          </w:p>
        </w:tc>
        <w:tc>
          <w:tcPr>
            <w:tcW w:w="1612" w:type="dxa"/>
          </w:tcPr>
          <w:p w14:paraId="57DA5822" w14:textId="7D944FDA" w:rsidR="002B179F" w:rsidRPr="003D7CC4" w:rsidRDefault="002B179F" w:rsidP="002B179F">
            <w:r w:rsidRPr="003D7CC4">
              <w:t>F-value</w:t>
            </w:r>
          </w:p>
        </w:tc>
        <w:tc>
          <w:tcPr>
            <w:tcW w:w="1492" w:type="dxa"/>
          </w:tcPr>
          <w:p w14:paraId="6E74004B" w14:textId="4B58BB1C" w:rsidR="002B179F" w:rsidRPr="003D7CC4" w:rsidRDefault="002B179F" w:rsidP="002B179F">
            <w:r w:rsidRPr="003D7CC4">
              <w:t>p-value</w:t>
            </w:r>
          </w:p>
        </w:tc>
      </w:tr>
      <w:tr w:rsidR="00146192" w:rsidRPr="003D7CC4" w14:paraId="5161A08D" w14:textId="77777777" w:rsidTr="0068243B">
        <w:tc>
          <w:tcPr>
            <w:tcW w:w="1491" w:type="dxa"/>
          </w:tcPr>
          <w:p w14:paraId="6570A02A" w14:textId="28D11AD8" w:rsidR="00146192" w:rsidRPr="003D7CC4" w:rsidRDefault="00146192" w:rsidP="00146192">
            <w:r w:rsidRPr="003D7CC4">
              <w:t>Treatments</w:t>
            </w:r>
          </w:p>
        </w:tc>
        <w:tc>
          <w:tcPr>
            <w:tcW w:w="1552" w:type="dxa"/>
          </w:tcPr>
          <w:p w14:paraId="2CBD6252" w14:textId="51FFBEF0" w:rsidR="00146192" w:rsidRPr="003D7CC4" w:rsidRDefault="00B111FD" w:rsidP="00146192">
            <w:r w:rsidRPr="003D7CC4">
              <w:t>3</w:t>
            </w:r>
          </w:p>
        </w:tc>
        <w:tc>
          <w:tcPr>
            <w:tcW w:w="1591" w:type="dxa"/>
          </w:tcPr>
          <w:p w14:paraId="7871AF50" w14:textId="3F264677" w:rsidR="00146192" w:rsidRPr="003D7CC4" w:rsidRDefault="00B111FD" w:rsidP="00146192">
            <w:r w:rsidRPr="003D7CC4">
              <w:t>201</w:t>
            </w:r>
          </w:p>
        </w:tc>
        <w:tc>
          <w:tcPr>
            <w:tcW w:w="1612" w:type="dxa"/>
          </w:tcPr>
          <w:p w14:paraId="3C5F93DD" w14:textId="61B2750E" w:rsidR="00146192" w:rsidRPr="003D7CC4" w:rsidRDefault="00B111FD" w:rsidP="00146192">
            <w:r w:rsidRPr="003D7CC4">
              <w:t>67</w:t>
            </w:r>
            <w:r w:rsidR="00DA2B18" w:rsidRPr="003D7CC4">
              <w:t>.1</w:t>
            </w:r>
          </w:p>
        </w:tc>
        <w:tc>
          <w:tcPr>
            <w:tcW w:w="1612" w:type="dxa"/>
          </w:tcPr>
          <w:p w14:paraId="39B84C3E" w14:textId="33699A2A" w:rsidR="00146192" w:rsidRPr="003D7CC4" w:rsidRDefault="00DA2B18" w:rsidP="00146192">
            <w:r w:rsidRPr="003D7CC4">
              <w:t>0</w:t>
            </w:r>
            <w:r w:rsidR="00FE1776" w:rsidRPr="003D7CC4">
              <w:t>.186</w:t>
            </w:r>
          </w:p>
        </w:tc>
        <w:tc>
          <w:tcPr>
            <w:tcW w:w="1492" w:type="dxa"/>
          </w:tcPr>
          <w:p w14:paraId="6E51C0E2" w14:textId="142ED947" w:rsidR="00146192" w:rsidRPr="003D7CC4" w:rsidRDefault="00FE1776" w:rsidP="00146192">
            <w:r w:rsidRPr="003D7CC4">
              <w:t>0.9023</w:t>
            </w:r>
          </w:p>
        </w:tc>
      </w:tr>
      <w:tr w:rsidR="00146192" w:rsidRPr="003D7CC4" w14:paraId="12B73FA8" w14:textId="77777777" w:rsidTr="0068243B">
        <w:tc>
          <w:tcPr>
            <w:tcW w:w="1491" w:type="dxa"/>
          </w:tcPr>
          <w:p w14:paraId="29592434" w14:textId="0035ECE8" w:rsidR="00146192" w:rsidRPr="003D7CC4" w:rsidRDefault="00146192" w:rsidP="00146192">
            <w:r w:rsidRPr="003D7CC4">
              <w:t>Blocks</w:t>
            </w:r>
          </w:p>
        </w:tc>
        <w:tc>
          <w:tcPr>
            <w:tcW w:w="1552" w:type="dxa"/>
          </w:tcPr>
          <w:p w14:paraId="5BCEB6B5" w14:textId="5B4CD022" w:rsidR="00146192" w:rsidRPr="003D7CC4" w:rsidRDefault="00B111FD" w:rsidP="00146192">
            <w:r w:rsidRPr="003D7CC4">
              <w:t>2</w:t>
            </w:r>
          </w:p>
        </w:tc>
        <w:tc>
          <w:tcPr>
            <w:tcW w:w="1591" w:type="dxa"/>
          </w:tcPr>
          <w:p w14:paraId="24441319" w14:textId="07D8526E" w:rsidR="00146192" w:rsidRPr="003D7CC4" w:rsidRDefault="00B111FD" w:rsidP="00146192">
            <w:r w:rsidRPr="003D7CC4">
              <w:t>6164</w:t>
            </w:r>
          </w:p>
        </w:tc>
        <w:tc>
          <w:tcPr>
            <w:tcW w:w="1612" w:type="dxa"/>
          </w:tcPr>
          <w:p w14:paraId="629D7BA6" w14:textId="208556B7" w:rsidR="00146192" w:rsidRPr="003D7CC4" w:rsidRDefault="00DA2B18" w:rsidP="00146192">
            <w:r w:rsidRPr="003D7CC4">
              <w:t>3082.2</w:t>
            </w:r>
          </w:p>
        </w:tc>
        <w:tc>
          <w:tcPr>
            <w:tcW w:w="1612" w:type="dxa"/>
          </w:tcPr>
          <w:p w14:paraId="4E9D79C7" w14:textId="4E2E3C8B" w:rsidR="00146192" w:rsidRPr="003D7CC4" w:rsidRDefault="00FE1776" w:rsidP="00146192">
            <w:r w:rsidRPr="003D7CC4">
              <w:t>8.536</w:t>
            </w:r>
          </w:p>
        </w:tc>
        <w:tc>
          <w:tcPr>
            <w:tcW w:w="1492" w:type="dxa"/>
          </w:tcPr>
          <w:p w14:paraId="0A55A568" w14:textId="03E532BE" w:rsidR="00146192" w:rsidRPr="003D7CC4" w:rsidRDefault="005B40AD" w:rsidP="00146192">
            <w:r w:rsidRPr="003D7CC4">
              <w:t>0.0176</w:t>
            </w:r>
          </w:p>
        </w:tc>
      </w:tr>
      <w:tr w:rsidR="00146192" w:rsidRPr="003D7CC4" w14:paraId="4055FF89" w14:textId="77777777" w:rsidTr="0068243B">
        <w:tc>
          <w:tcPr>
            <w:tcW w:w="1491" w:type="dxa"/>
          </w:tcPr>
          <w:p w14:paraId="4F016C7E" w14:textId="2FCE272C" w:rsidR="00146192" w:rsidRPr="003D7CC4" w:rsidRDefault="00146192" w:rsidP="00146192">
            <w:r w:rsidRPr="003D7CC4">
              <w:t>Residuals</w:t>
            </w:r>
          </w:p>
        </w:tc>
        <w:tc>
          <w:tcPr>
            <w:tcW w:w="1552" w:type="dxa"/>
          </w:tcPr>
          <w:p w14:paraId="04AC106B" w14:textId="2CD9851D" w:rsidR="00146192" w:rsidRPr="003D7CC4" w:rsidRDefault="00B111FD" w:rsidP="00146192">
            <w:r w:rsidRPr="003D7CC4">
              <w:t>6</w:t>
            </w:r>
          </w:p>
        </w:tc>
        <w:tc>
          <w:tcPr>
            <w:tcW w:w="1591" w:type="dxa"/>
          </w:tcPr>
          <w:p w14:paraId="57FE88E6" w14:textId="39445ACF" w:rsidR="00146192" w:rsidRPr="003D7CC4" w:rsidRDefault="00B111FD" w:rsidP="00146192">
            <w:r w:rsidRPr="003D7CC4">
              <w:t>2166</w:t>
            </w:r>
          </w:p>
        </w:tc>
        <w:tc>
          <w:tcPr>
            <w:tcW w:w="1612" w:type="dxa"/>
          </w:tcPr>
          <w:p w14:paraId="5AD6C9F4" w14:textId="7B93D8E5" w:rsidR="00146192" w:rsidRPr="003D7CC4" w:rsidRDefault="00DA2B18" w:rsidP="00146192">
            <w:r w:rsidRPr="003D7CC4">
              <w:t>361.1</w:t>
            </w:r>
          </w:p>
        </w:tc>
        <w:tc>
          <w:tcPr>
            <w:tcW w:w="1612" w:type="dxa"/>
          </w:tcPr>
          <w:p w14:paraId="7D0E6CC7" w14:textId="77777777" w:rsidR="00146192" w:rsidRPr="003D7CC4" w:rsidRDefault="00146192" w:rsidP="00146192"/>
        </w:tc>
        <w:tc>
          <w:tcPr>
            <w:tcW w:w="1492" w:type="dxa"/>
          </w:tcPr>
          <w:p w14:paraId="2D701803" w14:textId="77777777" w:rsidR="00146192" w:rsidRPr="003D7CC4" w:rsidRDefault="00146192" w:rsidP="00146192"/>
        </w:tc>
      </w:tr>
    </w:tbl>
    <w:p w14:paraId="1B11BE57" w14:textId="77777777" w:rsidR="00026849" w:rsidRPr="003D7CC4" w:rsidRDefault="00026849" w:rsidP="00026849"/>
    <w:p w14:paraId="508657D7" w14:textId="26900E82" w:rsidR="00B80368" w:rsidRPr="003D7CC4" w:rsidRDefault="00401B9F" w:rsidP="00B80368">
      <w:pPr>
        <w:spacing w:before="100" w:beforeAutospacing="1" w:after="100" w:afterAutospacing="1" w:line="240" w:lineRule="auto"/>
      </w:pPr>
      <w:r w:rsidRPr="003D7CC4">
        <w:rPr>
          <w:rStyle w:val="Textoennegrita"/>
        </w:rPr>
        <w:t>S3 Table</w:t>
      </w:r>
      <w:r w:rsidR="00D85E3A" w:rsidRPr="003D7CC4">
        <w:rPr>
          <w:rStyle w:val="Textoennegrita"/>
        </w:rPr>
        <w:t>s</w:t>
      </w:r>
      <w:r w:rsidRPr="003D7CC4">
        <w:rPr>
          <w:rStyle w:val="Textoennegrita"/>
        </w:rPr>
        <w:t>:</w:t>
      </w:r>
      <w:r w:rsidRPr="003D7CC4">
        <w:t xml:space="preserve"> </w:t>
      </w:r>
      <w:r w:rsidR="00D85E3A" w:rsidRPr="003D7CC4">
        <w:t>ANOVA</w:t>
      </w:r>
      <w:r w:rsidR="00DA5647" w:rsidRPr="003D7CC4">
        <w:t xml:space="preserve"> results (A) and Tukey test results (B) for </w:t>
      </w:r>
      <w:r w:rsidR="00B80368" w:rsidRPr="003D7CC4">
        <w:t>germ tube length (</w:t>
      </w:r>
      <w:proofErr w:type="spellStart"/>
      <w:r w:rsidR="00B80368" w:rsidRPr="003D7CC4">
        <w:t>μm</w:t>
      </w:r>
      <w:proofErr w:type="spellEnd"/>
      <w:r w:rsidR="00B80368" w:rsidRPr="003D7CC4">
        <w:t xml:space="preserve">) of ascospores treated with </w:t>
      </w:r>
      <w:r w:rsidR="00BE0BD9" w:rsidRPr="003D7CC4">
        <w:t>5</w:t>
      </w:r>
      <w:r w:rsidR="00B80368" w:rsidRPr="003D7CC4">
        <w:t xml:space="preserve">0 </w:t>
      </w:r>
      <w:proofErr w:type="spellStart"/>
      <w:r w:rsidR="00B80368" w:rsidRPr="003D7CC4">
        <w:t>nM</w:t>
      </w:r>
      <w:proofErr w:type="spellEnd"/>
      <w:r w:rsidR="00B80368" w:rsidRPr="003D7CC4">
        <w:t xml:space="preserve"> siRNA targeting the </w:t>
      </w:r>
      <w:r w:rsidR="00B80368" w:rsidRPr="003D7CC4">
        <w:rPr>
          <w:rStyle w:val="nfasis"/>
        </w:rPr>
        <w:t>PfFus3</w:t>
      </w:r>
      <w:r w:rsidR="00B80368" w:rsidRPr="003D7CC4">
        <w:t xml:space="preserve"> gene.</w:t>
      </w:r>
    </w:p>
    <w:p w14:paraId="3B52E32F" w14:textId="54B98C56" w:rsidR="00A5211A" w:rsidRPr="003D7CC4" w:rsidRDefault="00D85E3A" w:rsidP="00A5211A">
      <w:pPr>
        <w:pStyle w:val="Prrafodelista"/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3D7CC4">
        <w:rPr>
          <w:rFonts w:eastAsia="Times New Roman" w:cs="Times New Roman"/>
          <w:kern w:val="0"/>
          <w14:ligatures w14:val="none"/>
        </w:rPr>
        <w:t>ANOVA</w:t>
      </w:r>
      <w:r w:rsidR="00A5211A" w:rsidRPr="003D7CC4">
        <w:rPr>
          <w:rFonts w:eastAsia="Times New Roman" w:cs="Times New Roman"/>
          <w:kern w:val="0"/>
          <w14:ligatures w14:val="none"/>
        </w:rPr>
        <w:t xml:space="preserve"> resul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1"/>
        <w:gridCol w:w="1552"/>
        <w:gridCol w:w="1591"/>
        <w:gridCol w:w="1612"/>
        <w:gridCol w:w="1612"/>
        <w:gridCol w:w="1492"/>
      </w:tblGrid>
      <w:tr w:rsidR="002B179F" w:rsidRPr="003D7CC4" w14:paraId="06F0F5B6" w14:textId="77777777" w:rsidTr="000869E3">
        <w:tc>
          <w:tcPr>
            <w:tcW w:w="1491" w:type="dxa"/>
          </w:tcPr>
          <w:p w14:paraId="4CE4B184" w14:textId="77777777" w:rsidR="002B179F" w:rsidRPr="003D7CC4" w:rsidRDefault="002B179F" w:rsidP="002B179F"/>
        </w:tc>
        <w:tc>
          <w:tcPr>
            <w:tcW w:w="1552" w:type="dxa"/>
          </w:tcPr>
          <w:p w14:paraId="7C7AE9B2" w14:textId="312ED6FC" w:rsidR="002B179F" w:rsidRPr="003D7CC4" w:rsidRDefault="002B179F" w:rsidP="002B179F">
            <w:proofErr w:type="spellStart"/>
            <w:r w:rsidRPr="003D7CC4">
              <w:t>Df</w:t>
            </w:r>
            <w:proofErr w:type="spellEnd"/>
          </w:p>
        </w:tc>
        <w:tc>
          <w:tcPr>
            <w:tcW w:w="1591" w:type="dxa"/>
          </w:tcPr>
          <w:p w14:paraId="12643C37" w14:textId="5A2966CD" w:rsidR="002B179F" w:rsidRPr="003D7CC4" w:rsidRDefault="002B179F" w:rsidP="002B179F">
            <w:r w:rsidRPr="003D7CC4">
              <w:t>Sum Sq</w:t>
            </w:r>
          </w:p>
        </w:tc>
        <w:tc>
          <w:tcPr>
            <w:tcW w:w="1612" w:type="dxa"/>
          </w:tcPr>
          <w:p w14:paraId="2A66C8D9" w14:textId="68CF130E" w:rsidR="002B179F" w:rsidRPr="003D7CC4" w:rsidRDefault="002B179F" w:rsidP="002B179F">
            <w:r w:rsidRPr="003D7CC4">
              <w:t>Mean Sq</w:t>
            </w:r>
          </w:p>
        </w:tc>
        <w:tc>
          <w:tcPr>
            <w:tcW w:w="1612" w:type="dxa"/>
          </w:tcPr>
          <w:p w14:paraId="4433EF85" w14:textId="05E6F406" w:rsidR="002B179F" w:rsidRPr="003D7CC4" w:rsidRDefault="002B179F" w:rsidP="002B179F">
            <w:r w:rsidRPr="003D7CC4">
              <w:t>F-value</w:t>
            </w:r>
          </w:p>
        </w:tc>
        <w:tc>
          <w:tcPr>
            <w:tcW w:w="1492" w:type="dxa"/>
          </w:tcPr>
          <w:p w14:paraId="17788E1F" w14:textId="23043631" w:rsidR="002B179F" w:rsidRPr="003D7CC4" w:rsidRDefault="002B179F" w:rsidP="002B179F">
            <w:r w:rsidRPr="003D7CC4">
              <w:t>p-value</w:t>
            </w:r>
          </w:p>
        </w:tc>
      </w:tr>
      <w:tr w:rsidR="00B80368" w:rsidRPr="003D7CC4" w14:paraId="2D91E7C3" w14:textId="77777777" w:rsidTr="000869E3">
        <w:tc>
          <w:tcPr>
            <w:tcW w:w="1491" w:type="dxa"/>
          </w:tcPr>
          <w:p w14:paraId="650EEE4E" w14:textId="77777777" w:rsidR="00B80368" w:rsidRPr="003D7CC4" w:rsidRDefault="00B80368" w:rsidP="000869E3">
            <w:r w:rsidRPr="003D7CC4">
              <w:t>Treatments</w:t>
            </w:r>
          </w:p>
        </w:tc>
        <w:tc>
          <w:tcPr>
            <w:tcW w:w="1552" w:type="dxa"/>
          </w:tcPr>
          <w:p w14:paraId="08D9001B" w14:textId="3D35357A" w:rsidR="00B80368" w:rsidRPr="003D7CC4" w:rsidRDefault="00174678" w:rsidP="000869E3">
            <w:r w:rsidRPr="003D7CC4">
              <w:t>3</w:t>
            </w:r>
          </w:p>
        </w:tc>
        <w:tc>
          <w:tcPr>
            <w:tcW w:w="1591" w:type="dxa"/>
          </w:tcPr>
          <w:p w14:paraId="07E5B027" w14:textId="47E139F6" w:rsidR="00B80368" w:rsidRPr="003D7CC4" w:rsidRDefault="00DC7326" w:rsidP="000869E3">
            <w:r w:rsidRPr="003D7CC4">
              <w:t>26.25</w:t>
            </w:r>
          </w:p>
        </w:tc>
        <w:tc>
          <w:tcPr>
            <w:tcW w:w="1612" w:type="dxa"/>
          </w:tcPr>
          <w:p w14:paraId="11A37F51" w14:textId="19192E89" w:rsidR="00B80368" w:rsidRPr="003D7CC4" w:rsidRDefault="00DC7326" w:rsidP="000869E3">
            <w:r w:rsidRPr="003D7CC4">
              <w:t>8.750</w:t>
            </w:r>
          </w:p>
        </w:tc>
        <w:tc>
          <w:tcPr>
            <w:tcW w:w="1612" w:type="dxa"/>
          </w:tcPr>
          <w:p w14:paraId="48581447" w14:textId="1C6945A5" w:rsidR="00B80368" w:rsidRPr="003D7CC4" w:rsidRDefault="00DC7326" w:rsidP="000869E3">
            <w:r w:rsidRPr="003D7CC4">
              <w:t>4.547</w:t>
            </w:r>
          </w:p>
        </w:tc>
        <w:tc>
          <w:tcPr>
            <w:tcW w:w="1492" w:type="dxa"/>
          </w:tcPr>
          <w:p w14:paraId="760EB710" w14:textId="4FE9ED65" w:rsidR="00B80368" w:rsidRPr="003D7CC4" w:rsidRDefault="00DC7326" w:rsidP="000869E3">
            <w:r w:rsidRPr="003D7CC4">
              <w:t>0.00</w:t>
            </w:r>
            <w:r w:rsidR="00FB54E1" w:rsidRPr="003D7CC4">
              <w:t>478</w:t>
            </w:r>
          </w:p>
        </w:tc>
      </w:tr>
      <w:tr w:rsidR="00B80368" w:rsidRPr="003D7CC4" w14:paraId="7C7C3DBF" w14:textId="77777777" w:rsidTr="000869E3">
        <w:tc>
          <w:tcPr>
            <w:tcW w:w="1491" w:type="dxa"/>
          </w:tcPr>
          <w:p w14:paraId="5174DC8F" w14:textId="77777777" w:rsidR="00B80368" w:rsidRPr="003D7CC4" w:rsidRDefault="00B80368" w:rsidP="000869E3">
            <w:r w:rsidRPr="003D7CC4">
              <w:t>Residuals</w:t>
            </w:r>
          </w:p>
        </w:tc>
        <w:tc>
          <w:tcPr>
            <w:tcW w:w="1552" w:type="dxa"/>
          </w:tcPr>
          <w:p w14:paraId="0B3E470C" w14:textId="7F3F14AA" w:rsidR="00B80368" w:rsidRPr="003D7CC4" w:rsidRDefault="00174678" w:rsidP="000869E3">
            <w:r w:rsidRPr="003D7CC4">
              <w:t>113</w:t>
            </w:r>
          </w:p>
        </w:tc>
        <w:tc>
          <w:tcPr>
            <w:tcW w:w="1591" w:type="dxa"/>
          </w:tcPr>
          <w:p w14:paraId="6F385CD1" w14:textId="56A376B4" w:rsidR="00B80368" w:rsidRPr="003D7CC4" w:rsidRDefault="00DC7326" w:rsidP="000869E3">
            <w:r w:rsidRPr="003D7CC4">
              <w:t>217.48</w:t>
            </w:r>
          </w:p>
        </w:tc>
        <w:tc>
          <w:tcPr>
            <w:tcW w:w="1612" w:type="dxa"/>
          </w:tcPr>
          <w:p w14:paraId="604DA660" w14:textId="7D0DF30F" w:rsidR="00B80368" w:rsidRPr="003D7CC4" w:rsidRDefault="00DC7326" w:rsidP="000869E3">
            <w:r w:rsidRPr="003D7CC4">
              <w:t>1.925</w:t>
            </w:r>
          </w:p>
        </w:tc>
        <w:tc>
          <w:tcPr>
            <w:tcW w:w="1612" w:type="dxa"/>
          </w:tcPr>
          <w:p w14:paraId="1DF492CF" w14:textId="77777777" w:rsidR="00B80368" w:rsidRPr="003D7CC4" w:rsidRDefault="00B80368" w:rsidP="000869E3"/>
        </w:tc>
        <w:tc>
          <w:tcPr>
            <w:tcW w:w="1492" w:type="dxa"/>
          </w:tcPr>
          <w:p w14:paraId="4AB0D22F" w14:textId="77777777" w:rsidR="00B80368" w:rsidRPr="003D7CC4" w:rsidRDefault="00B80368" w:rsidP="000869E3"/>
        </w:tc>
      </w:tr>
    </w:tbl>
    <w:p w14:paraId="4559BF13" w14:textId="77777777" w:rsidR="00B80368" w:rsidRPr="003D7CC4" w:rsidRDefault="00B80368" w:rsidP="00B80368"/>
    <w:p w14:paraId="5CCE9300" w14:textId="5C653482" w:rsidR="00A5211A" w:rsidRPr="003D7CC4" w:rsidRDefault="002F42AB" w:rsidP="00A5211A">
      <w:pPr>
        <w:pStyle w:val="Prrafodelista"/>
        <w:numPr>
          <w:ilvl w:val="0"/>
          <w:numId w:val="6"/>
        </w:numPr>
      </w:pPr>
      <w:r w:rsidRPr="003D7CC4">
        <w:lastRenderedPageBreak/>
        <w:t>Tukey's test resul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33"/>
        <w:gridCol w:w="1782"/>
        <w:gridCol w:w="1710"/>
        <w:gridCol w:w="1710"/>
        <w:gridCol w:w="1615"/>
      </w:tblGrid>
      <w:tr w:rsidR="00B80368" w:rsidRPr="003D7CC4" w14:paraId="0039C1C4" w14:textId="77777777" w:rsidTr="000869E3">
        <w:tc>
          <w:tcPr>
            <w:tcW w:w="2533" w:type="dxa"/>
          </w:tcPr>
          <w:p w14:paraId="7924FE51" w14:textId="77777777" w:rsidR="00B80368" w:rsidRPr="003D7CC4" w:rsidRDefault="00B80368" w:rsidP="000869E3"/>
        </w:tc>
        <w:tc>
          <w:tcPr>
            <w:tcW w:w="1782" w:type="dxa"/>
          </w:tcPr>
          <w:p w14:paraId="1B3D54CD" w14:textId="77777777" w:rsidR="00B80368" w:rsidRPr="003D7CC4" w:rsidRDefault="00B80368" w:rsidP="000869E3">
            <w:r w:rsidRPr="003D7CC4">
              <w:t>diff</w:t>
            </w:r>
          </w:p>
        </w:tc>
        <w:tc>
          <w:tcPr>
            <w:tcW w:w="1710" w:type="dxa"/>
          </w:tcPr>
          <w:p w14:paraId="1AEAFB31" w14:textId="77777777" w:rsidR="00B80368" w:rsidRPr="003D7CC4" w:rsidRDefault="00B80368" w:rsidP="000869E3">
            <w:proofErr w:type="spellStart"/>
            <w:r w:rsidRPr="003D7CC4">
              <w:t>lvr</w:t>
            </w:r>
            <w:proofErr w:type="spellEnd"/>
          </w:p>
        </w:tc>
        <w:tc>
          <w:tcPr>
            <w:tcW w:w="1710" w:type="dxa"/>
          </w:tcPr>
          <w:p w14:paraId="43B33B8D" w14:textId="77777777" w:rsidR="00B80368" w:rsidRPr="003D7CC4" w:rsidRDefault="00B80368" w:rsidP="000869E3">
            <w:proofErr w:type="spellStart"/>
            <w:r w:rsidRPr="003D7CC4">
              <w:t>upr</w:t>
            </w:r>
            <w:proofErr w:type="spellEnd"/>
          </w:p>
        </w:tc>
        <w:tc>
          <w:tcPr>
            <w:tcW w:w="1615" w:type="dxa"/>
          </w:tcPr>
          <w:p w14:paraId="4E006544" w14:textId="77777777" w:rsidR="00B80368" w:rsidRPr="003D7CC4" w:rsidRDefault="00B80368" w:rsidP="000869E3">
            <w:r w:rsidRPr="003D7CC4">
              <w:t>p adj</w:t>
            </w:r>
          </w:p>
        </w:tc>
      </w:tr>
      <w:tr w:rsidR="00B80368" w:rsidRPr="003D7CC4" w14:paraId="2E04BCA6" w14:textId="77777777" w:rsidTr="000869E3">
        <w:tc>
          <w:tcPr>
            <w:tcW w:w="2533" w:type="dxa"/>
          </w:tcPr>
          <w:p w14:paraId="42CB2A6F" w14:textId="77777777" w:rsidR="00B80368" w:rsidRPr="003D7CC4" w:rsidRDefault="00B80368" w:rsidP="000869E3">
            <w:r w:rsidRPr="003D7CC4">
              <w:t>Lipofectamine-control</w:t>
            </w:r>
          </w:p>
        </w:tc>
        <w:tc>
          <w:tcPr>
            <w:tcW w:w="1782" w:type="dxa"/>
          </w:tcPr>
          <w:p w14:paraId="0727C0F1" w14:textId="0E41DF6A" w:rsidR="00B80368" w:rsidRPr="003D7CC4" w:rsidRDefault="00FB54E1" w:rsidP="000869E3">
            <w:r w:rsidRPr="003D7CC4">
              <w:t>0.42820197</w:t>
            </w:r>
          </w:p>
        </w:tc>
        <w:tc>
          <w:tcPr>
            <w:tcW w:w="1710" w:type="dxa"/>
          </w:tcPr>
          <w:p w14:paraId="1B218C89" w14:textId="0036AA65" w:rsidR="00B80368" w:rsidRPr="003D7CC4" w:rsidRDefault="00F14B25" w:rsidP="000869E3">
            <w:r w:rsidRPr="003D7CC4">
              <w:t>-</w:t>
            </w:r>
            <w:r w:rsidR="00366765" w:rsidRPr="003D7CC4">
              <w:t>0.5302705</w:t>
            </w:r>
          </w:p>
        </w:tc>
        <w:tc>
          <w:tcPr>
            <w:tcW w:w="1710" w:type="dxa"/>
          </w:tcPr>
          <w:p w14:paraId="711912F9" w14:textId="2C0F7FE2" w:rsidR="00B80368" w:rsidRPr="003D7CC4" w:rsidRDefault="00366765" w:rsidP="000869E3">
            <w:r w:rsidRPr="003D7CC4">
              <w:t>1.38667442</w:t>
            </w:r>
          </w:p>
        </w:tc>
        <w:tc>
          <w:tcPr>
            <w:tcW w:w="1615" w:type="dxa"/>
          </w:tcPr>
          <w:p w14:paraId="69F9C4EE" w14:textId="5DD185CC" w:rsidR="00B80368" w:rsidRPr="003D7CC4" w:rsidRDefault="00366765" w:rsidP="000869E3">
            <w:r w:rsidRPr="003D7CC4">
              <w:t>0.65</w:t>
            </w:r>
            <w:r w:rsidR="00E907D8" w:rsidRPr="003D7CC4">
              <w:t>00838</w:t>
            </w:r>
          </w:p>
        </w:tc>
      </w:tr>
      <w:tr w:rsidR="00B80368" w:rsidRPr="003D7CC4" w14:paraId="5B48F481" w14:textId="77777777" w:rsidTr="000869E3">
        <w:tc>
          <w:tcPr>
            <w:tcW w:w="2533" w:type="dxa"/>
          </w:tcPr>
          <w:p w14:paraId="06C5EC26" w14:textId="77777777" w:rsidR="00B80368" w:rsidRPr="003D7CC4" w:rsidRDefault="00B80368" w:rsidP="000869E3">
            <w:r w:rsidRPr="003D7CC4">
              <w:t>Mix-control</w:t>
            </w:r>
          </w:p>
        </w:tc>
        <w:tc>
          <w:tcPr>
            <w:tcW w:w="1782" w:type="dxa"/>
          </w:tcPr>
          <w:p w14:paraId="720117FD" w14:textId="1F22328D" w:rsidR="00B80368" w:rsidRPr="003D7CC4" w:rsidRDefault="00685443" w:rsidP="000869E3">
            <w:r w:rsidRPr="003D7CC4">
              <w:t>-0.07880952</w:t>
            </w:r>
          </w:p>
        </w:tc>
        <w:tc>
          <w:tcPr>
            <w:tcW w:w="1710" w:type="dxa"/>
          </w:tcPr>
          <w:p w14:paraId="2F0228DE" w14:textId="4CB7BD10" w:rsidR="00B80368" w:rsidRPr="003D7CC4" w:rsidRDefault="002E4AEB" w:rsidP="000869E3">
            <w:r w:rsidRPr="003D7CC4">
              <w:t>-1.0294024</w:t>
            </w:r>
          </w:p>
        </w:tc>
        <w:tc>
          <w:tcPr>
            <w:tcW w:w="1710" w:type="dxa"/>
          </w:tcPr>
          <w:p w14:paraId="00E68C1E" w14:textId="35B1F3F9" w:rsidR="00B80368" w:rsidRPr="003D7CC4" w:rsidRDefault="006568F2" w:rsidP="000869E3">
            <w:r w:rsidRPr="003D7CC4">
              <w:t>0.87178339</w:t>
            </w:r>
          </w:p>
        </w:tc>
        <w:tc>
          <w:tcPr>
            <w:tcW w:w="1615" w:type="dxa"/>
          </w:tcPr>
          <w:p w14:paraId="279A089B" w14:textId="739D2540" w:rsidR="00B80368" w:rsidRPr="003D7CC4" w:rsidRDefault="00DD0C81" w:rsidP="000869E3">
            <w:r w:rsidRPr="003D7CC4">
              <w:t>0.9964117</w:t>
            </w:r>
          </w:p>
        </w:tc>
      </w:tr>
      <w:tr w:rsidR="00B80368" w:rsidRPr="003D7CC4" w14:paraId="064CAAA9" w14:textId="77777777" w:rsidTr="000869E3">
        <w:tc>
          <w:tcPr>
            <w:tcW w:w="2533" w:type="dxa"/>
          </w:tcPr>
          <w:p w14:paraId="18D8E82C" w14:textId="77777777" w:rsidR="00B80368" w:rsidRPr="003D7CC4" w:rsidRDefault="00B80368" w:rsidP="000869E3">
            <w:r w:rsidRPr="003D7CC4">
              <w:t>RNAi-control</w:t>
            </w:r>
          </w:p>
        </w:tc>
        <w:tc>
          <w:tcPr>
            <w:tcW w:w="1782" w:type="dxa"/>
          </w:tcPr>
          <w:p w14:paraId="544F9FF9" w14:textId="3E8F8CA6" w:rsidR="00B80368" w:rsidRPr="003D7CC4" w:rsidRDefault="00685443" w:rsidP="000869E3">
            <w:r w:rsidRPr="003D7CC4">
              <w:t>-0.8754761</w:t>
            </w:r>
            <w:r w:rsidR="0078022E" w:rsidRPr="003D7CC4">
              <w:t>9</w:t>
            </w:r>
          </w:p>
        </w:tc>
        <w:tc>
          <w:tcPr>
            <w:tcW w:w="1710" w:type="dxa"/>
          </w:tcPr>
          <w:p w14:paraId="0DB8F1F2" w14:textId="33252C0B" w:rsidR="00B80368" w:rsidRPr="003D7CC4" w:rsidRDefault="002E4AEB" w:rsidP="000869E3">
            <w:r w:rsidRPr="003D7CC4">
              <w:t>-1.8260691</w:t>
            </w:r>
          </w:p>
        </w:tc>
        <w:tc>
          <w:tcPr>
            <w:tcW w:w="1710" w:type="dxa"/>
          </w:tcPr>
          <w:p w14:paraId="0B268644" w14:textId="6456A9A4" w:rsidR="00B80368" w:rsidRPr="003D7CC4" w:rsidRDefault="006568F2" w:rsidP="000869E3">
            <w:r w:rsidRPr="003D7CC4">
              <w:t>0.07511672</w:t>
            </w:r>
          </w:p>
        </w:tc>
        <w:tc>
          <w:tcPr>
            <w:tcW w:w="1615" w:type="dxa"/>
          </w:tcPr>
          <w:p w14:paraId="5FF99EC4" w14:textId="62F0F19F" w:rsidR="00B80368" w:rsidRPr="003D7CC4" w:rsidRDefault="00DD0C81" w:rsidP="000869E3">
            <w:r w:rsidRPr="003D7CC4">
              <w:t>0.08</w:t>
            </w:r>
            <w:r w:rsidR="00F77DF1" w:rsidRPr="003D7CC4">
              <w:t>25582</w:t>
            </w:r>
          </w:p>
        </w:tc>
      </w:tr>
      <w:tr w:rsidR="00B80368" w:rsidRPr="003D7CC4" w14:paraId="63182205" w14:textId="77777777" w:rsidTr="000869E3">
        <w:tc>
          <w:tcPr>
            <w:tcW w:w="2533" w:type="dxa"/>
          </w:tcPr>
          <w:p w14:paraId="463BC69F" w14:textId="77777777" w:rsidR="00B80368" w:rsidRPr="003D7CC4" w:rsidRDefault="00B80368" w:rsidP="000869E3">
            <w:r w:rsidRPr="003D7CC4">
              <w:t>Mix-Lipofectamine</w:t>
            </w:r>
          </w:p>
        </w:tc>
        <w:tc>
          <w:tcPr>
            <w:tcW w:w="1782" w:type="dxa"/>
          </w:tcPr>
          <w:p w14:paraId="7E3FA88F" w14:textId="0439A394" w:rsidR="00B80368" w:rsidRPr="003D7CC4" w:rsidRDefault="0078022E" w:rsidP="000869E3">
            <w:r w:rsidRPr="003D7CC4">
              <w:t>-0.50701149</w:t>
            </w:r>
          </w:p>
        </w:tc>
        <w:tc>
          <w:tcPr>
            <w:tcW w:w="1710" w:type="dxa"/>
          </w:tcPr>
          <w:p w14:paraId="6B327E3E" w14:textId="44C3ED41" w:rsidR="00B80368" w:rsidRPr="003D7CC4" w:rsidRDefault="002E4AEB" w:rsidP="000869E3">
            <w:r w:rsidRPr="003D7CC4">
              <w:t>-1.44</w:t>
            </w:r>
            <w:r w:rsidR="00937B2A" w:rsidRPr="003D7CC4">
              <w:t>90889</w:t>
            </w:r>
          </w:p>
        </w:tc>
        <w:tc>
          <w:tcPr>
            <w:tcW w:w="1710" w:type="dxa"/>
          </w:tcPr>
          <w:p w14:paraId="0B21F9F3" w14:textId="45DBCD5B" w:rsidR="00B80368" w:rsidRPr="003D7CC4" w:rsidRDefault="00281818" w:rsidP="000869E3">
            <w:r w:rsidRPr="003D7CC4">
              <w:t>0.43506593</w:t>
            </w:r>
          </w:p>
        </w:tc>
        <w:tc>
          <w:tcPr>
            <w:tcW w:w="1615" w:type="dxa"/>
          </w:tcPr>
          <w:p w14:paraId="317EA8A2" w14:textId="505404C7" w:rsidR="00B80368" w:rsidRPr="003D7CC4" w:rsidRDefault="00F77DF1" w:rsidP="000869E3">
            <w:r w:rsidRPr="003D7CC4">
              <w:t>0.4998666</w:t>
            </w:r>
          </w:p>
        </w:tc>
      </w:tr>
      <w:tr w:rsidR="00B80368" w:rsidRPr="003D7CC4" w14:paraId="4E436DD3" w14:textId="77777777" w:rsidTr="000869E3">
        <w:tc>
          <w:tcPr>
            <w:tcW w:w="2533" w:type="dxa"/>
          </w:tcPr>
          <w:p w14:paraId="2FDE0B7C" w14:textId="77777777" w:rsidR="00B80368" w:rsidRPr="003D7CC4" w:rsidRDefault="00B80368" w:rsidP="000869E3">
            <w:r w:rsidRPr="003D7CC4">
              <w:t>RNAi-lipofectamine</w:t>
            </w:r>
          </w:p>
        </w:tc>
        <w:tc>
          <w:tcPr>
            <w:tcW w:w="1782" w:type="dxa"/>
          </w:tcPr>
          <w:p w14:paraId="746B5C93" w14:textId="40AAE389" w:rsidR="00B80368" w:rsidRPr="003D7CC4" w:rsidRDefault="00872426" w:rsidP="000869E3">
            <w:r w:rsidRPr="003D7CC4">
              <w:t>-1.30367816</w:t>
            </w:r>
          </w:p>
        </w:tc>
        <w:tc>
          <w:tcPr>
            <w:tcW w:w="1710" w:type="dxa"/>
          </w:tcPr>
          <w:p w14:paraId="55CB6D03" w14:textId="1E67AB70" w:rsidR="00B80368" w:rsidRPr="003D7CC4" w:rsidRDefault="00937B2A" w:rsidP="000869E3">
            <w:r w:rsidRPr="003D7CC4">
              <w:t>-2.2457556</w:t>
            </w:r>
          </w:p>
        </w:tc>
        <w:tc>
          <w:tcPr>
            <w:tcW w:w="1710" w:type="dxa"/>
          </w:tcPr>
          <w:p w14:paraId="7821DE6F" w14:textId="612A451C" w:rsidR="00B80368" w:rsidRPr="003D7CC4" w:rsidRDefault="00281818" w:rsidP="000869E3">
            <w:r w:rsidRPr="003D7CC4">
              <w:t>-0.36160073</w:t>
            </w:r>
          </w:p>
        </w:tc>
        <w:tc>
          <w:tcPr>
            <w:tcW w:w="1615" w:type="dxa"/>
          </w:tcPr>
          <w:p w14:paraId="465F3A11" w14:textId="51F0ABF6" w:rsidR="00B80368" w:rsidRPr="003D7CC4" w:rsidRDefault="00F77DF1" w:rsidP="000869E3">
            <w:r w:rsidRPr="003D7CC4">
              <w:t>0.0025619</w:t>
            </w:r>
          </w:p>
        </w:tc>
      </w:tr>
      <w:tr w:rsidR="00B80368" w:rsidRPr="003D7CC4" w14:paraId="48FDCB80" w14:textId="77777777" w:rsidTr="000869E3">
        <w:tc>
          <w:tcPr>
            <w:tcW w:w="2533" w:type="dxa"/>
          </w:tcPr>
          <w:p w14:paraId="0BD914B7" w14:textId="77777777" w:rsidR="00B80368" w:rsidRPr="003D7CC4" w:rsidRDefault="00B80368" w:rsidP="000869E3">
            <w:r w:rsidRPr="003D7CC4">
              <w:t>RNAi-Mix</w:t>
            </w:r>
          </w:p>
        </w:tc>
        <w:tc>
          <w:tcPr>
            <w:tcW w:w="1782" w:type="dxa"/>
          </w:tcPr>
          <w:p w14:paraId="21FC7AE3" w14:textId="5E2B6AC5" w:rsidR="00B80368" w:rsidRPr="003D7CC4" w:rsidRDefault="00872426" w:rsidP="000869E3">
            <w:r w:rsidRPr="003D7CC4">
              <w:t>-0.79</w:t>
            </w:r>
            <w:r w:rsidR="002E4AEB" w:rsidRPr="003D7CC4">
              <w:t>666667</w:t>
            </w:r>
          </w:p>
        </w:tc>
        <w:tc>
          <w:tcPr>
            <w:tcW w:w="1710" w:type="dxa"/>
          </w:tcPr>
          <w:p w14:paraId="6E031819" w14:textId="71B77399" w:rsidR="00B80368" w:rsidRPr="003D7CC4" w:rsidRDefault="00937B2A" w:rsidP="000869E3">
            <w:r w:rsidRPr="003D7CC4">
              <w:t>-1.7307</w:t>
            </w:r>
            <w:r w:rsidR="006568F2" w:rsidRPr="003D7CC4">
              <w:t>263</w:t>
            </w:r>
          </w:p>
        </w:tc>
        <w:tc>
          <w:tcPr>
            <w:tcW w:w="1710" w:type="dxa"/>
          </w:tcPr>
          <w:p w14:paraId="07C07BC9" w14:textId="385A89A0" w:rsidR="00B80368" w:rsidRPr="003D7CC4" w:rsidRDefault="00281818" w:rsidP="000869E3">
            <w:r w:rsidRPr="003D7CC4">
              <w:t>0.1373</w:t>
            </w:r>
            <w:r w:rsidR="00DD0C81" w:rsidRPr="003D7CC4">
              <w:t>9294</w:t>
            </w:r>
          </w:p>
        </w:tc>
        <w:tc>
          <w:tcPr>
            <w:tcW w:w="1615" w:type="dxa"/>
          </w:tcPr>
          <w:p w14:paraId="7E597581" w14:textId="660C0C8E" w:rsidR="00B80368" w:rsidRPr="003D7CC4" w:rsidRDefault="00FE7ED2" w:rsidP="000869E3">
            <w:r w:rsidRPr="003D7CC4">
              <w:t>0.1229647</w:t>
            </w:r>
          </w:p>
        </w:tc>
      </w:tr>
    </w:tbl>
    <w:p w14:paraId="5B189A61" w14:textId="77777777" w:rsidR="00B80368" w:rsidRPr="003D7CC4" w:rsidRDefault="00B80368" w:rsidP="00B80368"/>
    <w:p w14:paraId="282A8578" w14:textId="6EFD7DB5" w:rsidR="00BE0BD9" w:rsidRPr="003D7CC4" w:rsidRDefault="00A5211A" w:rsidP="00BE0BD9">
      <w:p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3D7CC4">
        <w:rPr>
          <w:rStyle w:val="Textoennegrita"/>
        </w:rPr>
        <w:t>S</w:t>
      </w:r>
      <w:r w:rsidR="00806FD4" w:rsidRPr="003D7CC4">
        <w:rPr>
          <w:rStyle w:val="Textoennegrita"/>
        </w:rPr>
        <w:t>4</w:t>
      </w:r>
      <w:r w:rsidRPr="003D7CC4">
        <w:rPr>
          <w:rStyle w:val="Textoennegrita"/>
        </w:rPr>
        <w:t xml:space="preserve"> Table:</w:t>
      </w:r>
      <w:r w:rsidRPr="003D7CC4">
        <w:t xml:space="preserve">  </w:t>
      </w:r>
      <w:r w:rsidR="00BE0BD9" w:rsidRPr="003D7CC4">
        <w:rPr>
          <w:rFonts w:eastAsia="Times New Roman" w:cs="Times New Roman"/>
          <w:kern w:val="0"/>
          <w14:ligatures w14:val="none"/>
        </w:rPr>
        <w:t xml:space="preserve"> </w:t>
      </w:r>
      <w:r w:rsidR="001412D0" w:rsidRPr="003D7CC4">
        <w:t>Kruskal test</w:t>
      </w:r>
      <w:r w:rsidR="00BE0BD9" w:rsidRPr="003D7CC4">
        <w:t xml:space="preserve"> results for germ tube length (</w:t>
      </w:r>
      <w:proofErr w:type="spellStart"/>
      <w:r w:rsidR="00BE0BD9" w:rsidRPr="003D7CC4">
        <w:t>μm</w:t>
      </w:r>
      <w:proofErr w:type="spellEnd"/>
      <w:r w:rsidR="00BE0BD9" w:rsidRPr="003D7CC4">
        <w:t xml:space="preserve">) of ascospores treated with </w:t>
      </w:r>
      <w:r w:rsidR="00AD37F0" w:rsidRPr="003D7CC4">
        <w:t>75</w:t>
      </w:r>
      <w:r w:rsidR="00BE0BD9" w:rsidRPr="003D7CC4">
        <w:t xml:space="preserve"> </w:t>
      </w:r>
      <w:proofErr w:type="spellStart"/>
      <w:r w:rsidR="00BE0BD9" w:rsidRPr="003D7CC4">
        <w:t>nM</w:t>
      </w:r>
      <w:proofErr w:type="spellEnd"/>
      <w:r w:rsidR="00BE0BD9" w:rsidRPr="003D7CC4">
        <w:t xml:space="preserve"> siRNA targeting the </w:t>
      </w:r>
      <w:r w:rsidR="00BE0BD9" w:rsidRPr="003D7CC4">
        <w:rPr>
          <w:rStyle w:val="nfasis"/>
        </w:rPr>
        <w:t>PfFus3</w:t>
      </w:r>
      <w:r w:rsidR="00BE0BD9" w:rsidRPr="003D7CC4">
        <w:t xml:space="preserve"> gen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35"/>
        <w:gridCol w:w="1161"/>
        <w:gridCol w:w="1269"/>
      </w:tblGrid>
      <w:tr w:rsidR="00136034" w:rsidRPr="003D7CC4" w14:paraId="59821920" w14:textId="77777777" w:rsidTr="00884BB7">
        <w:tc>
          <w:tcPr>
            <w:tcW w:w="3235" w:type="dxa"/>
          </w:tcPr>
          <w:p w14:paraId="3079CDE5" w14:textId="730BBD66" w:rsidR="00136034" w:rsidRPr="003D7CC4" w:rsidRDefault="00136034" w:rsidP="000869E3">
            <w:r w:rsidRPr="003D7CC4">
              <w:t>Kruskal-Wallis chi-squared</w:t>
            </w:r>
          </w:p>
        </w:tc>
        <w:tc>
          <w:tcPr>
            <w:tcW w:w="1161" w:type="dxa"/>
          </w:tcPr>
          <w:p w14:paraId="4BDC9F16" w14:textId="056D06FC" w:rsidR="00136034" w:rsidRPr="003D7CC4" w:rsidRDefault="00136034" w:rsidP="000869E3">
            <w:proofErr w:type="spellStart"/>
            <w:r w:rsidRPr="003D7CC4">
              <w:t>Df</w:t>
            </w:r>
            <w:proofErr w:type="spellEnd"/>
          </w:p>
        </w:tc>
        <w:tc>
          <w:tcPr>
            <w:tcW w:w="1269" w:type="dxa"/>
          </w:tcPr>
          <w:p w14:paraId="28FEFECF" w14:textId="77777777" w:rsidR="00136034" w:rsidRPr="003D7CC4" w:rsidRDefault="00136034" w:rsidP="000869E3">
            <w:r w:rsidRPr="003D7CC4">
              <w:t>P-Value</w:t>
            </w:r>
          </w:p>
        </w:tc>
      </w:tr>
      <w:tr w:rsidR="00136034" w:rsidRPr="003D7CC4" w14:paraId="68909530" w14:textId="77777777" w:rsidTr="00884BB7">
        <w:tc>
          <w:tcPr>
            <w:tcW w:w="3235" w:type="dxa"/>
          </w:tcPr>
          <w:p w14:paraId="09163F1D" w14:textId="609DC10D" w:rsidR="00136034" w:rsidRPr="003D7CC4" w:rsidRDefault="00136034" w:rsidP="000869E3">
            <w:r w:rsidRPr="003D7CC4">
              <w:t>5.9792</w:t>
            </w:r>
          </w:p>
        </w:tc>
        <w:tc>
          <w:tcPr>
            <w:tcW w:w="1161" w:type="dxa"/>
          </w:tcPr>
          <w:p w14:paraId="357FF4B5" w14:textId="42B199A2" w:rsidR="00136034" w:rsidRPr="003D7CC4" w:rsidRDefault="00136034" w:rsidP="000869E3">
            <w:r w:rsidRPr="003D7CC4">
              <w:t>3</w:t>
            </w:r>
          </w:p>
        </w:tc>
        <w:tc>
          <w:tcPr>
            <w:tcW w:w="1269" w:type="dxa"/>
          </w:tcPr>
          <w:p w14:paraId="72880E11" w14:textId="50073C28" w:rsidR="00136034" w:rsidRPr="003D7CC4" w:rsidRDefault="00136034" w:rsidP="000869E3">
            <w:r w:rsidRPr="003D7CC4">
              <w:t>0.1126</w:t>
            </w:r>
          </w:p>
        </w:tc>
      </w:tr>
    </w:tbl>
    <w:p w14:paraId="01DA9382" w14:textId="77777777" w:rsidR="00BE0BD9" w:rsidRPr="003D7CC4" w:rsidRDefault="00BE0BD9" w:rsidP="00BE0BD9"/>
    <w:p w14:paraId="59A029B1" w14:textId="67A7DCFD" w:rsidR="00304894" w:rsidRPr="003D7CC4" w:rsidRDefault="00A5211A" w:rsidP="00304894">
      <w:pPr>
        <w:spacing w:before="100" w:beforeAutospacing="1" w:after="100" w:afterAutospacing="1" w:line="240" w:lineRule="auto"/>
      </w:pPr>
      <w:r w:rsidRPr="003D7CC4">
        <w:rPr>
          <w:rStyle w:val="Textoennegrita"/>
        </w:rPr>
        <w:t>S</w:t>
      </w:r>
      <w:r w:rsidR="00806FD4" w:rsidRPr="003D7CC4">
        <w:rPr>
          <w:rStyle w:val="Textoennegrita"/>
        </w:rPr>
        <w:t>5</w:t>
      </w:r>
      <w:r w:rsidRPr="003D7CC4">
        <w:rPr>
          <w:rStyle w:val="Textoennegrita"/>
        </w:rPr>
        <w:t xml:space="preserve"> Table</w:t>
      </w:r>
      <w:r w:rsidR="00D85E3A" w:rsidRPr="003D7CC4">
        <w:rPr>
          <w:rStyle w:val="Textoennegrita"/>
        </w:rPr>
        <w:t>s</w:t>
      </w:r>
      <w:r w:rsidRPr="003D7CC4">
        <w:rPr>
          <w:rStyle w:val="Textoennegrita"/>
        </w:rPr>
        <w:t>:</w:t>
      </w:r>
      <w:r w:rsidRPr="003D7CC4">
        <w:t xml:space="preserve">  </w:t>
      </w:r>
      <w:r w:rsidRPr="003D7CC4">
        <w:rPr>
          <w:rFonts w:eastAsia="Times New Roman" w:cs="Times New Roman"/>
          <w:kern w:val="0"/>
          <w14:ligatures w14:val="none"/>
        </w:rPr>
        <w:t xml:space="preserve"> </w:t>
      </w:r>
      <w:r w:rsidR="00D85E3A" w:rsidRPr="003D7CC4">
        <w:t>ANOVA</w:t>
      </w:r>
      <w:r w:rsidR="00304894" w:rsidRPr="003D7CC4">
        <w:t xml:space="preserve"> results (A) and Tukey test results (B) for germ tube length (</w:t>
      </w:r>
      <w:proofErr w:type="spellStart"/>
      <w:r w:rsidR="00304894" w:rsidRPr="003D7CC4">
        <w:t>μm</w:t>
      </w:r>
      <w:proofErr w:type="spellEnd"/>
      <w:r w:rsidR="00304894" w:rsidRPr="003D7CC4">
        <w:t xml:space="preserve">) of ascospores treated with 100 </w:t>
      </w:r>
      <w:proofErr w:type="spellStart"/>
      <w:r w:rsidR="00304894" w:rsidRPr="003D7CC4">
        <w:t>nM</w:t>
      </w:r>
      <w:proofErr w:type="spellEnd"/>
      <w:r w:rsidR="00304894" w:rsidRPr="003D7CC4">
        <w:t xml:space="preserve"> siRNA targeting the </w:t>
      </w:r>
      <w:r w:rsidR="00304894" w:rsidRPr="003D7CC4">
        <w:rPr>
          <w:rStyle w:val="nfasis"/>
        </w:rPr>
        <w:t>PfFus3</w:t>
      </w:r>
      <w:r w:rsidR="00304894" w:rsidRPr="003D7CC4">
        <w:t xml:space="preserve"> gene.</w:t>
      </w:r>
    </w:p>
    <w:p w14:paraId="644E4331" w14:textId="1D6603A0" w:rsidR="00304894" w:rsidRPr="003D7CC4" w:rsidRDefault="00D85E3A" w:rsidP="00304894">
      <w:pPr>
        <w:pStyle w:val="Prrafodelista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3D7CC4">
        <w:rPr>
          <w:rFonts w:eastAsia="Times New Roman" w:cs="Times New Roman"/>
          <w:kern w:val="0"/>
          <w14:ligatures w14:val="none"/>
        </w:rPr>
        <w:t>ANOVA</w:t>
      </w:r>
      <w:r w:rsidR="00304894" w:rsidRPr="003D7CC4">
        <w:rPr>
          <w:rFonts w:eastAsia="Times New Roman" w:cs="Times New Roman"/>
          <w:kern w:val="0"/>
          <w14:ligatures w14:val="none"/>
        </w:rPr>
        <w:t xml:space="preserve"> resul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1"/>
        <w:gridCol w:w="1552"/>
        <w:gridCol w:w="1591"/>
        <w:gridCol w:w="1612"/>
        <w:gridCol w:w="1612"/>
        <w:gridCol w:w="1492"/>
      </w:tblGrid>
      <w:tr w:rsidR="002B179F" w:rsidRPr="003D7CC4" w14:paraId="0B74230B" w14:textId="77777777" w:rsidTr="000869E3">
        <w:tc>
          <w:tcPr>
            <w:tcW w:w="1491" w:type="dxa"/>
          </w:tcPr>
          <w:p w14:paraId="3009AD4B" w14:textId="77777777" w:rsidR="002B179F" w:rsidRPr="003D7CC4" w:rsidRDefault="002B179F" w:rsidP="002B179F"/>
        </w:tc>
        <w:tc>
          <w:tcPr>
            <w:tcW w:w="1552" w:type="dxa"/>
          </w:tcPr>
          <w:p w14:paraId="7E49E1D8" w14:textId="16E74B68" w:rsidR="002B179F" w:rsidRPr="003D7CC4" w:rsidRDefault="002B179F" w:rsidP="002B179F">
            <w:proofErr w:type="spellStart"/>
            <w:r w:rsidRPr="003D7CC4">
              <w:t>Df</w:t>
            </w:r>
            <w:proofErr w:type="spellEnd"/>
          </w:p>
        </w:tc>
        <w:tc>
          <w:tcPr>
            <w:tcW w:w="1591" w:type="dxa"/>
          </w:tcPr>
          <w:p w14:paraId="736A263C" w14:textId="5CAA40F0" w:rsidR="002B179F" w:rsidRPr="003D7CC4" w:rsidRDefault="002B179F" w:rsidP="002B179F">
            <w:r w:rsidRPr="003D7CC4">
              <w:t>Sum Sq</w:t>
            </w:r>
          </w:p>
        </w:tc>
        <w:tc>
          <w:tcPr>
            <w:tcW w:w="1612" w:type="dxa"/>
          </w:tcPr>
          <w:p w14:paraId="4A49B4EC" w14:textId="6E8B01E7" w:rsidR="002B179F" w:rsidRPr="003D7CC4" w:rsidRDefault="002B179F" w:rsidP="002B179F">
            <w:r w:rsidRPr="003D7CC4">
              <w:t>Mean Sq</w:t>
            </w:r>
          </w:p>
        </w:tc>
        <w:tc>
          <w:tcPr>
            <w:tcW w:w="1612" w:type="dxa"/>
          </w:tcPr>
          <w:p w14:paraId="08AE9595" w14:textId="3268976A" w:rsidR="002B179F" w:rsidRPr="003D7CC4" w:rsidRDefault="002B179F" w:rsidP="002B179F">
            <w:r w:rsidRPr="003D7CC4">
              <w:t>F-value</w:t>
            </w:r>
          </w:p>
        </w:tc>
        <w:tc>
          <w:tcPr>
            <w:tcW w:w="1492" w:type="dxa"/>
          </w:tcPr>
          <w:p w14:paraId="2CAD326C" w14:textId="287A17A4" w:rsidR="002B179F" w:rsidRPr="003D7CC4" w:rsidRDefault="002B179F" w:rsidP="002B179F">
            <w:r w:rsidRPr="003D7CC4">
              <w:t>p-value</w:t>
            </w:r>
          </w:p>
        </w:tc>
      </w:tr>
      <w:tr w:rsidR="00BE0BD9" w:rsidRPr="003D7CC4" w14:paraId="743C9C71" w14:textId="77777777" w:rsidTr="000869E3">
        <w:tc>
          <w:tcPr>
            <w:tcW w:w="1491" w:type="dxa"/>
          </w:tcPr>
          <w:p w14:paraId="01710D41" w14:textId="77777777" w:rsidR="00BE0BD9" w:rsidRPr="003D7CC4" w:rsidRDefault="00BE0BD9" w:rsidP="000869E3">
            <w:r w:rsidRPr="003D7CC4">
              <w:t>Treatments</w:t>
            </w:r>
          </w:p>
        </w:tc>
        <w:tc>
          <w:tcPr>
            <w:tcW w:w="1552" w:type="dxa"/>
          </w:tcPr>
          <w:p w14:paraId="69162930" w14:textId="77777777" w:rsidR="00BE0BD9" w:rsidRPr="003D7CC4" w:rsidRDefault="00BE0BD9" w:rsidP="000869E3">
            <w:r w:rsidRPr="003D7CC4">
              <w:t>3</w:t>
            </w:r>
          </w:p>
        </w:tc>
        <w:tc>
          <w:tcPr>
            <w:tcW w:w="1591" w:type="dxa"/>
          </w:tcPr>
          <w:p w14:paraId="12370795" w14:textId="77777777" w:rsidR="00BE0BD9" w:rsidRPr="003D7CC4" w:rsidRDefault="00BE0BD9" w:rsidP="000869E3">
            <w:r w:rsidRPr="003D7CC4">
              <w:t>60.3</w:t>
            </w:r>
          </w:p>
        </w:tc>
        <w:tc>
          <w:tcPr>
            <w:tcW w:w="1612" w:type="dxa"/>
          </w:tcPr>
          <w:p w14:paraId="642AA8B5" w14:textId="77777777" w:rsidR="00BE0BD9" w:rsidRPr="003D7CC4" w:rsidRDefault="00BE0BD9" w:rsidP="000869E3">
            <w:r w:rsidRPr="003D7CC4">
              <w:t>20.099</w:t>
            </w:r>
          </w:p>
        </w:tc>
        <w:tc>
          <w:tcPr>
            <w:tcW w:w="1612" w:type="dxa"/>
          </w:tcPr>
          <w:p w14:paraId="53970FD4" w14:textId="77777777" w:rsidR="00BE0BD9" w:rsidRPr="003D7CC4" w:rsidRDefault="00BE0BD9" w:rsidP="000869E3">
            <w:r w:rsidRPr="003D7CC4">
              <w:t>381.9</w:t>
            </w:r>
          </w:p>
        </w:tc>
        <w:tc>
          <w:tcPr>
            <w:tcW w:w="1492" w:type="dxa"/>
          </w:tcPr>
          <w:p w14:paraId="65471D51" w14:textId="77777777" w:rsidR="00BE0BD9" w:rsidRPr="003D7CC4" w:rsidRDefault="00BE0BD9" w:rsidP="000869E3">
            <w:r w:rsidRPr="003D7CC4">
              <w:t>2e-16</w:t>
            </w:r>
          </w:p>
        </w:tc>
      </w:tr>
      <w:tr w:rsidR="00BE0BD9" w:rsidRPr="003D7CC4" w14:paraId="7142A408" w14:textId="77777777" w:rsidTr="000869E3">
        <w:tc>
          <w:tcPr>
            <w:tcW w:w="1491" w:type="dxa"/>
          </w:tcPr>
          <w:p w14:paraId="544A8A18" w14:textId="77777777" w:rsidR="00BE0BD9" w:rsidRPr="003D7CC4" w:rsidRDefault="00BE0BD9" w:rsidP="000869E3">
            <w:r w:rsidRPr="003D7CC4">
              <w:t>Residuals</w:t>
            </w:r>
          </w:p>
        </w:tc>
        <w:tc>
          <w:tcPr>
            <w:tcW w:w="1552" w:type="dxa"/>
          </w:tcPr>
          <w:p w14:paraId="4AA09C0D" w14:textId="77777777" w:rsidR="00BE0BD9" w:rsidRPr="003D7CC4" w:rsidRDefault="00BE0BD9" w:rsidP="000869E3">
            <w:r w:rsidRPr="003D7CC4">
              <w:t>116</w:t>
            </w:r>
          </w:p>
        </w:tc>
        <w:tc>
          <w:tcPr>
            <w:tcW w:w="1591" w:type="dxa"/>
          </w:tcPr>
          <w:p w14:paraId="0E8F76B1" w14:textId="77777777" w:rsidR="00BE0BD9" w:rsidRPr="003D7CC4" w:rsidRDefault="00BE0BD9" w:rsidP="000869E3">
            <w:r w:rsidRPr="003D7CC4">
              <w:t>6.1</w:t>
            </w:r>
          </w:p>
        </w:tc>
        <w:tc>
          <w:tcPr>
            <w:tcW w:w="1612" w:type="dxa"/>
          </w:tcPr>
          <w:p w14:paraId="30C92138" w14:textId="77777777" w:rsidR="00BE0BD9" w:rsidRPr="003D7CC4" w:rsidRDefault="00BE0BD9" w:rsidP="000869E3">
            <w:r w:rsidRPr="003D7CC4">
              <w:t>0.053</w:t>
            </w:r>
          </w:p>
        </w:tc>
        <w:tc>
          <w:tcPr>
            <w:tcW w:w="1612" w:type="dxa"/>
          </w:tcPr>
          <w:p w14:paraId="2F0C2EAC" w14:textId="77777777" w:rsidR="00BE0BD9" w:rsidRPr="003D7CC4" w:rsidRDefault="00BE0BD9" w:rsidP="000869E3"/>
        </w:tc>
        <w:tc>
          <w:tcPr>
            <w:tcW w:w="1492" w:type="dxa"/>
          </w:tcPr>
          <w:p w14:paraId="01674159" w14:textId="77777777" w:rsidR="00BE0BD9" w:rsidRPr="003D7CC4" w:rsidRDefault="00BE0BD9" w:rsidP="000869E3"/>
        </w:tc>
      </w:tr>
    </w:tbl>
    <w:p w14:paraId="249BC9A9" w14:textId="77777777" w:rsidR="00BE0BD9" w:rsidRPr="003D7CC4" w:rsidRDefault="00BE0BD9" w:rsidP="00BE0BD9"/>
    <w:p w14:paraId="2038B9FE" w14:textId="5876F9D0" w:rsidR="00B50F43" w:rsidRPr="003D7CC4" w:rsidRDefault="002F42AB" w:rsidP="00B50F43">
      <w:pPr>
        <w:pStyle w:val="Prrafodelista"/>
        <w:numPr>
          <w:ilvl w:val="0"/>
          <w:numId w:val="7"/>
        </w:numPr>
      </w:pPr>
      <w:r w:rsidRPr="003D7CC4">
        <w:t>Tukey's test resul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33"/>
        <w:gridCol w:w="1782"/>
        <w:gridCol w:w="1710"/>
        <w:gridCol w:w="1710"/>
        <w:gridCol w:w="1615"/>
      </w:tblGrid>
      <w:tr w:rsidR="00BE0BD9" w:rsidRPr="003D7CC4" w14:paraId="74CE7607" w14:textId="77777777" w:rsidTr="000869E3">
        <w:tc>
          <w:tcPr>
            <w:tcW w:w="2533" w:type="dxa"/>
          </w:tcPr>
          <w:p w14:paraId="571F2A18" w14:textId="77777777" w:rsidR="00BE0BD9" w:rsidRPr="003D7CC4" w:rsidRDefault="00BE0BD9" w:rsidP="000869E3"/>
        </w:tc>
        <w:tc>
          <w:tcPr>
            <w:tcW w:w="1782" w:type="dxa"/>
          </w:tcPr>
          <w:p w14:paraId="619EC318" w14:textId="77777777" w:rsidR="00BE0BD9" w:rsidRPr="003D7CC4" w:rsidRDefault="00BE0BD9" w:rsidP="000869E3">
            <w:r w:rsidRPr="003D7CC4">
              <w:t>diff</w:t>
            </w:r>
          </w:p>
        </w:tc>
        <w:tc>
          <w:tcPr>
            <w:tcW w:w="1710" w:type="dxa"/>
          </w:tcPr>
          <w:p w14:paraId="22AF4A89" w14:textId="77777777" w:rsidR="00BE0BD9" w:rsidRPr="003D7CC4" w:rsidRDefault="00BE0BD9" w:rsidP="000869E3">
            <w:proofErr w:type="spellStart"/>
            <w:r w:rsidRPr="003D7CC4">
              <w:t>lvr</w:t>
            </w:r>
            <w:proofErr w:type="spellEnd"/>
          </w:p>
        </w:tc>
        <w:tc>
          <w:tcPr>
            <w:tcW w:w="1710" w:type="dxa"/>
          </w:tcPr>
          <w:p w14:paraId="39CB22F1" w14:textId="77777777" w:rsidR="00BE0BD9" w:rsidRPr="003D7CC4" w:rsidRDefault="00BE0BD9" w:rsidP="000869E3">
            <w:proofErr w:type="spellStart"/>
            <w:r w:rsidRPr="003D7CC4">
              <w:t>upr</w:t>
            </w:r>
            <w:proofErr w:type="spellEnd"/>
          </w:p>
        </w:tc>
        <w:tc>
          <w:tcPr>
            <w:tcW w:w="1615" w:type="dxa"/>
          </w:tcPr>
          <w:p w14:paraId="410841BB" w14:textId="77777777" w:rsidR="00BE0BD9" w:rsidRPr="003D7CC4" w:rsidRDefault="00BE0BD9" w:rsidP="000869E3">
            <w:r w:rsidRPr="003D7CC4">
              <w:t>p adj</w:t>
            </w:r>
          </w:p>
        </w:tc>
      </w:tr>
      <w:tr w:rsidR="00BE0BD9" w:rsidRPr="003D7CC4" w14:paraId="2EF089AF" w14:textId="77777777" w:rsidTr="000869E3">
        <w:tc>
          <w:tcPr>
            <w:tcW w:w="2533" w:type="dxa"/>
          </w:tcPr>
          <w:p w14:paraId="2F92D53E" w14:textId="77777777" w:rsidR="00BE0BD9" w:rsidRPr="003D7CC4" w:rsidRDefault="00BE0BD9" w:rsidP="000869E3">
            <w:r w:rsidRPr="003D7CC4">
              <w:t>Lipofectamine-control</w:t>
            </w:r>
          </w:p>
        </w:tc>
        <w:tc>
          <w:tcPr>
            <w:tcW w:w="1782" w:type="dxa"/>
          </w:tcPr>
          <w:p w14:paraId="2F0B782D" w14:textId="77777777" w:rsidR="00BE0BD9" w:rsidRPr="003D7CC4" w:rsidRDefault="00BE0BD9" w:rsidP="000869E3">
            <w:r w:rsidRPr="003D7CC4">
              <w:t>0.31376403</w:t>
            </w:r>
          </w:p>
        </w:tc>
        <w:tc>
          <w:tcPr>
            <w:tcW w:w="1710" w:type="dxa"/>
          </w:tcPr>
          <w:p w14:paraId="660E2937" w14:textId="77777777" w:rsidR="00BE0BD9" w:rsidRPr="003D7CC4" w:rsidRDefault="00BE0BD9" w:rsidP="000869E3">
            <w:r w:rsidRPr="003D7CC4">
              <w:t>0.1593717</w:t>
            </w:r>
          </w:p>
        </w:tc>
        <w:tc>
          <w:tcPr>
            <w:tcW w:w="1710" w:type="dxa"/>
          </w:tcPr>
          <w:p w14:paraId="48501F23" w14:textId="77777777" w:rsidR="00BE0BD9" w:rsidRPr="003D7CC4" w:rsidRDefault="00BE0BD9" w:rsidP="000869E3">
            <w:r w:rsidRPr="003D7CC4">
              <w:t>0.46815637</w:t>
            </w:r>
          </w:p>
        </w:tc>
        <w:tc>
          <w:tcPr>
            <w:tcW w:w="1615" w:type="dxa"/>
          </w:tcPr>
          <w:p w14:paraId="44C75ABB" w14:textId="77777777" w:rsidR="00BE0BD9" w:rsidRPr="003D7CC4" w:rsidRDefault="00BE0BD9" w:rsidP="000869E3">
            <w:r w:rsidRPr="003D7CC4">
              <w:t>0.0000034</w:t>
            </w:r>
          </w:p>
        </w:tc>
      </w:tr>
      <w:tr w:rsidR="00BE0BD9" w:rsidRPr="003D7CC4" w14:paraId="4EDF13E6" w14:textId="77777777" w:rsidTr="000869E3">
        <w:tc>
          <w:tcPr>
            <w:tcW w:w="2533" w:type="dxa"/>
          </w:tcPr>
          <w:p w14:paraId="5CDEB891" w14:textId="77777777" w:rsidR="00BE0BD9" w:rsidRPr="003D7CC4" w:rsidRDefault="00BE0BD9" w:rsidP="000869E3">
            <w:r w:rsidRPr="003D7CC4">
              <w:t>Mix-control</w:t>
            </w:r>
          </w:p>
        </w:tc>
        <w:tc>
          <w:tcPr>
            <w:tcW w:w="1782" w:type="dxa"/>
          </w:tcPr>
          <w:p w14:paraId="675B8324" w14:textId="77777777" w:rsidR="00BE0BD9" w:rsidRPr="003D7CC4" w:rsidRDefault="00BE0BD9" w:rsidP="000869E3">
            <w:r w:rsidRPr="003D7CC4">
              <w:t>-0.09798281</w:t>
            </w:r>
          </w:p>
        </w:tc>
        <w:tc>
          <w:tcPr>
            <w:tcW w:w="1710" w:type="dxa"/>
          </w:tcPr>
          <w:p w14:paraId="3CC2EE92" w14:textId="77777777" w:rsidR="00BE0BD9" w:rsidRPr="003D7CC4" w:rsidRDefault="00BE0BD9" w:rsidP="000869E3">
            <w:r w:rsidRPr="003D7CC4">
              <w:t>-0.2523752</w:t>
            </w:r>
          </w:p>
        </w:tc>
        <w:tc>
          <w:tcPr>
            <w:tcW w:w="1710" w:type="dxa"/>
          </w:tcPr>
          <w:p w14:paraId="1D471F7F" w14:textId="77777777" w:rsidR="00BE0BD9" w:rsidRPr="003D7CC4" w:rsidRDefault="00BE0BD9" w:rsidP="000869E3">
            <w:r w:rsidRPr="003D7CC4">
              <w:t>0.05640953</w:t>
            </w:r>
          </w:p>
        </w:tc>
        <w:tc>
          <w:tcPr>
            <w:tcW w:w="1615" w:type="dxa"/>
          </w:tcPr>
          <w:p w14:paraId="4C90176A" w14:textId="77777777" w:rsidR="00BE0BD9" w:rsidRPr="003D7CC4" w:rsidRDefault="00BE0BD9" w:rsidP="000869E3">
            <w:r w:rsidRPr="003D7CC4">
              <w:t>0.3526682</w:t>
            </w:r>
          </w:p>
        </w:tc>
      </w:tr>
      <w:tr w:rsidR="00BE0BD9" w:rsidRPr="003D7CC4" w14:paraId="1219F8B5" w14:textId="77777777" w:rsidTr="000869E3">
        <w:tc>
          <w:tcPr>
            <w:tcW w:w="2533" w:type="dxa"/>
          </w:tcPr>
          <w:p w14:paraId="5F0B48F4" w14:textId="77777777" w:rsidR="00BE0BD9" w:rsidRPr="003D7CC4" w:rsidRDefault="00BE0BD9" w:rsidP="000869E3">
            <w:r w:rsidRPr="003D7CC4">
              <w:t>RNAi-control</w:t>
            </w:r>
          </w:p>
        </w:tc>
        <w:tc>
          <w:tcPr>
            <w:tcW w:w="1782" w:type="dxa"/>
          </w:tcPr>
          <w:p w14:paraId="4EFA8FC8" w14:textId="77777777" w:rsidR="00BE0BD9" w:rsidRPr="003D7CC4" w:rsidRDefault="00BE0BD9" w:rsidP="000869E3">
            <w:r w:rsidRPr="003D7CC4">
              <w:t>-1.52698428</w:t>
            </w:r>
          </w:p>
        </w:tc>
        <w:tc>
          <w:tcPr>
            <w:tcW w:w="1710" w:type="dxa"/>
          </w:tcPr>
          <w:p w14:paraId="7D6ACF02" w14:textId="77777777" w:rsidR="00BE0BD9" w:rsidRPr="003D7CC4" w:rsidRDefault="00BE0BD9" w:rsidP="000869E3">
            <w:r w:rsidRPr="003D7CC4">
              <w:t>-1.6813766</w:t>
            </w:r>
          </w:p>
        </w:tc>
        <w:tc>
          <w:tcPr>
            <w:tcW w:w="1710" w:type="dxa"/>
          </w:tcPr>
          <w:p w14:paraId="05947A63" w14:textId="77777777" w:rsidR="00BE0BD9" w:rsidRPr="003D7CC4" w:rsidRDefault="00BE0BD9" w:rsidP="000869E3">
            <w:r w:rsidRPr="003D7CC4">
              <w:t>-1.37259194</w:t>
            </w:r>
          </w:p>
        </w:tc>
        <w:tc>
          <w:tcPr>
            <w:tcW w:w="1615" w:type="dxa"/>
          </w:tcPr>
          <w:p w14:paraId="2C27E8C8" w14:textId="77777777" w:rsidR="00BE0BD9" w:rsidRPr="003D7CC4" w:rsidRDefault="00BE0BD9" w:rsidP="000869E3">
            <w:r w:rsidRPr="003D7CC4">
              <w:t>0.0000000</w:t>
            </w:r>
          </w:p>
        </w:tc>
      </w:tr>
      <w:tr w:rsidR="00BE0BD9" w:rsidRPr="003D7CC4" w14:paraId="485348FD" w14:textId="77777777" w:rsidTr="000869E3">
        <w:tc>
          <w:tcPr>
            <w:tcW w:w="2533" w:type="dxa"/>
          </w:tcPr>
          <w:p w14:paraId="0966E623" w14:textId="77777777" w:rsidR="00BE0BD9" w:rsidRPr="003D7CC4" w:rsidRDefault="00BE0BD9" w:rsidP="000869E3">
            <w:r w:rsidRPr="003D7CC4">
              <w:t>Mix-Lipofectamine</w:t>
            </w:r>
          </w:p>
        </w:tc>
        <w:tc>
          <w:tcPr>
            <w:tcW w:w="1782" w:type="dxa"/>
          </w:tcPr>
          <w:p w14:paraId="4B9790E6" w14:textId="77777777" w:rsidR="00BE0BD9" w:rsidRPr="003D7CC4" w:rsidRDefault="00BE0BD9" w:rsidP="000869E3">
            <w:r w:rsidRPr="003D7CC4">
              <w:t>-0.41174685</w:t>
            </w:r>
          </w:p>
        </w:tc>
        <w:tc>
          <w:tcPr>
            <w:tcW w:w="1710" w:type="dxa"/>
          </w:tcPr>
          <w:p w14:paraId="109EACA3" w14:textId="77777777" w:rsidR="00BE0BD9" w:rsidRPr="003D7CC4" w:rsidRDefault="00BE0BD9" w:rsidP="000869E3">
            <w:r w:rsidRPr="003D7CC4">
              <w:t>-0.5661392</w:t>
            </w:r>
          </w:p>
        </w:tc>
        <w:tc>
          <w:tcPr>
            <w:tcW w:w="1710" w:type="dxa"/>
          </w:tcPr>
          <w:p w14:paraId="32519DF7" w14:textId="77777777" w:rsidR="00BE0BD9" w:rsidRPr="003D7CC4" w:rsidRDefault="00BE0BD9" w:rsidP="000869E3">
            <w:r w:rsidRPr="003D7CC4">
              <w:t>-0.68635597</w:t>
            </w:r>
          </w:p>
        </w:tc>
        <w:tc>
          <w:tcPr>
            <w:tcW w:w="1615" w:type="dxa"/>
          </w:tcPr>
          <w:p w14:paraId="0025E1C7" w14:textId="77777777" w:rsidR="00BE0BD9" w:rsidRPr="003D7CC4" w:rsidRDefault="00BE0BD9" w:rsidP="000869E3">
            <w:r w:rsidRPr="003D7CC4">
              <w:t>0.0000000</w:t>
            </w:r>
          </w:p>
        </w:tc>
      </w:tr>
      <w:tr w:rsidR="00BE0BD9" w:rsidRPr="003D7CC4" w14:paraId="725BE972" w14:textId="77777777" w:rsidTr="000869E3">
        <w:tc>
          <w:tcPr>
            <w:tcW w:w="2533" w:type="dxa"/>
          </w:tcPr>
          <w:p w14:paraId="3E23E682" w14:textId="77777777" w:rsidR="00BE0BD9" w:rsidRPr="003D7CC4" w:rsidRDefault="00BE0BD9" w:rsidP="000869E3">
            <w:r w:rsidRPr="003D7CC4">
              <w:t>RNAi-lipofectamine</w:t>
            </w:r>
          </w:p>
        </w:tc>
        <w:tc>
          <w:tcPr>
            <w:tcW w:w="1782" w:type="dxa"/>
          </w:tcPr>
          <w:p w14:paraId="024ECDDD" w14:textId="77777777" w:rsidR="00BE0BD9" w:rsidRPr="003D7CC4" w:rsidRDefault="00BE0BD9" w:rsidP="000869E3">
            <w:r w:rsidRPr="003D7CC4">
              <w:t>-1.84074831</w:t>
            </w:r>
          </w:p>
        </w:tc>
        <w:tc>
          <w:tcPr>
            <w:tcW w:w="1710" w:type="dxa"/>
          </w:tcPr>
          <w:p w14:paraId="243C5973" w14:textId="77777777" w:rsidR="00BE0BD9" w:rsidRPr="003D7CC4" w:rsidRDefault="00BE0BD9" w:rsidP="000869E3">
            <w:r w:rsidRPr="003D7CC4">
              <w:t>-1.9951407</w:t>
            </w:r>
          </w:p>
        </w:tc>
        <w:tc>
          <w:tcPr>
            <w:tcW w:w="1710" w:type="dxa"/>
          </w:tcPr>
          <w:p w14:paraId="3A40532B" w14:textId="77777777" w:rsidR="00BE0BD9" w:rsidRPr="003D7CC4" w:rsidRDefault="00BE0BD9" w:rsidP="000869E3">
            <w:r w:rsidRPr="003D7CC4">
              <w:t>-1.68635597</w:t>
            </w:r>
          </w:p>
        </w:tc>
        <w:tc>
          <w:tcPr>
            <w:tcW w:w="1615" w:type="dxa"/>
          </w:tcPr>
          <w:p w14:paraId="50C3608D" w14:textId="77777777" w:rsidR="00BE0BD9" w:rsidRPr="003D7CC4" w:rsidRDefault="00BE0BD9" w:rsidP="000869E3">
            <w:r w:rsidRPr="003D7CC4">
              <w:t>0.0000000</w:t>
            </w:r>
          </w:p>
        </w:tc>
      </w:tr>
      <w:tr w:rsidR="00BE0BD9" w:rsidRPr="003D7CC4" w14:paraId="64EA3933" w14:textId="77777777" w:rsidTr="000869E3">
        <w:tc>
          <w:tcPr>
            <w:tcW w:w="2533" w:type="dxa"/>
          </w:tcPr>
          <w:p w14:paraId="4B17ADA7" w14:textId="77777777" w:rsidR="00BE0BD9" w:rsidRPr="003D7CC4" w:rsidRDefault="00BE0BD9" w:rsidP="000869E3">
            <w:r w:rsidRPr="003D7CC4">
              <w:t>RNAi-Mix</w:t>
            </w:r>
          </w:p>
        </w:tc>
        <w:tc>
          <w:tcPr>
            <w:tcW w:w="1782" w:type="dxa"/>
          </w:tcPr>
          <w:p w14:paraId="666DC797" w14:textId="77777777" w:rsidR="00BE0BD9" w:rsidRPr="003D7CC4" w:rsidRDefault="00BE0BD9" w:rsidP="000869E3">
            <w:r w:rsidRPr="003D7CC4">
              <w:t>-1.42900147</w:t>
            </w:r>
          </w:p>
        </w:tc>
        <w:tc>
          <w:tcPr>
            <w:tcW w:w="1710" w:type="dxa"/>
          </w:tcPr>
          <w:p w14:paraId="1C8EE996" w14:textId="77777777" w:rsidR="00BE0BD9" w:rsidRPr="003D7CC4" w:rsidRDefault="00BE0BD9" w:rsidP="000869E3">
            <w:r w:rsidRPr="003D7CC4">
              <w:t>-1.5833938</w:t>
            </w:r>
          </w:p>
        </w:tc>
        <w:tc>
          <w:tcPr>
            <w:tcW w:w="1710" w:type="dxa"/>
          </w:tcPr>
          <w:p w14:paraId="31A3F164" w14:textId="77777777" w:rsidR="00BE0BD9" w:rsidRPr="003D7CC4" w:rsidRDefault="00BE0BD9" w:rsidP="000869E3">
            <w:r w:rsidRPr="003D7CC4">
              <w:t>-1.27460913</w:t>
            </w:r>
          </w:p>
        </w:tc>
        <w:tc>
          <w:tcPr>
            <w:tcW w:w="1615" w:type="dxa"/>
          </w:tcPr>
          <w:p w14:paraId="79705142" w14:textId="77777777" w:rsidR="00BE0BD9" w:rsidRPr="003D7CC4" w:rsidRDefault="00BE0BD9" w:rsidP="000869E3">
            <w:r w:rsidRPr="003D7CC4">
              <w:t>0.0000000</w:t>
            </w:r>
          </w:p>
        </w:tc>
      </w:tr>
    </w:tbl>
    <w:p w14:paraId="08A14CD8" w14:textId="77777777" w:rsidR="00BE0BD9" w:rsidRPr="003D7CC4" w:rsidRDefault="00BE0BD9" w:rsidP="00BE0BD9"/>
    <w:p w14:paraId="3DF8EA81" w14:textId="0852AB6C" w:rsidR="00BE0BD9" w:rsidRPr="003D7CC4" w:rsidRDefault="001377FD" w:rsidP="00BE0BD9">
      <w:pPr>
        <w:spacing w:before="100" w:beforeAutospacing="1" w:after="100" w:afterAutospacing="1" w:line="240" w:lineRule="auto"/>
      </w:pPr>
      <w:r w:rsidRPr="003D7CC4">
        <w:rPr>
          <w:rStyle w:val="Textoennegrita"/>
        </w:rPr>
        <w:t>S6 Tables:</w:t>
      </w:r>
      <w:r w:rsidRPr="003D7CC4">
        <w:t xml:space="preserve">  </w:t>
      </w:r>
      <w:r w:rsidRPr="003D7CC4">
        <w:rPr>
          <w:rFonts w:eastAsia="Times New Roman" w:cs="Times New Roman"/>
          <w:kern w:val="0"/>
          <w14:ligatures w14:val="none"/>
        </w:rPr>
        <w:t xml:space="preserve"> </w:t>
      </w:r>
      <w:r w:rsidRPr="003D7CC4">
        <w:t>ANOVA results (A) and Tukey test results (B) for germ tube length (</w:t>
      </w:r>
      <w:proofErr w:type="spellStart"/>
      <w:r w:rsidRPr="003D7CC4">
        <w:t>μm</w:t>
      </w:r>
      <w:proofErr w:type="spellEnd"/>
      <w:r w:rsidRPr="003D7CC4">
        <w:t xml:space="preserve">) of ascospores treated with 150 </w:t>
      </w:r>
      <w:proofErr w:type="spellStart"/>
      <w:r w:rsidRPr="003D7CC4">
        <w:t>nM</w:t>
      </w:r>
      <w:proofErr w:type="spellEnd"/>
      <w:r w:rsidRPr="003D7CC4">
        <w:t xml:space="preserve"> siRNA targeting the </w:t>
      </w:r>
      <w:r w:rsidRPr="003D7CC4">
        <w:rPr>
          <w:rStyle w:val="nfasis"/>
        </w:rPr>
        <w:t>PfFus3</w:t>
      </w:r>
      <w:r w:rsidRPr="003D7CC4">
        <w:t xml:space="preserve"> gene.</w:t>
      </w:r>
    </w:p>
    <w:p w14:paraId="4DBC2ED9" w14:textId="77777777" w:rsidR="001377FD" w:rsidRPr="003D7CC4" w:rsidRDefault="001377FD" w:rsidP="001377FD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3D7CC4">
        <w:rPr>
          <w:rFonts w:eastAsia="Times New Roman" w:cs="Times New Roman"/>
          <w:kern w:val="0"/>
          <w14:ligatures w14:val="none"/>
        </w:rPr>
        <w:t>ANOVA resul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1"/>
        <w:gridCol w:w="1552"/>
        <w:gridCol w:w="1591"/>
        <w:gridCol w:w="1612"/>
        <w:gridCol w:w="1612"/>
        <w:gridCol w:w="1492"/>
      </w:tblGrid>
      <w:tr w:rsidR="00BE0BD9" w:rsidRPr="003D7CC4" w14:paraId="64C9CB36" w14:textId="77777777" w:rsidTr="000869E3">
        <w:tc>
          <w:tcPr>
            <w:tcW w:w="1491" w:type="dxa"/>
          </w:tcPr>
          <w:p w14:paraId="11493161" w14:textId="77777777" w:rsidR="00BE0BD9" w:rsidRPr="003D7CC4" w:rsidRDefault="00BE0BD9" w:rsidP="000869E3"/>
        </w:tc>
        <w:tc>
          <w:tcPr>
            <w:tcW w:w="1552" w:type="dxa"/>
          </w:tcPr>
          <w:p w14:paraId="3FF819E6" w14:textId="77777777" w:rsidR="00BE0BD9" w:rsidRPr="003D7CC4" w:rsidRDefault="00BE0BD9" w:rsidP="000869E3">
            <w:proofErr w:type="spellStart"/>
            <w:r w:rsidRPr="003D7CC4">
              <w:t>Df</w:t>
            </w:r>
            <w:proofErr w:type="spellEnd"/>
          </w:p>
        </w:tc>
        <w:tc>
          <w:tcPr>
            <w:tcW w:w="1591" w:type="dxa"/>
          </w:tcPr>
          <w:p w14:paraId="2C066738" w14:textId="77777777" w:rsidR="00BE0BD9" w:rsidRPr="003D7CC4" w:rsidRDefault="00BE0BD9" w:rsidP="000869E3">
            <w:r w:rsidRPr="003D7CC4">
              <w:t>Sum Sq</w:t>
            </w:r>
          </w:p>
        </w:tc>
        <w:tc>
          <w:tcPr>
            <w:tcW w:w="1612" w:type="dxa"/>
          </w:tcPr>
          <w:p w14:paraId="0CB2A0F2" w14:textId="77777777" w:rsidR="00BE0BD9" w:rsidRPr="003D7CC4" w:rsidRDefault="00BE0BD9" w:rsidP="000869E3">
            <w:r w:rsidRPr="003D7CC4">
              <w:t>Mean Sq</w:t>
            </w:r>
          </w:p>
        </w:tc>
        <w:tc>
          <w:tcPr>
            <w:tcW w:w="1612" w:type="dxa"/>
          </w:tcPr>
          <w:p w14:paraId="3BD50FF9" w14:textId="2A06EAD9" w:rsidR="00BE0BD9" w:rsidRPr="003D7CC4" w:rsidRDefault="00BE0BD9" w:rsidP="000869E3">
            <w:r w:rsidRPr="003D7CC4">
              <w:t>F-</w:t>
            </w:r>
            <w:r w:rsidR="002B179F" w:rsidRPr="003D7CC4">
              <w:t>v</w:t>
            </w:r>
            <w:r w:rsidRPr="003D7CC4">
              <w:t>alue</w:t>
            </w:r>
          </w:p>
        </w:tc>
        <w:tc>
          <w:tcPr>
            <w:tcW w:w="1492" w:type="dxa"/>
          </w:tcPr>
          <w:p w14:paraId="77D295CD" w14:textId="05014185" w:rsidR="00BE0BD9" w:rsidRPr="003D7CC4" w:rsidRDefault="002B179F" w:rsidP="000869E3">
            <w:r w:rsidRPr="003D7CC4">
              <w:t>p</w:t>
            </w:r>
            <w:r w:rsidR="00BE0BD9" w:rsidRPr="003D7CC4">
              <w:t>-</w:t>
            </w:r>
            <w:r w:rsidRPr="003D7CC4">
              <w:t>v</w:t>
            </w:r>
            <w:r w:rsidR="00BE0BD9" w:rsidRPr="003D7CC4">
              <w:t>alue</w:t>
            </w:r>
          </w:p>
        </w:tc>
      </w:tr>
      <w:tr w:rsidR="00A96D1C" w:rsidRPr="003D7CC4" w14:paraId="53866D9E" w14:textId="77777777" w:rsidTr="000869E3">
        <w:tc>
          <w:tcPr>
            <w:tcW w:w="1491" w:type="dxa"/>
          </w:tcPr>
          <w:p w14:paraId="2C85CCA1" w14:textId="77777777" w:rsidR="00A96D1C" w:rsidRPr="003D7CC4" w:rsidRDefault="00A96D1C" w:rsidP="00A96D1C">
            <w:r w:rsidRPr="003D7CC4">
              <w:t>Treatments</w:t>
            </w:r>
          </w:p>
        </w:tc>
        <w:tc>
          <w:tcPr>
            <w:tcW w:w="1552" w:type="dxa"/>
          </w:tcPr>
          <w:p w14:paraId="2408198D" w14:textId="1FB85489" w:rsidR="00A96D1C" w:rsidRPr="003D7CC4" w:rsidRDefault="00A96D1C" w:rsidP="00A96D1C">
            <w:r w:rsidRPr="003D7CC4">
              <w:t>3</w:t>
            </w:r>
          </w:p>
        </w:tc>
        <w:tc>
          <w:tcPr>
            <w:tcW w:w="1591" w:type="dxa"/>
          </w:tcPr>
          <w:p w14:paraId="65C900A0" w14:textId="200B6D0A" w:rsidR="00A96D1C" w:rsidRPr="003D7CC4" w:rsidRDefault="00A96D1C" w:rsidP="00A96D1C">
            <w:r w:rsidRPr="003D7CC4">
              <w:t>269.2</w:t>
            </w:r>
          </w:p>
        </w:tc>
        <w:tc>
          <w:tcPr>
            <w:tcW w:w="1612" w:type="dxa"/>
          </w:tcPr>
          <w:p w14:paraId="6B29E220" w14:textId="56AEB866" w:rsidR="00A96D1C" w:rsidRPr="003D7CC4" w:rsidRDefault="00A96D1C" w:rsidP="00A96D1C">
            <w:r w:rsidRPr="003D7CC4">
              <w:t>89.74</w:t>
            </w:r>
          </w:p>
        </w:tc>
        <w:tc>
          <w:tcPr>
            <w:tcW w:w="1612" w:type="dxa"/>
          </w:tcPr>
          <w:p w14:paraId="40D4C3F6" w14:textId="6DFA0E97" w:rsidR="00A96D1C" w:rsidRPr="003D7CC4" w:rsidRDefault="00A96D1C" w:rsidP="00A96D1C">
            <w:r w:rsidRPr="003D7CC4">
              <w:t>88.17</w:t>
            </w:r>
          </w:p>
        </w:tc>
        <w:tc>
          <w:tcPr>
            <w:tcW w:w="1492" w:type="dxa"/>
          </w:tcPr>
          <w:p w14:paraId="3D6E8238" w14:textId="5D1DDE28" w:rsidR="00A96D1C" w:rsidRPr="003D7CC4" w:rsidRDefault="00A96D1C" w:rsidP="00A96D1C">
            <w:r w:rsidRPr="003D7CC4">
              <w:t>2e-16</w:t>
            </w:r>
          </w:p>
        </w:tc>
      </w:tr>
      <w:tr w:rsidR="00A96D1C" w:rsidRPr="003D7CC4" w14:paraId="56791FE2" w14:textId="77777777" w:rsidTr="000869E3">
        <w:tc>
          <w:tcPr>
            <w:tcW w:w="1491" w:type="dxa"/>
          </w:tcPr>
          <w:p w14:paraId="672826FB" w14:textId="77777777" w:rsidR="00A96D1C" w:rsidRPr="003D7CC4" w:rsidRDefault="00A96D1C" w:rsidP="00A96D1C">
            <w:r w:rsidRPr="003D7CC4">
              <w:t>Residuals</w:t>
            </w:r>
          </w:p>
        </w:tc>
        <w:tc>
          <w:tcPr>
            <w:tcW w:w="1552" w:type="dxa"/>
          </w:tcPr>
          <w:p w14:paraId="0A6C4A32" w14:textId="4CC37713" w:rsidR="00A96D1C" w:rsidRPr="003D7CC4" w:rsidRDefault="00A96D1C" w:rsidP="00A96D1C">
            <w:r w:rsidRPr="003D7CC4">
              <w:t>116</w:t>
            </w:r>
          </w:p>
        </w:tc>
        <w:tc>
          <w:tcPr>
            <w:tcW w:w="1591" w:type="dxa"/>
          </w:tcPr>
          <w:p w14:paraId="77671FED" w14:textId="0300CE67" w:rsidR="00A96D1C" w:rsidRPr="003D7CC4" w:rsidRDefault="00A96D1C" w:rsidP="00A96D1C">
            <w:r w:rsidRPr="003D7CC4">
              <w:t>118.1</w:t>
            </w:r>
          </w:p>
        </w:tc>
        <w:tc>
          <w:tcPr>
            <w:tcW w:w="1612" w:type="dxa"/>
          </w:tcPr>
          <w:p w14:paraId="4A40B70A" w14:textId="4B427EDC" w:rsidR="00A96D1C" w:rsidRPr="003D7CC4" w:rsidRDefault="00A96D1C" w:rsidP="00A96D1C">
            <w:r w:rsidRPr="003D7CC4">
              <w:t>1.02</w:t>
            </w:r>
          </w:p>
        </w:tc>
        <w:tc>
          <w:tcPr>
            <w:tcW w:w="1612" w:type="dxa"/>
          </w:tcPr>
          <w:p w14:paraId="2FBAE2DC" w14:textId="77777777" w:rsidR="00A96D1C" w:rsidRPr="003D7CC4" w:rsidRDefault="00A96D1C" w:rsidP="00A96D1C"/>
        </w:tc>
        <w:tc>
          <w:tcPr>
            <w:tcW w:w="1492" w:type="dxa"/>
          </w:tcPr>
          <w:p w14:paraId="2F9DDECD" w14:textId="77777777" w:rsidR="00A96D1C" w:rsidRPr="003D7CC4" w:rsidRDefault="00A96D1C" w:rsidP="00A96D1C"/>
        </w:tc>
      </w:tr>
    </w:tbl>
    <w:p w14:paraId="2B18E9F1" w14:textId="77777777" w:rsidR="001377FD" w:rsidRPr="003D7CC4" w:rsidRDefault="001377FD" w:rsidP="001377FD">
      <w:pPr>
        <w:pStyle w:val="Prrafodelista"/>
        <w:numPr>
          <w:ilvl w:val="0"/>
          <w:numId w:val="10"/>
        </w:numPr>
      </w:pPr>
      <w:r w:rsidRPr="003D7CC4">
        <w:lastRenderedPageBreak/>
        <w:t>Tukey's test resul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33"/>
        <w:gridCol w:w="1782"/>
        <w:gridCol w:w="1710"/>
        <w:gridCol w:w="1710"/>
        <w:gridCol w:w="1615"/>
      </w:tblGrid>
      <w:tr w:rsidR="00BE0BD9" w:rsidRPr="003D7CC4" w14:paraId="1DB44F8E" w14:textId="77777777" w:rsidTr="000869E3">
        <w:tc>
          <w:tcPr>
            <w:tcW w:w="2533" w:type="dxa"/>
          </w:tcPr>
          <w:p w14:paraId="314BB323" w14:textId="77777777" w:rsidR="00BE0BD9" w:rsidRPr="003D7CC4" w:rsidRDefault="00BE0BD9" w:rsidP="000869E3"/>
        </w:tc>
        <w:tc>
          <w:tcPr>
            <w:tcW w:w="1782" w:type="dxa"/>
          </w:tcPr>
          <w:p w14:paraId="40241597" w14:textId="77777777" w:rsidR="00BE0BD9" w:rsidRPr="003D7CC4" w:rsidRDefault="00BE0BD9" w:rsidP="000869E3">
            <w:r w:rsidRPr="003D7CC4">
              <w:t>diff</w:t>
            </w:r>
          </w:p>
        </w:tc>
        <w:tc>
          <w:tcPr>
            <w:tcW w:w="1710" w:type="dxa"/>
          </w:tcPr>
          <w:p w14:paraId="435D0D75" w14:textId="77777777" w:rsidR="00BE0BD9" w:rsidRPr="003D7CC4" w:rsidRDefault="00BE0BD9" w:rsidP="000869E3">
            <w:proofErr w:type="spellStart"/>
            <w:r w:rsidRPr="003D7CC4">
              <w:t>lvr</w:t>
            </w:r>
            <w:proofErr w:type="spellEnd"/>
          </w:p>
        </w:tc>
        <w:tc>
          <w:tcPr>
            <w:tcW w:w="1710" w:type="dxa"/>
          </w:tcPr>
          <w:p w14:paraId="63DA25E8" w14:textId="77777777" w:rsidR="00BE0BD9" w:rsidRPr="003D7CC4" w:rsidRDefault="00BE0BD9" w:rsidP="000869E3">
            <w:proofErr w:type="spellStart"/>
            <w:r w:rsidRPr="003D7CC4">
              <w:t>upr</w:t>
            </w:r>
            <w:proofErr w:type="spellEnd"/>
          </w:p>
        </w:tc>
        <w:tc>
          <w:tcPr>
            <w:tcW w:w="1615" w:type="dxa"/>
          </w:tcPr>
          <w:p w14:paraId="42ED1E68" w14:textId="77777777" w:rsidR="00BE0BD9" w:rsidRPr="003D7CC4" w:rsidRDefault="00BE0BD9" w:rsidP="000869E3">
            <w:r w:rsidRPr="003D7CC4">
              <w:t>p adj</w:t>
            </w:r>
          </w:p>
        </w:tc>
      </w:tr>
      <w:tr w:rsidR="00BE0BD9" w:rsidRPr="003D7CC4" w14:paraId="560AC843" w14:textId="77777777" w:rsidTr="000869E3">
        <w:tc>
          <w:tcPr>
            <w:tcW w:w="2533" w:type="dxa"/>
          </w:tcPr>
          <w:p w14:paraId="295CB0E9" w14:textId="77777777" w:rsidR="00BE0BD9" w:rsidRPr="003D7CC4" w:rsidRDefault="00BE0BD9" w:rsidP="000869E3">
            <w:r w:rsidRPr="003D7CC4">
              <w:t>Lipofectamine-control</w:t>
            </w:r>
          </w:p>
        </w:tc>
        <w:tc>
          <w:tcPr>
            <w:tcW w:w="1782" w:type="dxa"/>
          </w:tcPr>
          <w:p w14:paraId="63FBA891" w14:textId="44CD083B" w:rsidR="00BE0BD9" w:rsidRPr="003D7CC4" w:rsidRDefault="006C05FE" w:rsidP="000869E3">
            <w:r w:rsidRPr="003D7CC4">
              <w:t>1.5300000</w:t>
            </w:r>
          </w:p>
        </w:tc>
        <w:tc>
          <w:tcPr>
            <w:tcW w:w="1710" w:type="dxa"/>
          </w:tcPr>
          <w:p w14:paraId="487EBF48" w14:textId="19D320C9" w:rsidR="00BE0BD9" w:rsidRPr="003D7CC4" w:rsidRDefault="00C64BB0" w:rsidP="000869E3">
            <w:r w:rsidRPr="003D7CC4">
              <w:t>0.8509863</w:t>
            </w:r>
          </w:p>
        </w:tc>
        <w:tc>
          <w:tcPr>
            <w:tcW w:w="1710" w:type="dxa"/>
          </w:tcPr>
          <w:p w14:paraId="417D099E" w14:textId="4B8A58AF" w:rsidR="00BE0BD9" w:rsidRPr="003D7CC4" w:rsidRDefault="00DE23CA" w:rsidP="000869E3">
            <w:r w:rsidRPr="003D7CC4">
              <w:t>2.209014</w:t>
            </w:r>
          </w:p>
        </w:tc>
        <w:tc>
          <w:tcPr>
            <w:tcW w:w="1615" w:type="dxa"/>
          </w:tcPr>
          <w:p w14:paraId="74E6D1C7" w14:textId="211F20B6" w:rsidR="00BE0BD9" w:rsidRPr="003D7CC4" w:rsidRDefault="00081B3B" w:rsidP="000869E3">
            <w:r w:rsidRPr="003D7CC4">
              <w:t>0.0000002</w:t>
            </w:r>
          </w:p>
        </w:tc>
      </w:tr>
      <w:tr w:rsidR="00BE0BD9" w:rsidRPr="003D7CC4" w14:paraId="46865E20" w14:textId="77777777" w:rsidTr="000869E3">
        <w:tc>
          <w:tcPr>
            <w:tcW w:w="2533" w:type="dxa"/>
          </w:tcPr>
          <w:p w14:paraId="76B18DAD" w14:textId="77777777" w:rsidR="00BE0BD9" w:rsidRPr="003D7CC4" w:rsidRDefault="00BE0BD9" w:rsidP="000869E3">
            <w:r w:rsidRPr="003D7CC4">
              <w:t>Mix-control</w:t>
            </w:r>
          </w:p>
        </w:tc>
        <w:tc>
          <w:tcPr>
            <w:tcW w:w="1782" w:type="dxa"/>
          </w:tcPr>
          <w:p w14:paraId="14950FCD" w14:textId="0096B222" w:rsidR="00BE0BD9" w:rsidRPr="003D7CC4" w:rsidRDefault="00DA5003" w:rsidP="000869E3">
            <w:r w:rsidRPr="003D7CC4">
              <w:t>-1.4466667</w:t>
            </w:r>
          </w:p>
        </w:tc>
        <w:tc>
          <w:tcPr>
            <w:tcW w:w="1710" w:type="dxa"/>
          </w:tcPr>
          <w:p w14:paraId="358BD8F5" w14:textId="024FA21F" w:rsidR="00BE0BD9" w:rsidRPr="003D7CC4" w:rsidRDefault="00C64BB0" w:rsidP="000869E3">
            <w:r w:rsidRPr="003D7CC4">
              <w:t>-2.12</w:t>
            </w:r>
            <w:r w:rsidR="00173ABB" w:rsidRPr="003D7CC4">
              <w:t>56804</w:t>
            </w:r>
          </w:p>
        </w:tc>
        <w:tc>
          <w:tcPr>
            <w:tcW w:w="1710" w:type="dxa"/>
          </w:tcPr>
          <w:p w14:paraId="510EEC4B" w14:textId="7FA70910" w:rsidR="00BE0BD9" w:rsidRPr="003D7CC4" w:rsidRDefault="00DE23CA" w:rsidP="000869E3">
            <w:r w:rsidRPr="003D7CC4">
              <w:t>-0.767653</w:t>
            </w:r>
          </w:p>
        </w:tc>
        <w:tc>
          <w:tcPr>
            <w:tcW w:w="1615" w:type="dxa"/>
          </w:tcPr>
          <w:p w14:paraId="448BE96A" w14:textId="680E7933" w:rsidR="00BE0BD9" w:rsidRPr="003D7CC4" w:rsidRDefault="00081B3B" w:rsidP="000869E3">
            <w:r w:rsidRPr="003D7CC4">
              <w:t>0.0000011</w:t>
            </w:r>
          </w:p>
        </w:tc>
      </w:tr>
      <w:tr w:rsidR="00BE0BD9" w:rsidRPr="003D7CC4" w14:paraId="10CB934C" w14:textId="77777777" w:rsidTr="000869E3">
        <w:tc>
          <w:tcPr>
            <w:tcW w:w="2533" w:type="dxa"/>
          </w:tcPr>
          <w:p w14:paraId="2BD5CA91" w14:textId="77777777" w:rsidR="00BE0BD9" w:rsidRPr="003D7CC4" w:rsidRDefault="00BE0BD9" w:rsidP="000869E3">
            <w:r w:rsidRPr="003D7CC4">
              <w:t>RNAi-control</w:t>
            </w:r>
          </w:p>
        </w:tc>
        <w:tc>
          <w:tcPr>
            <w:tcW w:w="1782" w:type="dxa"/>
          </w:tcPr>
          <w:p w14:paraId="43C8E774" w14:textId="4F508C4E" w:rsidR="00BE0BD9" w:rsidRPr="003D7CC4" w:rsidRDefault="00DA5003" w:rsidP="000869E3">
            <w:r w:rsidRPr="003D7CC4">
              <w:t>-2.4333333</w:t>
            </w:r>
          </w:p>
        </w:tc>
        <w:tc>
          <w:tcPr>
            <w:tcW w:w="1710" w:type="dxa"/>
          </w:tcPr>
          <w:p w14:paraId="0D64319F" w14:textId="2D18D7C5" w:rsidR="00BE0BD9" w:rsidRPr="003D7CC4" w:rsidRDefault="00173ABB" w:rsidP="000869E3">
            <w:r w:rsidRPr="003D7CC4">
              <w:t>-3.1123</w:t>
            </w:r>
            <w:r w:rsidR="002C7A74" w:rsidRPr="003D7CC4">
              <w:t>470</w:t>
            </w:r>
          </w:p>
        </w:tc>
        <w:tc>
          <w:tcPr>
            <w:tcW w:w="1710" w:type="dxa"/>
          </w:tcPr>
          <w:p w14:paraId="57D06A7D" w14:textId="410BAEEC" w:rsidR="00BE0BD9" w:rsidRPr="003D7CC4" w:rsidRDefault="00DE23CA" w:rsidP="000869E3">
            <w:r w:rsidRPr="003D7CC4">
              <w:t>-</w:t>
            </w:r>
            <w:r w:rsidR="0027323E" w:rsidRPr="003D7CC4">
              <w:t>1</w:t>
            </w:r>
            <w:r w:rsidRPr="003D7CC4">
              <w:t>.75</w:t>
            </w:r>
            <w:r w:rsidR="0027323E" w:rsidRPr="003D7CC4">
              <w:t>4320</w:t>
            </w:r>
          </w:p>
        </w:tc>
        <w:tc>
          <w:tcPr>
            <w:tcW w:w="1615" w:type="dxa"/>
          </w:tcPr>
          <w:p w14:paraId="7192336B" w14:textId="0E4C7D7C" w:rsidR="00BE0BD9" w:rsidRPr="003D7CC4" w:rsidRDefault="00081B3B" w:rsidP="000869E3">
            <w:r w:rsidRPr="003D7CC4">
              <w:t>0.0000000</w:t>
            </w:r>
          </w:p>
        </w:tc>
      </w:tr>
      <w:tr w:rsidR="00BE0BD9" w:rsidRPr="003D7CC4" w14:paraId="7683F6F5" w14:textId="77777777" w:rsidTr="000869E3">
        <w:tc>
          <w:tcPr>
            <w:tcW w:w="2533" w:type="dxa"/>
          </w:tcPr>
          <w:p w14:paraId="6CDE9529" w14:textId="77777777" w:rsidR="00BE0BD9" w:rsidRPr="003D7CC4" w:rsidRDefault="00BE0BD9" w:rsidP="000869E3">
            <w:r w:rsidRPr="003D7CC4">
              <w:t>Mix-Lipofectamine</w:t>
            </w:r>
          </w:p>
        </w:tc>
        <w:tc>
          <w:tcPr>
            <w:tcW w:w="1782" w:type="dxa"/>
          </w:tcPr>
          <w:p w14:paraId="320D3BD5" w14:textId="17DC1DE5" w:rsidR="00BE0BD9" w:rsidRPr="003D7CC4" w:rsidRDefault="00DA5003" w:rsidP="000869E3">
            <w:r w:rsidRPr="003D7CC4">
              <w:t>-2.97</w:t>
            </w:r>
            <w:r w:rsidR="009213F1" w:rsidRPr="003D7CC4">
              <w:t>66667</w:t>
            </w:r>
          </w:p>
        </w:tc>
        <w:tc>
          <w:tcPr>
            <w:tcW w:w="1710" w:type="dxa"/>
          </w:tcPr>
          <w:p w14:paraId="40BD309F" w14:textId="1548373B" w:rsidR="00BE0BD9" w:rsidRPr="003D7CC4" w:rsidRDefault="00EB54DD" w:rsidP="000869E3">
            <w:r w:rsidRPr="003D7CC4">
              <w:t>-3</w:t>
            </w:r>
            <w:r w:rsidR="004A7106" w:rsidRPr="003D7CC4">
              <w:t>.6556804</w:t>
            </w:r>
          </w:p>
        </w:tc>
        <w:tc>
          <w:tcPr>
            <w:tcW w:w="1710" w:type="dxa"/>
          </w:tcPr>
          <w:p w14:paraId="34FF2039" w14:textId="1F2E83B1" w:rsidR="00BE0BD9" w:rsidRPr="003D7CC4" w:rsidRDefault="0027323E" w:rsidP="000869E3">
            <w:r w:rsidRPr="003D7CC4">
              <w:t>-2.297653</w:t>
            </w:r>
          </w:p>
        </w:tc>
        <w:tc>
          <w:tcPr>
            <w:tcW w:w="1615" w:type="dxa"/>
          </w:tcPr>
          <w:p w14:paraId="3A840A17" w14:textId="2776C8D4" w:rsidR="00BE0BD9" w:rsidRPr="003D7CC4" w:rsidRDefault="00081B3B" w:rsidP="000869E3">
            <w:r w:rsidRPr="003D7CC4">
              <w:t>0.0000000</w:t>
            </w:r>
          </w:p>
        </w:tc>
      </w:tr>
      <w:tr w:rsidR="00BE0BD9" w:rsidRPr="003D7CC4" w14:paraId="4F549491" w14:textId="77777777" w:rsidTr="000869E3">
        <w:tc>
          <w:tcPr>
            <w:tcW w:w="2533" w:type="dxa"/>
          </w:tcPr>
          <w:p w14:paraId="3FA616B5" w14:textId="77777777" w:rsidR="00BE0BD9" w:rsidRPr="003D7CC4" w:rsidRDefault="00BE0BD9" w:rsidP="000869E3">
            <w:r w:rsidRPr="003D7CC4">
              <w:t>RNAi-lipofectamine</w:t>
            </w:r>
          </w:p>
        </w:tc>
        <w:tc>
          <w:tcPr>
            <w:tcW w:w="1782" w:type="dxa"/>
          </w:tcPr>
          <w:p w14:paraId="61C1E16A" w14:textId="56C1385D" w:rsidR="00BE0BD9" w:rsidRPr="003D7CC4" w:rsidRDefault="009213F1" w:rsidP="000869E3">
            <w:r w:rsidRPr="003D7CC4">
              <w:t>-3.9633333</w:t>
            </w:r>
          </w:p>
        </w:tc>
        <w:tc>
          <w:tcPr>
            <w:tcW w:w="1710" w:type="dxa"/>
          </w:tcPr>
          <w:p w14:paraId="65F17A2B" w14:textId="56A9EB54" w:rsidR="00BE0BD9" w:rsidRPr="003D7CC4" w:rsidRDefault="004A7106" w:rsidP="000869E3">
            <w:r w:rsidRPr="003D7CC4">
              <w:t>-4.6423470</w:t>
            </w:r>
          </w:p>
        </w:tc>
        <w:tc>
          <w:tcPr>
            <w:tcW w:w="1710" w:type="dxa"/>
          </w:tcPr>
          <w:p w14:paraId="7BE8BB94" w14:textId="0134636E" w:rsidR="00BE0BD9" w:rsidRPr="003D7CC4" w:rsidRDefault="0027323E" w:rsidP="000869E3">
            <w:r w:rsidRPr="003D7CC4">
              <w:t>-3.28</w:t>
            </w:r>
            <w:r w:rsidR="00081B3B" w:rsidRPr="003D7CC4">
              <w:t>4320</w:t>
            </w:r>
          </w:p>
        </w:tc>
        <w:tc>
          <w:tcPr>
            <w:tcW w:w="1615" w:type="dxa"/>
          </w:tcPr>
          <w:p w14:paraId="2A71158D" w14:textId="6DC3F820" w:rsidR="00BE0BD9" w:rsidRPr="003D7CC4" w:rsidRDefault="00CD33EE" w:rsidP="000869E3">
            <w:r w:rsidRPr="003D7CC4">
              <w:t>0.0000000</w:t>
            </w:r>
          </w:p>
        </w:tc>
      </w:tr>
      <w:tr w:rsidR="00BE0BD9" w:rsidRPr="003D7CC4" w14:paraId="6D648690" w14:textId="77777777" w:rsidTr="000869E3">
        <w:tc>
          <w:tcPr>
            <w:tcW w:w="2533" w:type="dxa"/>
          </w:tcPr>
          <w:p w14:paraId="7AD4706A" w14:textId="77777777" w:rsidR="00BE0BD9" w:rsidRPr="003D7CC4" w:rsidRDefault="00BE0BD9" w:rsidP="000869E3">
            <w:r w:rsidRPr="003D7CC4">
              <w:t>RNAi-Mix</w:t>
            </w:r>
          </w:p>
        </w:tc>
        <w:tc>
          <w:tcPr>
            <w:tcW w:w="1782" w:type="dxa"/>
          </w:tcPr>
          <w:p w14:paraId="42E9885F" w14:textId="5CD3607A" w:rsidR="00BE0BD9" w:rsidRPr="003D7CC4" w:rsidRDefault="009213F1" w:rsidP="000869E3">
            <w:r w:rsidRPr="003D7CC4">
              <w:t>-0.98</w:t>
            </w:r>
            <w:r w:rsidR="00C64BB0" w:rsidRPr="003D7CC4">
              <w:t>66667</w:t>
            </w:r>
          </w:p>
        </w:tc>
        <w:tc>
          <w:tcPr>
            <w:tcW w:w="1710" w:type="dxa"/>
          </w:tcPr>
          <w:p w14:paraId="142173B7" w14:textId="48AA932D" w:rsidR="00BE0BD9" w:rsidRPr="003D7CC4" w:rsidRDefault="004A7106" w:rsidP="000869E3">
            <w:r w:rsidRPr="003D7CC4">
              <w:t>-1.6656804</w:t>
            </w:r>
          </w:p>
        </w:tc>
        <w:tc>
          <w:tcPr>
            <w:tcW w:w="1710" w:type="dxa"/>
          </w:tcPr>
          <w:p w14:paraId="6260E6BB" w14:textId="7C4994C4" w:rsidR="00BE0BD9" w:rsidRPr="003D7CC4" w:rsidRDefault="00081B3B" w:rsidP="000869E3">
            <w:r w:rsidRPr="003D7CC4">
              <w:t>-0.307653</w:t>
            </w:r>
          </w:p>
        </w:tc>
        <w:tc>
          <w:tcPr>
            <w:tcW w:w="1615" w:type="dxa"/>
          </w:tcPr>
          <w:p w14:paraId="3A807710" w14:textId="519C2D7A" w:rsidR="00BE0BD9" w:rsidRPr="003D7CC4" w:rsidRDefault="00CD33EE" w:rsidP="000869E3">
            <w:r w:rsidRPr="003D7CC4">
              <w:t>0.0013695</w:t>
            </w:r>
          </w:p>
        </w:tc>
      </w:tr>
    </w:tbl>
    <w:p w14:paraId="448B35C7" w14:textId="77777777" w:rsidR="00BE0BD9" w:rsidRPr="003D7CC4" w:rsidRDefault="00BE0BD9" w:rsidP="00BE0BD9"/>
    <w:p w14:paraId="49630965" w14:textId="2E526D93" w:rsidR="00D76A29" w:rsidRPr="003D7CC4" w:rsidRDefault="00C716BB" w:rsidP="00D76A29">
      <w:p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3D7CC4">
        <w:rPr>
          <w:rStyle w:val="Textoennegrita"/>
        </w:rPr>
        <w:t>S7 Table:</w:t>
      </w:r>
      <w:r w:rsidRPr="003D7CC4">
        <w:t xml:space="preserve">  </w:t>
      </w:r>
      <w:r w:rsidRPr="003D7CC4">
        <w:rPr>
          <w:rFonts w:eastAsia="Times New Roman" w:cs="Times New Roman"/>
          <w:kern w:val="0"/>
          <w14:ligatures w14:val="none"/>
        </w:rPr>
        <w:t xml:space="preserve"> </w:t>
      </w:r>
      <w:r w:rsidR="00184D1A" w:rsidRPr="003D7CC4">
        <w:t>t-</w:t>
      </w:r>
      <w:r w:rsidR="0009724A" w:rsidRPr="003D7CC4">
        <w:t>Test</w:t>
      </w:r>
      <w:r w:rsidR="00184D1A" w:rsidRPr="003D7CC4">
        <w:t xml:space="preserve"> </w:t>
      </w:r>
      <w:r w:rsidR="00D76A29" w:rsidRPr="003D7CC4">
        <w:t>results for germ tube length (</w:t>
      </w:r>
      <w:proofErr w:type="spellStart"/>
      <w:r w:rsidR="00D76A29" w:rsidRPr="003D7CC4">
        <w:t>μm</w:t>
      </w:r>
      <w:proofErr w:type="spellEnd"/>
      <w:r w:rsidR="00D76A29" w:rsidRPr="003D7CC4">
        <w:t xml:space="preserve">) of ascospores treated with 100 </w:t>
      </w:r>
      <w:proofErr w:type="spellStart"/>
      <w:r w:rsidR="00D76A29" w:rsidRPr="003D7CC4">
        <w:t>nM</w:t>
      </w:r>
      <w:proofErr w:type="spellEnd"/>
      <w:r w:rsidR="00D76A29" w:rsidRPr="003D7CC4">
        <w:t xml:space="preserve"> siRNA targeting the </w:t>
      </w:r>
      <w:proofErr w:type="spellStart"/>
      <w:r w:rsidR="00D76A29" w:rsidRPr="003D7CC4">
        <w:rPr>
          <w:rStyle w:val="nfasis"/>
        </w:rPr>
        <w:t>PfAC</w:t>
      </w:r>
      <w:proofErr w:type="spellEnd"/>
      <w:r w:rsidR="00D76A29" w:rsidRPr="003D7CC4">
        <w:t xml:space="preserve"> gen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2"/>
        <w:gridCol w:w="1591"/>
        <w:gridCol w:w="1492"/>
      </w:tblGrid>
      <w:tr w:rsidR="00052FC3" w:rsidRPr="003D7CC4" w14:paraId="36D5829B" w14:textId="77777777" w:rsidTr="000869E3">
        <w:tc>
          <w:tcPr>
            <w:tcW w:w="1552" w:type="dxa"/>
          </w:tcPr>
          <w:p w14:paraId="10907F45" w14:textId="5B638559" w:rsidR="00052FC3" w:rsidRPr="003D7CC4" w:rsidRDefault="00052FC3" w:rsidP="000869E3">
            <w:r w:rsidRPr="003D7CC4">
              <w:t>t</w:t>
            </w:r>
          </w:p>
        </w:tc>
        <w:tc>
          <w:tcPr>
            <w:tcW w:w="1591" w:type="dxa"/>
          </w:tcPr>
          <w:p w14:paraId="126F2E72" w14:textId="44DEA648" w:rsidR="00052FC3" w:rsidRPr="003D7CC4" w:rsidRDefault="00052FC3" w:rsidP="000869E3">
            <w:proofErr w:type="spellStart"/>
            <w:r w:rsidRPr="003D7CC4">
              <w:t>df</w:t>
            </w:r>
            <w:proofErr w:type="spellEnd"/>
          </w:p>
        </w:tc>
        <w:tc>
          <w:tcPr>
            <w:tcW w:w="1492" w:type="dxa"/>
          </w:tcPr>
          <w:p w14:paraId="431279C0" w14:textId="1B125F3E" w:rsidR="00052FC3" w:rsidRPr="003D7CC4" w:rsidRDefault="00052FC3" w:rsidP="000869E3">
            <w:r w:rsidRPr="003D7CC4">
              <w:t>p-value</w:t>
            </w:r>
          </w:p>
        </w:tc>
      </w:tr>
      <w:tr w:rsidR="00052FC3" w:rsidRPr="003D7CC4" w14:paraId="5E1DD952" w14:textId="77777777" w:rsidTr="000869E3">
        <w:tc>
          <w:tcPr>
            <w:tcW w:w="1552" w:type="dxa"/>
          </w:tcPr>
          <w:p w14:paraId="7FDF6CAB" w14:textId="4A48EE36" w:rsidR="00052FC3" w:rsidRPr="003D7CC4" w:rsidRDefault="00052FC3" w:rsidP="000869E3">
            <w:r w:rsidRPr="003D7CC4">
              <w:t>10.013</w:t>
            </w:r>
          </w:p>
        </w:tc>
        <w:tc>
          <w:tcPr>
            <w:tcW w:w="1591" w:type="dxa"/>
          </w:tcPr>
          <w:p w14:paraId="3958E9E3" w14:textId="746AC7E4" w:rsidR="00052FC3" w:rsidRPr="003D7CC4" w:rsidRDefault="00052FC3" w:rsidP="000869E3">
            <w:r w:rsidRPr="003D7CC4">
              <w:t>2.9895</w:t>
            </w:r>
          </w:p>
        </w:tc>
        <w:tc>
          <w:tcPr>
            <w:tcW w:w="1492" w:type="dxa"/>
          </w:tcPr>
          <w:p w14:paraId="326815EC" w14:textId="32EF0AC9" w:rsidR="00052FC3" w:rsidRPr="003D7CC4" w:rsidRDefault="00052FC3" w:rsidP="000869E3">
            <w:r w:rsidRPr="003D7CC4">
              <w:t>0.002152</w:t>
            </w:r>
          </w:p>
        </w:tc>
      </w:tr>
    </w:tbl>
    <w:p w14:paraId="5947FADA" w14:textId="77777777" w:rsidR="00D76A29" w:rsidRPr="003D7CC4" w:rsidRDefault="00D76A29" w:rsidP="00D76A29"/>
    <w:p w14:paraId="1E0239AB" w14:textId="23039396" w:rsidR="005E578B" w:rsidRPr="003D7CC4" w:rsidRDefault="00A35BE4" w:rsidP="005E578B">
      <w:p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3D7CC4">
        <w:rPr>
          <w:rStyle w:val="Textoennegrita"/>
        </w:rPr>
        <w:t>S</w:t>
      </w:r>
      <w:r w:rsidR="0037709F" w:rsidRPr="003D7CC4">
        <w:rPr>
          <w:rStyle w:val="Textoennegrita"/>
        </w:rPr>
        <w:t>8</w:t>
      </w:r>
      <w:r w:rsidRPr="003D7CC4">
        <w:rPr>
          <w:rStyle w:val="Textoennegrita"/>
        </w:rPr>
        <w:t xml:space="preserve"> Table:</w:t>
      </w:r>
      <w:r w:rsidRPr="003D7CC4">
        <w:t xml:space="preserve">  </w:t>
      </w:r>
      <w:r w:rsidRPr="003D7CC4">
        <w:rPr>
          <w:rFonts w:eastAsia="Times New Roman" w:cs="Times New Roman"/>
          <w:kern w:val="0"/>
          <w14:ligatures w14:val="none"/>
        </w:rPr>
        <w:t xml:space="preserve"> </w:t>
      </w:r>
      <w:r w:rsidR="000C60A9" w:rsidRPr="003D7CC4">
        <w:t xml:space="preserve">Statistical </w:t>
      </w:r>
      <w:r w:rsidR="00050A39" w:rsidRPr="003D7CC4">
        <w:t>a</w:t>
      </w:r>
      <w:r w:rsidR="000C60A9" w:rsidRPr="003D7CC4">
        <w:t xml:space="preserve">nalysis of </w:t>
      </w:r>
      <w:r w:rsidR="00210D8F" w:rsidRPr="003D7CC4">
        <w:t>mycelial growth using the modified-PEG/LiCl transfection method.</w:t>
      </w:r>
    </w:p>
    <w:tbl>
      <w:tblPr>
        <w:tblStyle w:val="Tablaconcuadrcula"/>
        <w:tblW w:w="8815" w:type="dxa"/>
        <w:tblLayout w:type="fixed"/>
        <w:tblLook w:val="04A0" w:firstRow="1" w:lastRow="0" w:firstColumn="1" w:lastColumn="0" w:noHBand="0" w:noVBand="1"/>
      </w:tblPr>
      <w:tblGrid>
        <w:gridCol w:w="2605"/>
        <w:gridCol w:w="990"/>
        <w:gridCol w:w="900"/>
        <w:gridCol w:w="900"/>
        <w:gridCol w:w="1260"/>
        <w:gridCol w:w="900"/>
        <w:gridCol w:w="1260"/>
      </w:tblGrid>
      <w:tr w:rsidR="006275D5" w:rsidRPr="003D7CC4" w14:paraId="220BFC5C" w14:textId="77777777" w:rsidTr="000A4208">
        <w:tc>
          <w:tcPr>
            <w:tcW w:w="2605" w:type="dxa"/>
            <w:vMerge w:val="restart"/>
          </w:tcPr>
          <w:p w14:paraId="44C977F3" w14:textId="605153F2" w:rsidR="006275D5" w:rsidRPr="003D7CC4" w:rsidRDefault="006275D5" w:rsidP="006B6457">
            <w:r w:rsidRPr="003D7CC4">
              <w:t>Gen</w:t>
            </w:r>
          </w:p>
        </w:tc>
        <w:tc>
          <w:tcPr>
            <w:tcW w:w="990" w:type="dxa"/>
            <w:vMerge w:val="restart"/>
          </w:tcPr>
          <w:p w14:paraId="000B7228" w14:textId="4CF7C575" w:rsidR="006275D5" w:rsidRPr="003D7CC4" w:rsidRDefault="006275D5" w:rsidP="006B6457">
            <w:r w:rsidRPr="003D7CC4">
              <w:t>Replica</w:t>
            </w:r>
          </w:p>
        </w:tc>
        <w:tc>
          <w:tcPr>
            <w:tcW w:w="3060" w:type="dxa"/>
            <w:gridSpan w:val="3"/>
          </w:tcPr>
          <w:p w14:paraId="4D584A30" w14:textId="51CFDEF5" w:rsidR="006275D5" w:rsidRPr="003D7CC4" w:rsidRDefault="006275D5" w:rsidP="00CA7843">
            <w:pPr>
              <w:widowControl w:val="0"/>
              <w:tabs>
                <w:tab w:val="left" w:pos="567"/>
                <w:tab w:val="left" w:pos="4860"/>
              </w:tabs>
              <w:jc w:val="both"/>
            </w:pPr>
            <w:r w:rsidRPr="003D7CC4">
              <w:t>t-</w:t>
            </w:r>
            <w:r w:rsidR="00456F32" w:rsidRPr="003D7CC4">
              <w:t>T</w:t>
            </w:r>
            <w:r w:rsidRPr="003D7CC4">
              <w:t>est</w:t>
            </w:r>
          </w:p>
          <w:p w14:paraId="44DE01BF" w14:textId="35533C7A" w:rsidR="006275D5" w:rsidRPr="003D7CC4" w:rsidRDefault="006275D5" w:rsidP="00CA7843">
            <w:pPr>
              <w:widowControl w:val="0"/>
              <w:tabs>
                <w:tab w:val="left" w:pos="567"/>
                <w:tab w:val="left" w:pos="4860"/>
              </w:tabs>
              <w:jc w:val="both"/>
            </w:pPr>
          </w:p>
        </w:tc>
        <w:tc>
          <w:tcPr>
            <w:tcW w:w="2160" w:type="dxa"/>
            <w:gridSpan w:val="2"/>
          </w:tcPr>
          <w:p w14:paraId="56B2BD10" w14:textId="454DEC51" w:rsidR="006275D5" w:rsidRPr="003D7CC4" w:rsidRDefault="006275D5" w:rsidP="006B6457">
            <w:r w:rsidRPr="003D7CC4">
              <w:t xml:space="preserve">Wilcoxon </w:t>
            </w:r>
            <w:proofErr w:type="spellStart"/>
            <w:r w:rsidRPr="003D7CC4">
              <w:t>Singned</w:t>
            </w:r>
            <w:proofErr w:type="spellEnd"/>
            <w:r w:rsidRPr="003D7CC4">
              <w:t xml:space="preserve"> Ranks Test</w:t>
            </w:r>
          </w:p>
        </w:tc>
      </w:tr>
      <w:tr w:rsidR="006275D5" w:rsidRPr="003D7CC4" w14:paraId="3B96A40C" w14:textId="5098F6D5" w:rsidTr="000A4208">
        <w:tc>
          <w:tcPr>
            <w:tcW w:w="2605" w:type="dxa"/>
            <w:vMerge/>
          </w:tcPr>
          <w:p w14:paraId="5A0D9AD3" w14:textId="591619F4" w:rsidR="006275D5" w:rsidRPr="003D7CC4" w:rsidRDefault="006275D5" w:rsidP="006B6457"/>
        </w:tc>
        <w:tc>
          <w:tcPr>
            <w:tcW w:w="990" w:type="dxa"/>
            <w:vMerge/>
          </w:tcPr>
          <w:p w14:paraId="7D1CC3E1" w14:textId="078EAA54" w:rsidR="006275D5" w:rsidRPr="003D7CC4" w:rsidRDefault="006275D5" w:rsidP="006B6457"/>
        </w:tc>
        <w:tc>
          <w:tcPr>
            <w:tcW w:w="900" w:type="dxa"/>
          </w:tcPr>
          <w:p w14:paraId="566B04B3" w14:textId="74585E0B" w:rsidR="006275D5" w:rsidRPr="003D7CC4" w:rsidRDefault="006275D5" w:rsidP="006B6457">
            <w:r w:rsidRPr="003D7CC4">
              <w:t>t</w:t>
            </w:r>
          </w:p>
        </w:tc>
        <w:tc>
          <w:tcPr>
            <w:tcW w:w="900" w:type="dxa"/>
          </w:tcPr>
          <w:p w14:paraId="62A02DFA" w14:textId="77777777" w:rsidR="006275D5" w:rsidRPr="003D7CC4" w:rsidRDefault="006275D5" w:rsidP="006B6457">
            <w:proofErr w:type="spellStart"/>
            <w:r w:rsidRPr="003D7CC4">
              <w:t>df</w:t>
            </w:r>
            <w:proofErr w:type="spellEnd"/>
          </w:p>
        </w:tc>
        <w:tc>
          <w:tcPr>
            <w:tcW w:w="1260" w:type="dxa"/>
          </w:tcPr>
          <w:p w14:paraId="3610BFB0" w14:textId="77777777" w:rsidR="006275D5" w:rsidRPr="003D7CC4" w:rsidRDefault="006275D5" w:rsidP="006B6457">
            <w:r w:rsidRPr="003D7CC4">
              <w:t>p-value</w:t>
            </w:r>
          </w:p>
        </w:tc>
        <w:tc>
          <w:tcPr>
            <w:tcW w:w="900" w:type="dxa"/>
          </w:tcPr>
          <w:p w14:paraId="5879509E" w14:textId="2C15ACFA" w:rsidR="006275D5" w:rsidRPr="003D7CC4" w:rsidRDefault="006275D5" w:rsidP="006B6457">
            <w:r w:rsidRPr="003D7CC4">
              <w:t>w</w:t>
            </w:r>
          </w:p>
        </w:tc>
        <w:tc>
          <w:tcPr>
            <w:tcW w:w="1260" w:type="dxa"/>
          </w:tcPr>
          <w:p w14:paraId="17422DA3" w14:textId="4715D823" w:rsidR="006275D5" w:rsidRPr="003D7CC4" w:rsidRDefault="006275D5" w:rsidP="006B6457">
            <w:r w:rsidRPr="003D7CC4">
              <w:t>p-value</w:t>
            </w:r>
          </w:p>
        </w:tc>
      </w:tr>
      <w:tr w:rsidR="00CA7843" w:rsidRPr="003D7CC4" w14:paraId="06AFF909" w14:textId="679337E0" w:rsidTr="000A4208">
        <w:tc>
          <w:tcPr>
            <w:tcW w:w="2605" w:type="dxa"/>
            <w:vMerge w:val="restart"/>
          </w:tcPr>
          <w:p w14:paraId="5C13220E" w14:textId="5E1EB74C" w:rsidR="00CA7843" w:rsidRPr="003D7CC4" w:rsidRDefault="00CA7843" w:rsidP="005D19C3">
            <w:proofErr w:type="spellStart"/>
            <w:r w:rsidRPr="003D7CC4">
              <w:rPr>
                <w:bCs/>
                <w:i/>
                <w:iCs/>
                <w:lang w:val="es-CO" w:eastAsia="es-CO"/>
              </w:rPr>
              <w:t>PfAC</w:t>
            </w:r>
            <w:proofErr w:type="spellEnd"/>
          </w:p>
        </w:tc>
        <w:tc>
          <w:tcPr>
            <w:tcW w:w="990" w:type="dxa"/>
          </w:tcPr>
          <w:p w14:paraId="51689144" w14:textId="5B6AB586" w:rsidR="00CA7843" w:rsidRPr="003D7CC4" w:rsidRDefault="00CA7843" w:rsidP="005D19C3">
            <w:r w:rsidRPr="003D7CC4">
              <w:rPr>
                <w:lang w:val="es-CO" w:eastAsia="es-CO"/>
              </w:rPr>
              <w:t>R1</w:t>
            </w:r>
          </w:p>
        </w:tc>
        <w:tc>
          <w:tcPr>
            <w:tcW w:w="900" w:type="dxa"/>
          </w:tcPr>
          <w:p w14:paraId="1D20236C" w14:textId="0B3A29F7" w:rsidR="00CA7843" w:rsidRPr="003D7CC4" w:rsidRDefault="00CA7843" w:rsidP="005D19C3"/>
        </w:tc>
        <w:tc>
          <w:tcPr>
            <w:tcW w:w="900" w:type="dxa"/>
          </w:tcPr>
          <w:p w14:paraId="74FBAF83" w14:textId="19951D67" w:rsidR="00CA7843" w:rsidRPr="003D7CC4" w:rsidRDefault="00CA7843" w:rsidP="005D19C3"/>
        </w:tc>
        <w:tc>
          <w:tcPr>
            <w:tcW w:w="1260" w:type="dxa"/>
          </w:tcPr>
          <w:p w14:paraId="76892727" w14:textId="4DED0993" w:rsidR="00CA7843" w:rsidRPr="003D7CC4" w:rsidRDefault="00CA7843" w:rsidP="005D19C3"/>
        </w:tc>
        <w:tc>
          <w:tcPr>
            <w:tcW w:w="900" w:type="dxa"/>
          </w:tcPr>
          <w:p w14:paraId="03605A52" w14:textId="15828661" w:rsidR="00CA7843" w:rsidRPr="003D7CC4" w:rsidRDefault="002A136A" w:rsidP="005D19C3">
            <w:r w:rsidRPr="003D7CC4">
              <w:t>1287</w:t>
            </w:r>
          </w:p>
        </w:tc>
        <w:tc>
          <w:tcPr>
            <w:tcW w:w="1260" w:type="dxa"/>
          </w:tcPr>
          <w:p w14:paraId="15D387B6" w14:textId="675CA615" w:rsidR="00CA7843" w:rsidRPr="003D7CC4" w:rsidRDefault="0032249A" w:rsidP="005D19C3">
            <w:r w:rsidRPr="003D7CC4">
              <w:t>1.056e-06</w:t>
            </w:r>
          </w:p>
        </w:tc>
      </w:tr>
      <w:tr w:rsidR="00CA7843" w:rsidRPr="003D7CC4" w14:paraId="1116BF47" w14:textId="77777777" w:rsidTr="000A4208">
        <w:tc>
          <w:tcPr>
            <w:tcW w:w="2605" w:type="dxa"/>
            <w:vMerge/>
          </w:tcPr>
          <w:p w14:paraId="33211A70" w14:textId="77777777" w:rsidR="00CA7843" w:rsidRPr="003D7CC4" w:rsidRDefault="00CA7843" w:rsidP="005D19C3"/>
        </w:tc>
        <w:tc>
          <w:tcPr>
            <w:tcW w:w="990" w:type="dxa"/>
          </w:tcPr>
          <w:p w14:paraId="17FFF848" w14:textId="27C2CA7F" w:rsidR="00CA7843" w:rsidRPr="003D7CC4" w:rsidRDefault="00CA7843" w:rsidP="005D19C3">
            <w:r w:rsidRPr="003D7CC4">
              <w:rPr>
                <w:lang w:val="es-CO" w:eastAsia="es-CO"/>
              </w:rPr>
              <w:t>R2</w:t>
            </w:r>
          </w:p>
        </w:tc>
        <w:tc>
          <w:tcPr>
            <w:tcW w:w="900" w:type="dxa"/>
          </w:tcPr>
          <w:p w14:paraId="51E4A178" w14:textId="35A2A471" w:rsidR="00CA7843" w:rsidRPr="003D7CC4" w:rsidRDefault="0032249A" w:rsidP="005D19C3">
            <w:r w:rsidRPr="003D7CC4">
              <w:t>10.302</w:t>
            </w:r>
          </w:p>
        </w:tc>
        <w:tc>
          <w:tcPr>
            <w:tcW w:w="900" w:type="dxa"/>
          </w:tcPr>
          <w:p w14:paraId="4B136517" w14:textId="5E6C7431" w:rsidR="00CA7843" w:rsidRPr="003D7CC4" w:rsidRDefault="00684A5D" w:rsidP="005D19C3">
            <w:r w:rsidRPr="003D7CC4">
              <w:t>68.896</w:t>
            </w:r>
          </w:p>
        </w:tc>
        <w:tc>
          <w:tcPr>
            <w:tcW w:w="1260" w:type="dxa"/>
          </w:tcPr>
          <w:p w14:paraId="4219FDCB" w14:textId="1E159A42" w:rsidR="00CA7843" w:rsidRPr="003D7CC4" w:rsidRDefault="00684A5D" w:rsidP="005D19C3">
            <w:r w:rsidRPr="003D7CC4">
              <w:t>1.372e-15</w:t>
            </w:r>
          </w:p>
        </w:tc>
        <w:tc>
          <w:tcPr>
            <w:tcW w:w="900" w:type="dxa"/>
          </w:tcPr>
          <w:p w14:paraId="7A2A37CC" w14:textId="77777777" w:rsidR="00CA7843" w:rsidRPr="003D7CC4" w:rsidRDefault="00CA7843" w:rsidP="005D19C3"/>
        </w:tc>
        <w:tc>
          <w:tcPr>
            <w:tcW w:w="1260" w:type="dxa"/>
          </w:tcPr>
          <w:p w14:paraId="40AB9242" w14:textId="77777777" w:rsidR="00CA7843" w:rsidRPr="003D7CC4" w:rsidRDefault="00CA7843" w:rsidP="005D19C3"/>
        </w:tc>
      </w:tr>
      <w:tr w:rsidR="00CA7843" w:rsidRPr="003D7CC4" w14:paraId="007F944D" w14:textId="77777777" w:rsidTr="000A4208">
        <w:tc>
          <w:tcPr>
            <w:tcW w:w="2605" w:type="dxa"/>
            <w:vMerge/>
          </w:tcPr>
          <w:p w14:paraId="568DC21D" w14:textId="77777777" w:rsidR="00CA7843" w:rsidRPr="003D7CC4" w:rsidRDefault="00CA7843" w:rsidP="005D19C3"/>
        </w:tc>
        <w:tc>
          <w:tcPr>
            <w:tcW w:w="990" w:type="dxa"/>
          </w:tcPr>
          <w:p w14:paraId="175CC6E7" w14:textId="76DF246E" w:rsidR="00CA7843" w:rsidRPr="003D7CC4" w:rsidRDefault="00CA7843" w:rsidP="005D19C3">
            <w:r w:rsidRPr="003D7CC4">
              <w:rPr>
                <w:lang w:val="es-CO" w:eastAsia="es-CO"/>
              </w:rPr>
              <w:t>R3</w:t>
            </w:r>
          </w:p>
        </w:tc>
        <w:tc>
          <w:tcPr>
            <w:tcW w:w="900" w:type="dxa"/>
          </w:tcPr>
          <w:p w14:paraId="5D4742C4" w14:textId="77777777" w:rsidR="00CA7843" w:rsidRPr="003D7CC4" w:rsidRDefault="00CA7843" w:rsidP="005D19C3"/>
        </w:tc>
        <w:tc>
          <w:tcPr>
            <w:tcW w:w="900" w:type="dxa"/>
          </w:tcPr>
          <w:p w14:paraId="11D9318C" w14:textId="77777777" w:rsidR="00CA7843" w:rsidRPr="003D7CC4" w:rsidRDefault="00CA7843" w:rsidP="005D19C3"/>
        </w:tc>
        <w:tc>
          <w:tcPr>
            <w:tcW w:w="1260" w:type="dxa"/>
          </w:tcPr>
          <w:p w14:paraId="544E8141" w14:textId="77777777" w:rsidR="00CA7843" w:rsidRPr="003D7CC4" w:rsidRDefault="00CA7843" w:rsidP="005D19C3"/>
        </w:tc>
        <w:tc>
          <w:tcPr>
            <w:tcW w:w="900" w:type="dxa"/>
          </w:tcPr>
          <w:p w14:paraId="62C179B2" w14:textId="5D9AA832" w:rsidR="00CA7843" w:rsidRPr="003D7CC4" w:rsidRDefault="000930AE" w:rsidP="005D19C3">
            <w:r w:rsidRPr="003D7CC4">
              <w:t>1375</w:t>
            </w:r>
          </w:p>
        </w:tc>
        <w:tc>
          <w:tcPr>
            <w:tcW w:w="1260" w:type="dxa"/>
          </w:tcPr>
          <w:p w14:paraId="33668EC3" w14:textId="480CA267" w:rsidR="00CA7843" w:rsidRPr="003D7CC4" w:rsidRDefault="000930AE" w:rsidP="005D19C3">
            <w:r w:rsidRPr="003D7CC4">
              <w:t>3.539e-09</w:t>
            </w:r>
          </w:p>
        </w:tc>
      </w:tr>
      <w:tr w:rsidR="00CA7843" w:rsidRPr="003D7CC4" w14:paraId="5B907665" w14:textId="77777777" w:rsidTr="000A4208">
        <w:tc>
          <w:tcPr>
            <w:tcW w:w="2605" w:type="dxa"/>
            <w:vMerge w:val="restart"/>
          </w:tcPr>
          <w:p w14:paraId="0D8E7D9C" w14:textId="698575F0" w:rsidR="00CA7843" w:rsidRPr="003D7CC4" w:rsidRDefault="00CA7843" w:rsidP="005D19C3">
            <w:r w:rsidRPr="003D7CC4">
              <w:rPr>
                <w:bCs/>
                <w:i/>
                <w:iCs/>
                <w:lang w:val="es-CO" w:eastAsia="es-CO"/>
              </w:rPr>
              <w:t>PfFus3</w:t>
            </w:r>
          </w:p>
        </w:tc>
        <w:tc>
          <w:tcPr>
            <w:tcW w:w="990" w:type="dxa"/>
          </w:tcPr>
          <w:p w14:paraId="2E7577D4" w14:textId="400A5A45" w:rsidR="00CA7843" w:rsidRPr="003D7CC4" w:rsidRDefault="00CA7843" w:rsidP="005D19C3">
            <w:r w:rsidRPr="003D7CC4">
              <w:rPr>
                <w:lang w:val="es-CO" w:eastAsia="es-CO"/>
              </w:rPr>
              <w:t>R1</w:t>
            </w:r>
          </w:p>
        </w:tc>
        <w:tc>
          <w:tcPr>
            <w:tcW w:w="900" w:type="dxa"/>
          </w:tcPr>
          <w:p w14:paraId="6B82D5A8" w14:textId="77777777" w:rsidR="00CA7843" w:rsidRPr="003D7CC4" w:rsidRDefault="00CA7843" w:rsidP="005D19C3"/>
        </w:tc>
        <w:tc>
          <w:tcPr>
            <w:tcW w:w="900" w:type="dxa"/>
          </w:tcPr>
          <w:p w14:paraId="154B7F7A" w14:textId="77777777" w:rsidR="00CA7843" w:rsidRPr="003D7CC4" w:rsidRDefault="00CA7843" w:rsidP="005D19C3"/>
        </w:tc>
        <w:tc>
          <w:tcPr>
            <w:tcW w:w="1260" w:type="dxa"/>
          </w:tcPr>
          <w:p w14:paraId="0C661F19" w14:textId="77777777" w:rsidR="00CA7843" w:rsidRPr="003D7CC4" w:rsidRDefault="00CA7843" w:rsidP="005D19C3"/>
        </w:tc>
        <w:tc>
          <w:tcPr>
            <w:tcW w:w="900" w:type="dxa"/>
          </w:tcPr>
          <w:p w14:paraId="44C3C944" w14:textId="7629CFFB" w:rsidR="00CA7843" w:rsidRPr="003D7CC4" w:rsidRDefault="000741F5" w:rsidP="005D19C3">
            <w:r w:rsidRPr="003D7CC4">
              <w:t>1164</w:t>
            </w:r>
          </w:p>
        </w:tc>
        <w:tc>
          <w:tcPr>
            <w:tcW w:w="1260" w:type="dxa"/>
          </w:tcPr>
          <w:p w14:paraId="260CFE9C" w14:textId="054223EE" w:rsidR="00CA7843" w:rsidRPr="003D7CC4" w:rsidRDefault="000741F5" w:rsidP="005D19C3">
            <w:r w:rsidRPr="003D7CC4">
              <w:t>0.0003644</w:t>
            </w:r>
          </w:p>
        </w:tc>
      </w:tr>
      <w:tr w:rsidR="00CA7843" w:rsidRPr="003D7CC4" w14:paraId="60D8B67C" w14:textId="77777777" w:rsidTr="000A4208">
        <w:tc>
          <w:tcPr>
            <w:tcW w:w="2605" w:type="dxa"/>
            <w:vMerge/>
          </w:tcPr>
          <w:p w14:paraId="21E7F01B" w14:textId="77777777" w:rsidR="00CA7843" w:rsidRPr="003D7CC4" w:rsidRDefault="00CA7843" w:rsidP="005D19C3"/>
        </w:tc>
        <w:tc>
          <w:tcPr>
            <w:tcW w:w="990" w:type="dxa"/>
          </w:tcPr>
          <w:p w14:paraId="59F30875" w14:textId="6835D9FD" w:rsidR="00CA7843" w:rsidRPr="003D7CC4" w:rsidRDefault="00CA7843" w:rsidP="005D19C3">
            <w:r w:rsidRPr="003D7CC4">
              <w:rPr>
                <w:lang w:val="es-CO" w:eastAsia="es-CO"/>
              </w:rPr>
              <w:t>R2</w:t>
            </w:r>
          </w:p>
        </w:tc>
        <w:tc>
          <w:tcPr>
            <w:tcW w:w="900" w:type="dxa"/>
          </w:tcPr>
          <w:p w14:paraId="5B9869BD" w14:textId="77777777" w:rsidR="00CA7843" w:rsidRPr="003D7CC4" w:rsidRDefault="00CA7843" w:rsidP="005D19C3"/>
        </w:tc>
        <w:tc>
          <w:tcPr>
            <w:tcW w:w="900" w:type="dxa"/>
          </w:tcPr>
          <w:p w14:paraId="011D4D75" w14:textId="77777777" w:rsidR="00CA7843" w:rsidRPr="003D7CC4" w:rsidRDefault="00CA7843" w:rsidP="005D19C3"/>
        </w:tc>
        <w:tc>
          <w:tcPr>
            <w:tcW w:w="1260" w:type="dxa"/>
          </w:tcPr>
          <w:p w14:paraId="5C313427" w14:textId="77777777" w:rsidR="00CA7843" w:rsidRPr="003D7CC4" w:rsidRDefault="00CA7843" w:rsidP="005D19C3"/>
        </w:tc>
        <w:tc>
          <w:tcPr>
            <w:tcW w:w="900" w:type="dxa"/>
          </w:tcPr>
          <w:p w14:paraId="66AAB447" w14:textId="70B8B1CD" w:rsidR="00CA7843" w:rsidRPr="003D7CC4" w:rsidRDefault="00960465" w:rsidP="005D19C3">
            <w:r w:rsidRPr="003D7CC4">
              <w:t>1020</w:t>
            </w:r>
          </w:p>
        </w:tc>
        <w:tc>
          <w:tcPr>
            <w:tcW w:w="1260" w:type="dxa"/>
          </w:tcPr>
          <w:p w14:paraId="3DD2F39E" w14:textId="11F89702" w:rsidR="00CA7843" w:rsidRPr="003D7CC4" w:rsidRDefault="00960465" w:rsidP="005D19C3">
            <w:r w:rsidRPr="003D7CC4">
              <w:t>0.03467</w:t>
            </w:r>
          </w:p>
        </w:tc>
      </w:tr>
      <w:tr w:rsidR="00CA7843" w:rsidRPr="003D7CC4" w14:paraId="6F961D48" w14:textId="77777777" w:rsidTr="000A4208">
        <w:tc>
          <w:tcPr>
            <w:tcW w:w="2605" w:type="dxa"/>
            <w:vMerge/>
          </w:tcPr>
          <w:p w14:paraId="36353A3F" w14:textId="77777777" w:rsidR="00CA7843" w:rsidRPr="003D7CC4" w:rsidRDefault="00CA7843" w:rsidP="005D19C3"/>
        </w:tc>
        <w:tc>
          <w:tcPr>
            <w:tcW w:w="990" w:type="dxa"/>
          </w:tcPr>
          <w:p w14:paraId="330850AA" w14:textId="74F89F57" w:rsidR="00CA7843" w:rsidRPr="003D7CC4" w:rsidRDefault="00CA7843" w:rsidP="005D19C3">
            <w:r w:rsidRPr="003D7CC4">
              <w:rPr>
                <w:lang w:val="es-CO" w:eastAsia="es-CO"/>
              </w:rPr>
              <w:t>R3</w:t>
            </w:r>
          </w:p>
        </w:tc>
        <w:tc>
          <w:tcPr>
            <w:tcW w:w="900" w:type="dxa"/>
          </w:tcPr>
          <w:p w14:paraId="610B5210" w14:textId="77777777" w:rsidR="00CA7843" w:rsidRPr="003D7CC4" w:rsidRDefault="00CA7843" w:rsidP="005D19C3"/>
        </w:tc>
        <w:tc>
          <w:tcPr>
            <w:tcW w:w="900" w:type="dxa"/>
          </w:tcPr>
          <w:p w14:paraId="0A581485" w14:textId="77777777" w:rsidR="00CA7843" w:rsidRPr="003D7CC4" w:rsidRDefault="00CA7843" w:rsidP="005D19C3"/>
        </w:tc>
        <w:tc>
          <w:tcPr>
            <w:tcW w:w="1260" w:type="dxa"/>
          </w:tcPr>
          <w:p w14:paraId="7017EA96" w14:textId="77777777" w:rsidR="00CA7843" w:rsidRPr="003D7CC4" w:rsidRDefault="00CA7843" w:rsidP="005D19C3"/>
        </w:tc>
        <w:tc>
          <w:tcPr>
            <w:tcW w:w="900" w:type="dxa"/>
          </w:tcPr>
          <w:p w14:paraId="608F6624" w14:textId="134D1921" w:rsidR="00CA7843" w:rsidRPr="003D7CC4" w:rsidRDefault="00960465" w:rsidP="005D19C3">
            <w:r w:rsidRPr="003D7CC4">
              <w:t>1076</w:t>
            </w:r>
          </w:p>
        </w:tc>
        <w:tc>
          <w:tcPr>
            <w:tcW w:w="1260" w:type="dxa"/>
          </w:tcPr>
          <w:p w14:paraId="784E5169" w14:textId="1063F575" w:rsidR="00CA7843" w:rsidRPr="003D7CC4" w:rsidRDefault="00960465" w:rsidP="005D19C3">
            <w:r w:rsidRPr="003D7CC4">
              <w:t>0.00</w:t>
            </w:r>
            <w:r w:rsidR="00ED6CB8" w:rsidRPr="003D7CC4">
              <w:t>8025</w:t>
            </w:r>
          </w:p>
        </w:tc>
      </w:tr>
      <w:tr w:rsidR="00CA7843" w:rsidRPr="003D7CC4" w14:paraId="631906BC" w14:textId="77777777" w:rsidTr="000A4208">
        <w:tc>
          <w:tcPr>
            <w:tcW w:w="2605" w:type="dxa"/>
            <w:vMerge w:val="restart"/>
          </w:tcPr>
          <w:p w14:paraId="7C7CB4DA" w14:textId="0105C40C" w:rsidR="00CA7843" w:rsidRPr="003D7CC4" w:rsidRDefault="00CA7843" w:rsidP="005D19C3">
            <w:r w:rsidRPr="003D7CC4">
              <w:rPr>
                <w:bCs/>
                <w:i/>
                <w:iCs/>
                <w:lang w:eastAsia="es-CO"/>
              </w:rPr>
              <w:t>PfCYP51</w:t>
            </w:r>
            <w:r w:rsidRPr="003D7CC4">
              <w:rPr>
                <w:bCs/>
                <w:lang w:eastAsia="es-CO"/>
              </w:rPr>
              <w:t xml:space="preserve"> with propiconazole to 0.5 mg/L</w:t>
            </w:r>
          </w:p>
        </w:tc>
        <w:tc>
          <w:tcPr>
            <w:tcW w:w="990" w:type="dxa"/>
          </w:tcPr>
          <w:p w14:paraId="5732FD44" w14:textId="553EA227" w:rsidR="00CA7843" w:rsidRPr="003D7CC4" w:rsidRDefault="00CA7843" w:rsidP="005D19C3">
            <w:r w:rsidRPr="003D7CC4">
              <w:rPr>
                <w:lang w:val="es-CO" w:eastAsia="es-CO"/>
              </w:rPr>
              <w:t>R1</w:t>
            </w:r>
          </w:p>
        </w:tc>
        <w:tc>
          <w:tcPr>
            <w:tcW w:w="900" w:type="dxa"/>
          </w:tcPr>
          <w:p w14:paraId="5A2AED19" w14:textId="77777777" w:rsidR="00CA7843" w:rsidRPr="003D7CC4" w:rsidRDefault="00CA7843" w:rsidP="005D19C3"/>
        </w:tc>
        <w:tc>
          <w:tcPr>
            <w:tcW w:w="900" w:type="dxa"/>
          </w:tcPr>
          <w:p w14:paraId="3BD6B84A" w14:textId="77777777" w:rsidR="00CA7843" w:rsidRPr="003D7CC4" w:rsidRDefault="00CA7843" w:rsidP="005D19C3"/>
        </w:tc>
        <w:tc>
          <w:tcPr>
            <w:tcW w:w="1260" w:type="dxa"/>
          </w:tcPr>
          <w:p w14:paraId="3768D16A" w14:textId="77777777" w:rsidR="00CA7843" w:rsidRPr="003D7CC4" w:rsidRDefault="00CA7843" w:rsidP="005D19C3"/>
        </w:tc>
        <w:tc>
          <w:tcPr>
            <w:tcW w:w="900" w:type="dxa"/>
          </w:tcPr>
          <w:p w14:paraId="4B36A3E0" w14:textId="487D6544" w:rsidR="00CA7843" w:rsidRPr="003D7CC4" w:rsidRDefault="00ED6CB8" w:rsidP="005D19C3">
            <w:r w:rsidRPr="003D7CC4">
              <w:t>1209.5</w:t>
            </w:r>
          </w:p>
        </w:tc>
        <w:tc>
          <w:tcPr>
            <w:tcW w:w="1260" w:type="dxa"/>
          </w:tcPr>
          <w:p w14:paraId="0A39B673" w14:textId="011D5D9C" w:rsidR="00CA7843" w:rsidRPr="003D7CC4" w:rsidRDefault="00530836" w:rsidP="005D19C3">
            <w:r w:rsidRPr="003D7CC4">
              <w:t>8.289e-05</w:t>
            </w:r>
          </w:p>
        </w:tc>
      </w:tr>
      <w:tr w:rsidR="00CA7843" w:rsidRPr="003D7CC4" w14:paraId="7CBA5799" w14:textId="77777777" w:rsidTr="000A4208">
        <w:tc>
          <w:tcPr>
            <w:tcW w:w="2605" w:type="dxa"/>
            <w:vMerge/>
          </w:tcPr>
          <w:p w14:paraId="1701D9E5" w14:textId="77777777" w:rsidR="00CA7843" w:rsidRPr="003D7CC4" w:rsidRDefault="00CA7843" w:rsidP="005D19C3"/>
        </w:tc>
        <w:tc>
          <w:tcPr>
            <w:tcW w:w="990" w:type="dxa"/>
          </w:tcPr>
          <w:p w14:paraId="3D10E80E" w14:textId="5EDF88EF" w:rsidR="00CA7843" w:rsidRPr="003D7CC4" w:rsidRDefault="00CA7843" w:rsidP="005D19C3">
            <w:r w:rsidRPr="003D7CC4">
              <w:rPr>
                <w:lang w:val="es-CO" w:eastAsia="es-CO"/>
              </w:rPr>
              <w:t>R2</w:t>
            </w:r>
          </w:p>
        </w:tc>
        <w:tc>
          <w:tcPr>
            <w:tcW w:w="900" w:type="dxa"/>
          </w:tcPr>
          <w:p w14:paraId="4CA32DF6" w14:textId="491A31AA" w:rsidR="00CA7843" w:rsidRPr="003D7CC4" w:rsidRDefault="00530836" w:rsidP="005D19C3">
            <w:r w:rsidRPr="003D7CC4">
              <w:t>6.149</w:t>
            </w:r>
          </w:p>
        </w:tc>
        <w:tc>
          <w:tcPr>
            <w:tcW w:w="900" w:type="dxa"/>
          </w:tcPr>
          <w:p w14:paraId="2B271E25" w14:textId="6503A2E1" w:rsidR="00CA7843" w:rsidRPr="003D7CC4" w:rsidRDefault="00987908" w:rsidP="005D19C3">
            <w:r w:rsidRPr="003D7CC4">
              <w:t>76.66</w:t>
            </w:r>
          </w:p>
        </w:tc>
        <w:tc>
          <w:tcPr>
            <w:tcW w:w="1260" w:type="dxa"/>
          </w:tcPr>
          <w:p w14:paraId="16BC3AE0" w14:textId="679B1C54" w:rsidR="00CA7843" w:rsidRPr="003D7CC4" w:rsidRDefault="00987908" w:rsidP="005D19C3">
            <w:r w:rsidRPr="003D7CC4">
              <w:t>3.267e-08</w:t>
            </w:r>
          </w:p>
        </w:tc>
        <w:tc>
          <w:tcPr>
            <w:tcW w:w="900" w:type="dxa"/>
          </w:tcPr>
          <w:p w14:paraId="4E2B5726" w14:textId="77777777" w:rsidR="00CA7843" w:rsidRPr="003D7CC4" w:rsidRDefault="00CA7843" w:rsidP="005D19C3"/>
        </w:tc>
        <w:tc>
          <w:tcPr>
            <w:tcW w:w="1260" w:type="dxa"/>
          </w:tcPr>
          <w:p w14:paraId="6FBB3A59" w14:textId="77777777" w:rsidR="00CA7843" w:rsidRPr="003D7CC4" w:rsidRDefault="00CA7843" w:rsidP="005D19C3"/>
        </w:tc>
      </w:tr>
      <w:tr w:rsidR="00CA7843" w:rsidRPr="003D7CC4" w14:paraId="514B41C1" w14:textId="77777777" w:rsidTr="000A4208">
        <w:tc>
          <w:tcPr>
            <w:tcW w:w="2605" w:type="dxa"/>
            <w:vMerge/>
          </w:tcPr>
          <w:p w14:paraId="4251F2B3" w14:textId="77777777" w:rsidR="00CA7843" w:rsidRPr="003D7CC4" w:rsidRDefault="00CA7843" w:rsidP="005D19C3"/>
        </w:tc>
        <w:tc>
          <w:tcPr>
            <w:tcW w:w="990" w:type="dxa"/>
          </w:tcPr>
          <w:p w14:paraId="5CD895BE" w14:textId="40952B2A" w:rsidR="00CA7843" w:rsidRPr="003D7CC4" w:rsidRDefault="00CA7843" w:rsidP="005D19C3">
            <w:r w:rsidRPr="003D7CC4">
              <w:rPr>
                <w:lang w:val="es-CO" w:eastAsia="es-CO"/>
              </w:rPr>
              <w:t>R3</w:t>
            </w:r>
          </w:p>
        </w:tc>
        <w:tc>
          <w:tcPr>
            <w:tcW w:w="900" w:type="dxa"/>
          </w:tcPr>
          <w:p w14:paraId="7BF57642" w14:textId="77777777" w:rsidR="00CA7843" w:rsidRPr="003D7CC4" w:rsidRDefault="00CA7843" w:rsidP="005D19C3"/>
        </w:tc>
        <w:tc>
          <w:tcPr>
            <w:tcW w:w="900" w:type="dxa"/>
          </w:tcPr>
          <w:p w14:paraId="12C6B2D2" w14:textId="77777777" w:rsidR="00CA7843" w:rsidRPr="003D7CC4" w:rsidRDefault="00CA7843" w:rsidP="005D19C3"/>
        </w:tc>
        <w:tc>
          <w:tcPr>
            <w:tcW w:w="1260" w:type="dxa"/>
          </w:tcPr>
          <w:p w14:paraId="6BC6EB0B" w14:textId="77777777" w:rsidR="00CA7843" w:rsidRPr="003D7CC4" w:rsidRDefault="00CA7843" w:rsidP="005D19C3"/>
        </w:tc>
        <w:tc>
          <w:tcPr>
            <w:tcW w:w="900" w:type="dxa"/>
          </w:tcPr>
          <w:p w14:paraId="4933ED25" w14:textId="0B0E4B80" w:rsidR="00CA7843" w:rsidRPr="003D7CC4" w:rsidRDefault="00B50975" w:rsidP="005D19C3">
            <w:r w:rsidRPr="003D7CC4">
              <w:t>1397</w:t>
            </w:r>
          </w:p>
        </w:tc>
        <w:tc>
          <w:tcPr>
            <w:tcW w:w="1260" w:type="dxa"/>
          </w:tcPr>
          <w:p w14:paraId="681D90DC" w14:textId="0BDC7D78" w:rsidR="00CA7843" w:rsidRPr="003D7CC4" w:rsidRDefault="00B50975" w:rsidP="005D19C3">
            <w:r w:rsidRPr="003D7CC4">
              <w:t>9.464e-09</w:t>
            </w:r>
          </w:p>
        </w:tc>
      </w:tr>
      <w:tr w:rsidR="00CA7843" w:rsidRPr="003D7CC4" w14:paraId="5571F047" w14:textId="77777777" w:rsidTr="000A4208">
        <w:tc>
          <w:tcPr>
            <w:tcW w:w="2605" w:type="dxa"/>
            <w:vMerge w:val="restart"/>
          </w:tcPr>
          <w:p w14:paraId="6F85D3BB" w14:textId="35A5CB24" w:rsidR="00CA7843" w:rsidRPr="003D7CC4" w:rsidRDefault="00CA7843" w:rsidP="005D19C3">
            <w:r w:rsidRPr="003D7CC4">
              <w:rPr>
                <w:bCs/>
                <w:i/>
                <w:iCs/>
                <w:lang w:val="es-CO" w:eastAsia="es-CO"/>
              </w:rPr>
              <w:t>PfCYP51</w:t>
            </w:r>
            <w:r w:rsidRPr="003D7CC4">
              <w:rPr>
                <w:bCs/>
                <w:lang w:val="es-CO" w:eastAsia="es-CO"/>
              </w:rPr>
              <w:t xml:space="preserve"> </w:t>
            </w:r>
            <w:proofErr w:type="spellStart"/>
            <w:r w:rsidRPr="003D7CC4">
              <w:rPr>
                <w:bCs/>
                <w:lang w:val="es-CO" w:eastAsia="es-CO"/>
              </w:rPr>
              <w:t>without</w:t>
            </w:r>
            <w:proofErr w:type="spellEnd"/>
            <w:r w:rsidRPr="003D7CC4">
              <w:rPr>
                <w:bCs/>
                <w:lang w:val="es-CO" w:eastAsia="es-CO"/>
              </w:rPr>
              <w:t xml:space="preserve"> </w:t>
            </w:r>
            <w:proofErr w:type="spellStart"/>
            <w:r w:rsidRPr="003D7CC4">
              <w:rPr>
                <w:bCs/>
                <w:lang w:val="es-CO" w:eastAsia="es-CO"/>
              </w:rPr>
              <w:t>propiconazole</w:t>
            </w:r>
            <w:proofErr w:type="spellEnd"/>
            <w:r w:rsidRPr="003D7CC4">
              <w:rPr>
                <w:bCs/>
                <w:lang w:val="es-CO" w:eastAsia="es-CO"/>
              </w:rPr>
              <w:t xml:space="preserve"> </w:t>
            </w:r>
          </w:p>
        </w:tc>
        <w:tc>
          <w:tcPr>
            <w:tcW w:w="990" w:type="dxa"/>
          </w:tcPr>
          <w:p w14:paraId="7C18A7E3" w14:textId="346EF899" w:rsidR="00CA7843" w:rsidRPr="003D7CC4" w:rsidRDefault="00CA7843" w:rsidP="005D19C3">
            <w:r w:rsidRPr="003D7CC4">
              <w:rPr>
                <w:lang w:val="es-CO" w:eastAsia="es-CO"/>
              </w:rPr>
              <w:t>R1</w:t>
            </w:r>
          </w:p>
        </w:tc>
        <w:tc>
          <w:tcPr>
            <w:tcW w:w="900" w:type="dxa"/>
          </w:tcPr>
          <w:p w14:paraId="58EDB283" w14:textId="77777777" w:rsidR="00CA7843" w:rsidRPr="003D7CC4" w:rsidRDefault="00CA7843" w:rsidP="005D19C3"/>
        </w:tc>
        <w:tc>
          <w:tcPr>
            <w:tcW w:w="900" w:type="dxa"/>
          </w:tcPr>
          <w:p w14:paraId="31E63FF4" w14:textId="77777777" w:rsidR="00CA7843" w:rsidRPr="003D7CC4" w:rsidRDefault="00CA7843" w:rsidP="005D19C3"/>
        </w:tc>
        <w:tc>
          <w:tcPr>
            <w:tcW w:w="1260" w:type="dxa"/>
          </w:tcPr>
          <w:p w14:paraId="693050D9" w14:textId="77777777" w:rsidR="00CA7843" w:rsidRPr="003D7CC4" w:rsidRDefault="00CA7843" w:rsidP="005D19C3"/>
        </w:tc>
        <w:tc>
          <w:tcPr>
            <w:tcW w:w="900" w:type="dxa"/>
          </w:tcPr>
          <w:p w14:paraId="7D9A9388" w14:textId="77B2B848" w:rsidR="00CA7843" w:rsidRPr="003D7CC4" w:rsidRDefault="002B53CF" w:rsidP="005D19C3">
            <w:r w:rsidRPr="003D7CC4">
              <w:t>979</w:t>
            </w:r>
          </w:p>
        </w:tc>
        <w:tc>
          <w:tcPr>
            <w:tcW w:w="1260" w:type="dxa"/>
          </w:tcPr>
          <w:p w14:paraId="2E1ACE88" w14:textId="41CD94DF" w:rsidR="00CA7843" w:rsidRPr="003D7CC4" w:rsidRDefault="006275D5" w:rsidP="005D19C3">
            <w:r w:rsidRPr="003D7CC4">
              <w:t>0.0859</w:t>
            </w:r>
          </w:p>
        </w:tc>
      </w:tr>
      <w:tr w:rsidR="00CA7843" w:rsidRPr="003D7CC4" w14:paraId="733F3388" w14:textId="77777777" w:rsidTr="000A4208">
        <w:tc>
          <w:tcPr>
            <w:tcW w:w="2605" w:type="dxa"/>
            <w:vMerge/>
          </w:tcPr>
          <w:p w14:paraId="2990CE01" w14:textId="77777777" w:rsidR="00CA7843" w:rsidRPr="003D7CC4" w:rsidRDefault="00CA7843" w:rsidP="005D19C3"/>
        </w:tc>
        <w:tc>
          <w:tcPr>
            <w:tcW w:w="990" w:type="dxa"/>
          </w:tcPr>
          <w:p w14:paraId="333BB742" w14:textId="2043DB3A" w:rsidR="00CA7843" w:rsidRPr="003D7CC4" w:rsidRDefault="00CA7843" w:rsidP="005D19C3">
            <w:r w:rsidRPr="003D7CC4">
              <w:rPr>
                <w:lang w:val="es-CO" w:eastAsia="es-CO"/>
              </w:rPr>
              <w:t>R2</w:t>
            </w:r>
          </w:p>
        </w:tc>
        <w:tc>
          <w:tcPr>
            <w:tcW w:w="900" w:type="dxa"/>
          </w:tcPr>
          <w:p w14:paraId="14F22FFA" w14:textId="6F153101" w:rsidR="00CA7843" w:rsidRPr="003D7CC4" w:rsidRDefault="00385A3B" w:rsidP="005D19C3">
            <w:r w:rsidRPr="003D7CC4">
              <w:t>14.</w:t>
            </w:r>
            <w:r w:rsidR="003A0EFD" w:rsidRPr="003D7CC4">
              <w:t>906</w:t>
            </w:r>
          </w:p>
        </w:tc>
        <w:tc>
          <w:tcPr>
            <w:tcW w:w="900" w:type="dxa"/>
          </w:tcPr>
          <w:p w14:paraId="2A274ADC" w14:textId="335845BB" w:rsidR="00CA7843" w:rsidRPr="003D7CC4" w:rsidRDefault="003A0EFD" w:rsidP="005D19C3">
            <w:r w:rsidRPr="003D7CC4">
              <w:t>77.989</w:t>
            </w:r>
          </w:p>
        </w:tc>
        <w:tc>
          <w:tcPr>
            <w:tcW w:w="1260" w:type="dxa"/>
          </w:tcPr>
          <w:p w14:paraId="406FA6E0" w14:textId="763383E2" w:rsidR="00CA7843" w:rsidRPr="003D7CC4" w:rsidRDefault="003A0EFD" w:rsidP="005D19C3">
            <w:r w:rsidRPr="003D7CC4">
              <w:t>2.2e-16</w:t>
            </w:r>
          </w:p>
        </w:tc>
        <w:tc>
          <w:tcPr>
            <w:tcW w:w="900" w:type="dxa"/>
          </w:tcPr>
          <w:p w14:paraId="1661A7C2" w14:textId="77777777" w:rsidR="00CA7843" w:rsidRPr="003D7CC4" w:rsidRDefault="00CA7843" w:rsidP="005D19C3"/>
        </w:tc>
        <w:tc>
          <w:tcPr>
            <w:tcW w:w="1260" w:type="dxa"/>
          </w:tcPr>
          <w:p w14:paraId="3B6D82C9" w14:textId="77777777" w:rsidR="00CA7843" w:rsidRPr="003D7CC4" w:rsidRDefault="00CA7843" w:rsidP="005D19C3"/>
        </w:tc>
      </w:tr>
      <w:tr w:rsidR="00CA7843" w:rsidRPr="003D7CC4" w14:paraId="045F5D76" w14:textId="77777777" w:rsidTr="000A4208">
        <w:tc>
          <w:tcPr>
            <w:tcW w:w="2605" w:type="dxa"/>
            <w:vMerge/>
          </w:tcPr>
          <w:p w14:paraId="648B14FD" w14:textId="77777777" w:rsidR="00CA7843" w:rsidRPr="003D7CC4" w:rsidRDefault="00CA7843" w:rsidP="005D19C3"/>
        </w:tc>
        <w:tc>
          <w:tcPr>
            <w:tcW w:w="990" w:type="dxa"/>
          </w:tcPr>
          <w:p w14:paraId="46B11131" w14:textId="663E0B25" w:rsidR="00CA7843" w:rsidRPr="003D7CC4" w:rsidRDefault="00CA7843" w:rsidP="005D19C3">
            <w:r w:rsidRPr="003D7CC4">
              <w:rPr>
                <w:lang w:val="es-CO" w:eastAsia="es-CO"/>
              </w:rPr>
              <w:t>R3</w:t>
            </w:r>
          </w:p>
        </w:tc>
        <w:tc>
          <w:tcPr>
            <w:tcW w:w="900" w:type="dxa"/>
          </w:tcPr>
          <w:p w14:paraId="11ED5221" w14:textId="77777777" w:rsidR="00CA7843" w:rsidRPr="003D7CC4" w:rsidRDefault="00CA7843" w:rsidP="005D19C3"/>
        </w:tc>
        <w:tc>
          <w:tcPr>
            <w:tcW w:w="900" w:type="dxa"/>
          </w:tcPr>
          <w:p w14:paraId="587480D9" w14:textId="77777777" w:rsidR="00CA7843" w:rsidRPr="003D7CC4" w:rsidRDefault="00CA7843" w:rsidP="005D19C3"/>
        </w:tc>
        <w:tc>
          <w:tcPr>
            <w:tcW w:w="1260" w:type="dxa"/>
          </w:tcPr>
          <w:p w14:paraId="087FDBE7" w14:textId="77777777" w:rsidR="00CA7843" w:rsidRPr="003D7CC4" w:rsidRDefault="00CA7843" w:rsidP="005D19C3"/>
        </w:tc>
        <w:tc>
          <w:tcPr>
            <w:tcW w:w="900" w:type="dxa"/>
          </w:tcPr>
          <w:p w14:paraId="2C23E2F1" w14:textId="1C3020ED" w:rsidR="00CA7843" w:rsidRPr="003D7CC4" w:rsidRDefault="00121EBD" w:rsidP="005D19C3">
            <w:r w:rsidRPr="003D7CC4">
              <w:t>966</w:t>
            </w:r>
          </w:p>
        </w:tc>
        <w:tc>
          <w:tcPr>
            <w:tcW w:w="1260" w:type="dxa"/>
          </w:tcPr>
          <w:p w14:paraId="77C60FF7" w14:textId="0718B32C" w:rsidR="00CA7843" w:rsidRPr="003D7CC4" w:rsidRDefault="00121EBD" w:rsidP="005D19C3">
            <w:r w:rsidRPr="003D7CC4">
              <w:t>0.1116</w:t>
            </w:r>
          </w:p>
        </w:tc>
      </w:tr>
    </w:tbl>
    <w:p w14:paraId="27F1771B" w14:textId="77777777" w:rsidR="005E578B" w:rsidRPr="003D7CC4" w:rsidRDefault="005E578B" w:rsidP="005E578B"/>
    <w:p w14:paraId="139797AB" w14:textId="77E2A730" w:rsidR="00782283" w:rsidRPr="003D7CC4" w:rsidRDefault="00262023" w:rsidP="005E578B">
      <w:r w:rsidRPr="003D7CC4">
        <w:rPr>
          <w:rStyle w:val="Textoennegrita"/>
        </w:rPr>
        <w:t>S</w:t>
      </w:r>
      <w:r w:rsidR="0037709F" w:rsidRPr="003D7CC4">
        <w:rPr>
          <w:rStyle w:val="Textoennegrita"/>
        </w:rPr>
        <w:t>9</w:t>
      </w:r>
      <w:r w:rsidRPr="003D7CC4">
        <w:rPr>
          <w:rStyle w:val="Textoennegrita"/>
        </w:rPr>
        <w:t xml:space="preserve"> Table:</w:t>
      </w:r>
      <w:r w:rsidRPr="003D7CC4">
        <w:t xml:space="preserve">  </w:t>
      </w:r>
      <w:r w:rsidRPr="003D7CC4">
        <w:rPr>
          <w:rFonts w:eastAsia="Times New Roman" w:cs="Times New Roman"/>
          <w:kern w:val="0"/>
          <w14:ligatures w14:val="none"/>
        </w:rPr>
        <w:t xml:space="preserve"> </w:t>
      </w:r>
      <w:r w:rsidR="00456F32" w:rsidRPr="003D7CC4">
        <w:t xml:space="preserve">t-Test results of relative quantification in </w:t>
      </w:r>
      <w:r w:rsidR="00404EDD">
        <w:t>RT-</w:t>
      </w:r>
      <w:r w:rsidR="00456F32" w:rsidRPr="003D7CC4">
        <w:t>qPCR data</w:t>
      </w:r>
      <w:r w:rsidR="005E4C28" w:rsidRPr="003D7CC4">
        <w:t>.</w:t>
      </w:r>
      <w:r w:rsidR="006A6DA7" w:rsidRPr="003D7CC4"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72"/>
        <w:gridCol w:w="1270"/>
        <w:gridCol w:w="867"/>
        <w:gridCol w:w="1260"/>
      </w:tblGrid>
      <w:tr w:rsidR="00782283" w:rsidRPr="003D7CC4" w14:paraId="345E3659" w14:textId="77777777" w:rsidTr="005E4C28">
        <w:tc>
          <w:tcPr>
            <w:tcW w:w="1572" w:type="dxa"/>
            <w:vMerge w:val="restart"/>
          </w:tcPr>
          <w:p w14:paraId="1F418D7F" w14:textId="77777777" w:rsidR="00782283" w:rsidRPr="003D7CC4" w:rsidRDefault="00782283" w:rsidP="00D710FF">
            <w:r w:rsidRPr="003D7CC4">
              <w:t>Gen</w:t>
            </w:r>
          </w:p>
        </w:tc>
        <w:tc>
          <w:tcPr>
            <w:tcW w:w="3103" w:type="dxa"/>
            <w:gridSpan w:val="3"/>
          </w:tcPr>
          <w:p w14:paraId="4EFAF153" w14:textId="77777777" w:rsidR="00782283" w:rsidRPr="003D7CC4" w:rsidRDefault="00782283" w:rsidP="00D710FF">
            <w:pPr>
              <w:widowControl w:val="0"/>
              <w:tabs>
                <w:tab w:val="left" w:pos="567"/>
                <w:tab w:val="left" w:pos="4860"/>
              </w:tabs>
              <w:jc w:val="both"/>
            </w:pPr>
            <w:r w:rsidRPr="003D7CC4">
              <w:t>t-test</w:t>
            </w:r>
          </w:p>
          <w:p w14:paraId="0C08EB86" w14:textId="77777777" w:rsidR="00782283" w:rsidRPr="003D7CC4" w:rsidRDefault="00782283" w:rsidP="00D710FF">
            <w:pPr>
              <w:widowControl w:val="0"/>
              <w:tabs>
                <w:tab w:val="left" w:pos="567"/>
                <w:tab w:val="left" w:pos="4860"/>
              </w:tabs>
              <w:jc w:val="both"/>
            </w:pPr>
          </w:p>
        </w:tc>
      </w:tr>
      <w:tr w:rsidR="00782283" w:rsidRPr="003D7CC4" w14:paraId="5E1BD6B3" w14:textId="77777777" w:rsidTr="005E4C28">
        <w:tc>
          <w:tcPr>
            <w:tcW w:w="1572" w:type="dxa"/>
            <w:vMerge/>
          </w:tcPr>
          <w:p w14:paraId="1D57B61F" w14:textId="77777777" w:rsidR="00782283" w:rsidRPr="003D7CC4" w:rsidRDefault="00782283" w:rsidP="00D710FF"/>
        </w:tc>
        <w:tc>
          <w:tcPr>
            <w:tcW w:w="1270" w:type="dxa"/>
          </w:tcPr>
          <w:p w14:paraId="1B852285" w14:textId="77777777" w:rsidR="00782283" w:rsidRPr="003D7CC4" w:rsidRDefault="00782283" w:rsidP="00D710FF">
            <w:r w:rsidRPr="003D7CC4">
              <w:t>t</w:t>
            </w:r>
          </w:p>
        </w:tc>
        <w:tc>
          <w:tcPr>
            <w:tcW w:w="573" w:type="dxa"/>
          </w:tcPr>
          <w:p w14:paraId="5D8A115F" w14:textId="77777777" w:rsidR="00782283" w:rsidRPr="003D7CC4" w:rsidRDefault="00782283" w:rsidP="00D710FF">
            <w:proofErr w:type="spellStart"/>
            <w:r w:rsidRPr="003D7CC4">
              <w:t>df</w:t>
            </w:r>
            <w:proofErr w:type="spellEnd"/>
          </w:p>
        </w:tc>
        <w:tc>
          <w:tcPr>
            <w:tcW w:w="1260" w:type="dxa"/>
          </w:tcPr>
          <w:p w14:paraId="14C9472D" w14:textId="77777777" w:rsidR="00782283" w:rsidRPr="003D7CC4" w:rsidRDefault="00782283" w:rsidP="00D710FF">
            <w:r w:rsidRPr="003D7CC4">
              <w:t>p-value</w:t>
            </w:r>
          </w:p>
        </w:tc>
      </w:tr>
      <w:tr w:rsidR="00782283" w:rsidRPr="003D7CC4" w14:paraId="5F66FB04" w14:textId="77777777" w:rsidTr="005E4C28">
        <w:tc>
          <w:tcPr>
            <w:tcW w:w="1572" w:type="dxa"/>
          </w:tcPr>
          <w:p w14:paraId="6D0868FE" w14:textId="47AE28D4" w:rsidR="00782283" w:rsidRPr="003D7CC4" w:rsidRDefault="00782283" w:rsidP="00782283">
            <w:r w:rsidRPr="003D7CC4">
              <w:rPr>
                <w:bCs/>
                <w:i/>
                <w:iCs/>
                <w:lang w:eastAsia="es-CO"/>
              </w:rPr>
              <w:t>PfCYP51</w:t>
            </w:r>
          </w:p>
        </w:tc>
        <w:tc>
          <w:tcPr>
            <w:tcW w:w="1270" w:type="dxa"/>
          </w:tcPr>
          <w:p w14:paraId="751803FC" w14:textId="7618DE87" w:rsidR="00782283" w:rsidRPr="003D7CC4" w:rsidRDefault="000366FD" w:rsidP="00782283">
            <w:r>
              <w:t>9.38</w:t>
            </w:r>
            <w:r w:rsidR="00DF083D">
              <w:t>76</w:t>
            </w:r>
          </w:p>
        </w:tc>
        <w:tc>
          <w:tcPr>
            <w:tcW w:w="573" w:type="dxa"/>
          </w:tcPr>
          <w:p w14:paraId="355DCCD0" w14:textId="29A52195" w:rsidR="00782283" w:rsidRPr="003D7CC4" w:rsidRDefault="00A26A2D" w:rsidP="00782283">
            <w:r w:rsidRPr="003D7CC4">
              <w:t>2</w:t>
            </w:r>
            <w:r w:rsidR="00DB7845">
              <w:t>.1051</w:t>
            </w:r>
          </w:p>
        </w:tc>
        <w:tc>
          <w:tcPr>
            <w:tcW w:w="1260" w:type="dxa"/>
          </w:tcPr>
          <w:p w14:paraId="6A87218D" w14:textId="78B7A37F" w:rsidR="00782283" w:rsidRPr="003D7CC4" w:rsidRDefault="00A26A2D" w:rsidP="00782283">
            <w:r w:rsidRPr="003D7CC4">
              <w:t>0</w:t>
            </w:r>
            <w:r w:rsidR="00DF083D">
              <w:t>.009443</w:t>
            </w:r>
          </w:p>
        </w:tc>
      </w:tr>
      <w:tr w:rsidR="00782283" w:rsidRPr="003D7CC4" w14:paraId="41DE75AE" w14:textId="77777777" w:rsidTr="005E4C28">
        <w:tc>
          <w:tcPr>
            <w:tcW w:w="1572" w:type="dxa"/>
          </w:tcPr>
          <w:p w14:paraId="0A8F7237" w14:textId="71CD4F3D" w:rsidR="00782283" w:rsidRPr="003D7CC4" w:rsidRDefault="00782283" w:rsidP="00782283">
            <w:r w:rsidRPr="003D7CC4">
              <w:rPr>
                <w:bCs/>
                <w:i/>
                <w:iCs/>
                <w:lang w:val="es-CO" w:eastAsia="es-CO"/>
              </w:rPr>
              <w:t>PfFus3</w:t>
            </w:r>
          </w:p>
        </w:tc>
        <w:tc>
          <w:tcPr>
            <w:tcW w:w="1270" w:type="dxa"/>
          </w:tcPr>
          <w:p w14:paraId="4C0E3767" w14:textId="22A6A601" w:rsidR="00782283" w:rsidRPr="003D7CC4" w:rsidRDefault="00DF083D" w:rsidP="00782283">
            <w:r>
              <w:t>2.5639</w:t>
            </w:r>
          </w:p>
        </w:tc>
        <w:tc>
          <w:tcPr>
            <w:tcW w:w="573" w:type="dxa"/>
          </w:tcPr>
          <w:p w14:paraId="58703CC3" w14:textId="3B742176" w:rsidR="00782283" w:rsidRPr="003D7CC4" w:rsidRDefault="008549AC" w:rsidP="00782283">
            <w:r w:rsidRPr="003D7CC4">
              <w:t>2</w:t>
            </w:r>
            <w:r w:rsidR="00DB7845">
              <w:t>.0529</w:t>
            </w:r>
          </w:p>
        </w:tc>
        <w:tc>
          <w:tcPr>
            <w:tcW w:w="1260" w:type="dxa"/>
          </w:tcPr>
          <w:p w14:paraId="64D7F694" w14:textId="11D00D5C" w:rsidR="00782283" w:rsidRPr="003D7CC4" w:rsidRDefault="008549AC" w:rsidP="00782283">
            <w:r w:rsidRPr="003D7CC4">
              <w:t>0.</w:t>
            </w:r>
            <w:r w:rsidR="00A51027">
              <w:t>1212</w:t>
            </w:r>
          </w:p>
        </w:tc>
      </w:tr>
      <w:tr w:rsidR="00782283" w:rsidRPr="003D7CC4" w14:paraId="3146A05A" w14:textId="77777777" w:rsidTr="005E4C28">
        <w:tc>
          <w:tcPr>
            <w:tcW w:w="1572" w:type="dxa"/>
          </w:tcPr>
          <w:p w14:paraId="51A8FC27" w14:textId="7181BCDE" w:rsidR="00782283" w:rsidRPr="003D7CC4" w:rsidRDefault="00782283" w:rsidP="00782283">
            <w:proofErr w:type="spellStart"/>
            <w:r w:rsidRPr="003D7CC4">
              <w:rPr>
                <w:bCs/>
                <w:i/>
                <w:iCs/>
                <w:lang w:val="es-CO" w:eastAsia="es-CO"/>
              </w:rPr>
              <w:t>PfAC</w:t>
            </w:r>
            <w:proofErr w:type="spellEnd"/>
          </w:p>
        </w:tc>
        <w:tc>
          <w:tcPr>
            <w:tcW w:w="1270" w:type="dxa"/>
          </w:tcPr>
          <w:p w14:paraId="195FB706" w14:textId="75386001" w:rsidR="00782283" w:rsidRPr="003D7CC4" w:rsidRDefault="00A51027" w:rsidP="00782283">
            <w:r>
              <w:t>4.6378</w:t>
            </w:r>
          </w:p>
        </w:tc>
        <w:tc>
          <w:tcPr>
            <w:tcW w:w="573" w:type="dxa"/>
          </w:tcPr>
          <w:p w14:paraId="07FD2631" w14:textId="5CE69D8B" w:rsidR="00782283" w:rsidRPr="003D7CC4" w:rsidRDefault="00E03E54" w:rsidP="00782283">
            <w:r w:rsidRPr="003D7CC4">
              <w:t>2</w:t>
            </w:r>
            <w:r w:rsidR="00A51027">
              <w:t>.00</w:t>
            </w:r>
            <w:r w:rsidR="000A2C1F">
              <w:t>0</w:t>
            </w:r>
            <w:r w:rsidR="00A51027">
              <w:t>3</w:t>
            </w:r>
          </w:p>
        </w:tc>
        <w:tc>
          <w:tcPr>
            <w:tcW w:w="1260" w:type="dxa"/>
          </w:tcPr>
          <w:p w14:paraId="15AEE472" w14:textId="08469F59" w:rsidR="00782283" w:rsidRPr="003D7CC4" w:rsidRDefault="000A2C1F" w:rsidP="00782283">
            <w:r>
              <w:t>0.04347</w:t>
            </w:r>
          </w:p>
        </w:tc>
      </w:tr>
    </w:tbl>
    <w:p w14:paraId="1F9481BA" w14:textId="77777777" w:rsidR="00782283" w:rsidRPr="003D7CC4" w:rsidRDefault="00782283" w:rsidP="005E578B"/>
    <w:p w14:paraId="3158F5CF" w14:textId="6E39EDA0" w:rsidR="0022069C" w:rsidRPr="003D7CC4" w:rsidRDefault="005E4C28" w:rsidP="0022069C">
      <w:pPr>
        <w:rPr>
          <w:b/>
          <w:bCs/>
        </w:rPr>
      </w:pPr>
      <w:r w:rsidRPr="003D7CC4">
        <w:rPr>
          <w:rStyle w:val="Textoennegrita"/>
        </w:rPr>
        <w:lastRenderedPageBreak/>
        <w:t>S10 Tables:</w:t>
      </w:r>
      <w:r w:rsidRPr="003D7CC4">
        <w:t xml:space="preserve">  </w:t>
      </w:r>
      <w:r w:rsidRPr="003D7CC4">
        <w:rPr>
          <w:rFonts w:eastAsia="Times New Roman" w:cs="Times New Roman"/>
          <w:kern w:val="0"/>
          <w14:ligatures w14:val="none"/>
        </w:rPr>
        <w:t xml:space="preserve"> </w:t>
      </w:r>
      <w:r w:rsidR="0022069C" w:rsidRPr="003D7CC4">
        <w:t xml:space="preserve">Statistical </w:t>
      </w:r>
      <w:r w:rsidR="001F7779" w:rsidRPr="003D7CC4">
        <w:t>a</w:t>
      </w:r>
      <w:r w:rsidR="00B8726B" w:rsidRPr="003D7CC4">
        <w:t>nalysis of i</w:t>
      </w:r>
      <w:r w:rsidR="0022069C" w:rsidRPr="003D7CC4">
        <w:t xml:space="preserve">nfection </w:t>
      </w:r>
      <w:r w:rsidR="00B8726B" w:rsidRPr="003D7CC4">
        <w:t>lesion d</w:t>
      </w:r>
      <w:r w:rsidR="0022069C" w:rsidRPr="003D7CC4">
        <w:t>ata</w:t>
      </w:r>
      <w:r w:rsidR="00B8726B" w:rsidRPr="003D7CC4">
        <w:t xml:space="preserve">. </w:t>
      </w:r>
      <w:r w:rsidR="006A6DA7" w:rsidRPr="003D7CC4">
        <w:t>(A) Model selection</w:t>
      </w:r>
      <w:r w:rsidR="00263E5A" w:rsidRPr="003D7CC4">
        <w:t xml:space="preserve">. </w:t>
      </w:r>
      <w:r w:rsidR="006A6DA7" w:rsidRPr="003D7CC4">
        <w:t>(B) ANOVA results</w:t>
      </w:r>
      <w:r w:rsidR="00263E5A" w:rsidRPr="003D7CC4">
        <w:t>. (C)</w:t>
      </w:r>
      <w:r w:rsidR="006A6DA7" w:rsidRPr="003D7CC4">
        <w:t xml:space="preserve"> Pairwise </w:t>
      </w:r>
      <w:r w:rsidR="00263E5A" w:rsidRPr="003D7CC4">
        <w:t>c</w:t>
      </w:r>
      <w:r w:rsidR="006A6DA7" w:rsidRPr="003D7CC4">
        <w:t>omparisons</w:t>
      </w:r>
      <w:r w:rsidR="00263E5A" w:rsidRPr="003D7CC4">
        <w:t>.</w:t>
      </w:r>
    </w:p>
    <w:p w14:paraId="18D97D94" w14:textId="1D24BE7C" w:rsidR="00D434D3" w:rsidRPr="003D7CC4" w:rsidRDefault="006A6DA7" w:rsidP="00166587">
      <w:pPr>
        <w:pStyle w:val="Prrafodelista"/>
        <w:numPr>
          <w:ilvl w:val="0"/>
          <w:numId w:val="11"/>
        </w:numPr>
        <w:spacing w:before="100" w:beforeAutospacing="1" w:after="100" w:afterAutospacing="1" w:line="240" w:lineRule="auto"/>
        <w:rPr>
          <w:b/>
          <w:bCs/>
        </w:rPr>
      </w:pPr>
      <w:r w:rsidRPr="003D7CC4">
        <w:rPr>
          <w:rStyle w:val="Textoennegrita"/>
          <w:rFonts w:eastAsiaTheme="majorEastAsia"/>
          <w:b w:val="0"/>
          <w:bCs w:val="0"/>
        </w:rPr>
        <w:t xml:space="preserve">Model selection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92"/>
        <w:gridCol w:w="452"/>
        <w:gridCol w:w="1102"/>
        <w:gridCol w:w="1102"/>
        <w:gridCol w:w="1177"/>
      </w:tblGrid>
      <w:tr w:rsidR="00A9102F" w:rsidRPr="003D7CC4" w14:paraId="0018471F" w14:textId="77777777" w:rsidTr="003C1984">
        <w:tc>
          <w:tcPr>
            <w:tcW w:w="0" w:type="auto"/>
            <w:hideMark/>
          </w:tcPr>
          <w:p w14:paraId="24B0CAED" w14:textId="77777777" w:rsidR="00A9102F" w:rsidRPr="003D7CC4" w:rsidRDefault="00A9102F" w:rsidP="0022069C">
            <w:pPr>
              <w:spacing w:after="160" w:line="259" w:lineRule="auto"/>
              <w:rPr>
                <w:b/>
                <w:bCs/>
              </w:rPr>
            </w:pPr>
            <w:r w:rsidRPr="003D7CC4">
              <w:rPr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2D65A5A3" w14:textId="0E3829EE" w:rsidR="00A9102F" w:rsidRPr="003D7CC4" w:rsidRDefault="00A9102F" w:rsidP="0022069C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3D7CC4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F903941" w14:textId="77777777" w:rsidR="00A9102F" w:rsidRPr="003D7CC4" w:rsidRDefault="00A9102F" w:rsidP="0022069C">
            <w:pPr>
              <w:spacing w:after="160" w:line="259" w:lineRule="auto"/>
              <w:rPr>
                <w:b/>
                <w:bCs/>
              </w:rPr>
            </w:pPr>
            <w:r w:rsidRPr="003D7CC4">
              <w:rPr>
                <w:b/>
                <w:bCs/>
              </w:rPr>
              <w:t>AIC</w:t>
            </w:r>
          </w:p>
        </w:tc>
        <w:tc>
          <w:tcPr>
            <w:tcW w:w="0" w:type="auto"/>
            <w:hideMark/>
          </w:tcPr>
          <w:p w14:paraId="4AF140B0" w14:textId="77777777" w:rsidR="00A9102F" w:rsidRPr="003D7CC4" w:rsidRDefault="00A9102F" w:rsidP="0022069C">
            <w:pPr>
              <w:spacing w:after="160" w:line="259" w:lineRule="auto"/>
              <w:rPr>
                <w:b/>
                <w:bCs/>
              </w:rPr>
            </w:pPr>
            <w:r w:rsidRPr="003D7CC4">
              <w:rPr>
                <w:b/>
                <w:bCs/>
              </w:rPr>
              <w:t>BIC</w:t>
            </w:r>
          </w:p>
        </w:tc>
        <w:tc>
          <w:tcPr>
            <w:tcW w:w="0" w:type="auto"/>
            <w:hideMark/>
          </w:tcPr>
          <w:p w14:paraId="244B841E" w14:textId="77777777" w:rsidR="00A9102F" w:rsidRPr="003D7CC4" w:rsidRDefault="00A9102F" w:rsidP="0022069C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3D7CC4">
              <w:rPr>
                <w:b/>
                <w:bCs/>
              </w:rPr>
              <w:t>logLik</w:t>
            </w:r>
            <w:proofErr w:type="spellEnd"/>
          </w:p>
        </w:tc>
      </w:tr>
      <w:tr w:rsidR="00A9102F" w:rsidRPr="003D7CC4" w14:paraId="1E3319C9" w14:textId="77777777" w:rsidTr="00CC24C3">
        <w:tc>
          <w:tcPr>
            <w:tcW w:w="0" w:type="auto"/>
            <w:vAlign w:val="center"/>
            <w:hideMark/>
          </w:tcPr>
          <w:p w14:paraId="3E6D2A08" w14:textId="67F85A83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mod.SC</w:t>
            </w:r>
          </w:p>
        </w:tc>
        <w:tc>
          <w:tcPr>
            <w:tcW w:w="0" w:type="auto"/>
            <w:vAlign w:val="center"/>
            <w:hideMark/>
          </w:tcPr>
          <w:p w14:paraId="7CF25077" w14:textId="76515B81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705F1B8" w14:textId="1ECEE2AA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118.6413</w:t>
            </w:r>
          </w:p>
        </w:tc>
        <w:tc>
          <w:tcPr>
            <w:tcW w:w="0" w:type="auto"/>
            <w:vAlign w:val="center"/>
            <w:hideMark/>
          </w:tcPr>
          <w:p w14:paraId="3A170FDD" w14:textId="30C2D9C0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142.3941</w:t>
            </w:r>
          </w:p>
        </w:tc>
        <w:tc>
          <w:tcPr>
            <w:tcW w:w="0" w:type="auto"/>
            <w:vAlign w:val="center"/>
            <w:hideMark/>
          </w:tcPr>
          <w:p w14:paraId="21C85A0B" w14:textId="2FF6DA14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-44.32065</w:t>
            </w:r>
          </w:p>
        </w:tc>
      </w:tr>
      <w:tr w:rsidR="00A9102F" w:rsidRPr="003D7CC4" w14:paraId="3CC03E74" w14:textId="77777777" w:rsidTr="00CC24C3">
        <w:tc>
          <w:tcPr>
            <w:tcW w:w="0" w:type="auto"/>
            <w:vAlign w:val="center"/>
            <w:hideMark/>
          </w:tcPr>
          <w:p w14:paraId="2970F9EE" w14:textId="53091350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mod.AR1</w:t>
            </w:r>
          </w:p>
        </w:tc>
        <w:tc>
          <w:tcPr>
            <w:tcW w:w="0" w:type="auto"/>
            <w:vAlign w:val="center"/>
            <w:hideMark/>
          </w:tcPr>
          <w:p w14:paraId="6E30E4FE" w14:textId="32B9884A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4CDD3B1" w14:textId="41F3CC65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106.8342</w:t>
            </w:r>
          </w:p>
        </w:tc>
        <w:tc>
          <w:tcPr>
            <w:tcW w:w="0" w:type="auto"/>
            <w:vAlign w:val="center"/>
            <w:hideMark/>
          </w:tcPr>
          <w:p w14:paraId="473F0B09" w14:textId="12AFEE21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130.5870</w:t>
            </w:r>
          </w:p>
        </w:tc>
        <w:tc>
          <w:tcPr>
            <w:tcW w:w="0" w:type="auto"/>
            <w:vAlign w:val="center"/>
            <w:hideMark/>
          </w:tcPr>
          <w:p w14:paraId="58973B06" w14:textId="30700F4F" w:rsidR="00A9102F" w:rsidRPr="003D7CC4" w:rsidRDefault="00A9102F" w:rsidP="00A9102F">
            <w:pPr>
              <w:spacing w:after="160" w:line="259" w:lineRule="auto"/>
            </w:pPr>
            <w:r w:rsidRPr="003D7CC4">
              <w:rPr>
                <w:color w:val="000000"/>
              </w:rPr>
              <w:t>-38.41711</w:t>
            </w:r>
          </w:p>
        </w:tc>
      </w:tr>
    </w:tbl>
    <w:p w14:paraId="3628C9D9" w14:textId="77777777" w:rsidR="0022069C" w:rsidRPr="003D7CC4" w:rsidRDefault="0022069C" w:rsidP="0022069C">
      <w:pPr>
        <w:rPr>
          <w:i/>
          <w:iCs/>
        </w:rPr>
      </w:pPr>
      <w:r w:rsidRPr="003D7CC4">
        <w:rPr>
          <w:i/>
          <w:iCs/>
        </w:rPr>
        <w:t>The AR(1) model was chosen due to a lower BIC value.</w:t>
      </w:r>
    </w:p>
    <w:p w14:paraId="13A38A68" w14:textId="7A0B44DA" w:rsidR="00984141" w:rsidRPr="003D7CC4" w:rsidRDefault="00D85E3A" w:rsidP="0018508F">
      <w:pPr>
        <w:pStyle w:val="Prrafodelista"/>
        <w:numPr>
          <w:ilvl w:val="0"/>
          <w:numId w:val="11"/>
        </w:numPr>
        <w:spacing w:before="100" w:beforeAutospacing="1" w:after="100" w:afterAutospacing="1" w:line="240" w:lineRule="auto"/>
        <w:rPr>
          <w:b/>
          <w:bCs/>
        </w:rPr>
      </w:pPr>
      <w:r w:rsidRPr="003D7CC4">
        <w:rPr>
          <w:rStyle w:val="Textoennegrita"/>
          <w:rFonts w:eastAsiaTheme="majorEastAsia"/>
          <w:b w:val="0"/>
          <w:bCs w:val="0"/>
        </w:rPr>
        <w:t>ANOVA</w:t>
      </w:r>
      <w:r w:rsidR="00984141" w:rsidRPr="003D7CC4">
        <w:rPr>
          <w:rStyle w:val="Textoennegrita"/>
          <w:rFonts w:eastAsiaTheme="majorEastAsia"/>
          <w:b w:val="0"/>
          <w:bCs w:val="0"/>
        </w:rPr>
        <w:t xml:space="preserve"> </w:t>
      </w:r>
      <w:r w:rsidR="00B521F0" w:rsidRPr="003D7CC4">
        <w:rPr>
          <w:rStyle w:val="Textoennegrita"/>
          <w:rFonts w:eastAsiaTheme="majorEastAsia"/>
          <w:b w:val="0"/>
          <w:bCs w:val="0"/>
        </w:rPr>
        <w:t>results for the selected model</w:t>
      </w:r>
      <w:r w:rsidR="00984141" w:rsidRPr="003D7CC4">
        <w:rPr>
          <w:rStyle w:val="Textoennegrita"/>
          <w:rFonts w:eastAsiaTheme="majorEastAsia"/>
          <w:b w:val="0"/>
          <w:bCs w:val="0"/>
        </w:rPr>
        <w:t xml:space="preserve"> (mod.AR1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05"/>
        <w:gridCol w:w="915"/>
        <w:gridCol w:w="843"/>
        <w:gridCol w:w="1219"/>
        <w:gridCol w:w="931"/>
      </w:tblGrid>
      <w:tr w:rsidR="0022069C" w:rsidRPr="003D7CC4" w14:paraId="591278EC" w14:textId="77777777" w:rsidTr="0022069C">
        <w:tc>
          <w:tcPr>
            <w:tcW w:w="0" w:type="auto"/>
            <w:hideMark/>
          </w:tcPr>
          <w:p w14:paraId="4F319878" w14:textId="77777777" w:rsidR="0022069C" w:rsidRPr="003D7CC4" w:rsidRDefault="0022069C" w:rsidP="0022069C">
            <w:pPr>
              <w:spacing w:after="160" w:line="259" w:lineRule="auto"/>
            </w:pPr>
            <w:r w:rsidRPr="003D7CC4">
              <w:t>Effect</w:t>
            </w:r>
          </w:p>
        </w:tc>
        <w:tc>
          <w:tcPr>
            <w:tcW w:w="0" w:type="auto"/>
            <w:hideMark/>
          </w:tcPr>
          <w:p w14:paraId="3CB302CB" w14:textId="77777777" w:rsidR="0022069C" w:rsidRPr="003D7CC4" w:rsidRDefault="0022069C" w:rsidP="0022069C">
            <w:pPr>
              <w:spacing w:after="160" w:line="259" w:lineRule="auto"/>
            </w:pPr>
            <w:proofErr w:type="spellStart"/>
            <w:r w:rsidRPr="003D7CC4">
              <w:t>numDF</w:t>
            </w:r>
            <w:proofErr w:type="spellEnd"/>
          </w:p>
        </w:tc>
        <w:tc>
          <w:tcPr>
            <w:tcW w:w="0" w:type="auto"/>
            <w:hideMark/>
          </w:tcPr>
          <w:p w14:paraId="3A7EFF5C" w14:textId="77777777" w:rsidR="0022069C" w:rsidRPr="003D7CC4" w:rsidRDefault="0022069C" w:rsidP="0022069C">
            <w:pPr>
              <w:spacing w:after="160" w:line="259" w:lineRule="auto"/>
            </w:pPr>
            <w:proofErr w:type="spellStart"/>
            <w:r w:rsidRPr="003D7CC4">
              <w:t>denDF</w:t>
            </w:r>
            <w:proofErr w:type="spellEnd"/>
          </w:p>
        </w:tc>
        <w:tc>
          <w:tcPr>
            <w:tcW w:w="0" w:type="auto"/>
            <w:hideMark/>
          </w:tcPr>
          <w:p w14:paraId="35174F8E" w14:textId="77777777" w:rsidR="0022069C" w:rsidRPr="003D7CC4" w:rsidRDefault="0022069C" w:rsidP="0022069C">
            <w:pPr>
              <w:spacing w:after="160" w:line="259" w:lineRule="auto"/>
            </w:pPr>
            <w:r w:rsidRPr="003D7CC4">
              <w:t>F-value</w:t>
            </w:r>
          </w:p>
        </w:tc>
        <w:tc>
          <w:tcPr>
            <w:tcW w:w="0" w:type="auto"/>
            <w:hideMark/>
          </w:tcPr>
          <w:p w14:paraId="5A53B9F9" w14:textId="77777777" w:rsidR="0022069C" w:rsidRPr="003D7CC4" w:rsidRDefault="0022069C" w:rsidP="0022069C">
            <w:pPr>
              <w:spacing w:after="160" w:line="259" w:lineRule="auto"/>
            </w:pPr>
            <w:r w:rsidRPr="003D7CC4">
              <w:t>p-value</w:t>
            </w:r>
          </w:p>
        </w:tc>
      </w:tr>
      <w:tr w:rsidR="00F50B0D" w:rsidRPr="003D7CC4" w14:paraId="4C43AB5D" w14:textId="77777777" w:rsidTr="008B28CA">
        <w:tc>
          <w:tcPr>
            <w:tcW w:w="0" w:type="auto"/>
            <w:hideMark/>
          </w:tcPr>
          <w:p w14:paraId="34B5CC0E" w14:textId="77777777" w:rsidR="00F50B0D" w:rsidRPr="003D7CC4" w:rsidRDefault="00F50B0D" w:rsidP="00F50B0D">
            <w:pPr>
              <w:spacing w:after="160" w:line="259" w:lineRule="auto"/>
            </w:pPr>
            <w:r w:rsidRPr="003D7CC4">
              <w:t>Intercept</w:t>
            </w:r>
          </w:p>
        </w:tc>
        <w:tc>
          <w:tcPr>
            <w:tcW w:w="0" w:type="auto"/>
            <w:vAlign w:val="center"/>
            <w:hideMark/>
          </w:tcPr>
          <w:p w14:paraId="3D61F227" w14:textId="5C30D8E0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939D6E" w14:textId="7C403D23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70B67F1" w14:textId="21A634EA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103.19115</w:t>
            </w:r>
          </w:p>
        </w:tc>
        <w:tc>
          <w:tcPr>
            <w:tcW w:w="0" w:type="auto"/>
            <w:vAlign w:val="center"/>
            <w:hideMark/>
          </w:tcPr>
          <w:p w14:paraId="1B9F6072" w14:textId="017F6BAD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&lt;.0001</w:t>
            </w:r>
          </w:p>
        </w:tc>
      </w:tr>
      <w:tr w:rsidR="00F50B0D" w:rsidRPr="003D7CC4" w14:paraId="63C899FE" w14:textId="77777777" w:rsidTr="008B28CA">
        <w:tc>
          <w:tcPr>
            <w:tcW w:w="0" w:type="auto"/>
            <w:hideMark/>
          </w:tcPr>
          <w:p w14:paraId="5B11E03B" w14:textId="77777777" w:rsidR="00F50B0D" w:rsidRPr="003D7CC4" w:rsidRDefault="00F50B0D" w:rsidP="00F50B0D">
            <w:pPr>
              <w:spacing w:after="160" w:line="259" w:lineRule="auto"/>
            </w:pPr>
            <w:r w:rsidRPr="003D7CC4">
              <w:t>Treatment</w:t>
            </w:r>
          </w:p>
        </w:tc>
        <w:tc>
          <w:tcPr>
            <w:tcW w:w="0" w:type="auto"/>
            <w:vAlign w:val="center"/>
            <w:hideMark/>
          </w:tcPr>
          <w:p w14:paraId="57D42248" w14:textId="47365B58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033FEC0" w14:textId="42BF18C2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65C0B003" w14:textId="14ED0252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12.09977</w:t>
            </w:r>
          </w:p>
        </w:tc>
        <w:tc>
          <w:tcPr>
            <w:tcW w:w="0" w:type="auto"/>
            <w:vAlign w:val="center"/>
            <w:hideMark/>
          </w:tcPr>
          <w:p w14:paraId="2C2D6000" w14:textId="0EEAA1A5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&lt;.0001</w:t>
            </w:r>
          </w:p>
        </w:tc>
      </w:tr>
      <w:tr w:rsidR="00F50B0D" w:rsidRPr="003D7CC4" w14:paraId="0CABDC9A" w14:textId="77777777" w:rsidTr="008B28CA">
        <w:tc>
          <w:tcPr>
            <w:tcW w:w="0" w:type="auto"/>
            <w:hideMark/>
          </w:tcPr>
          <w:p w14:paraId="21C895BE" w14:textId="77777777" w:rsidR="00F50B0D" w:rsidRPr="003D7CC4" w:rsidRDefault="00F50B0D" w:rsidP="00F50B0D">
            <w:pPr>
              <w:spacing w:after="160" w:line="259" w:lineRule="auto"/>
            </w:pPr>
            <w:r w:rsidRPr="003D7CC4">
              <w:t>Time</w:t>
            </w:r>
          </w:p>
        </w:tc>
        <w:tc>
          <w:tcPr>
            <w:tcW w:w="0" w:type="auto"/>
            <w:vAlign w:val="center"/>
            <w:hideMark/>
          </w:tcPr>
          <w:p w14:paraId="27256627" w14:textId="1709993D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0CCAE9F" w14:textId="074AEF0D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753FC67" w14:textId="76DDE785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30.87849</w:t>
            </w:r>
          </w:p>
        </w:tc>
        <w:tc>
          <w:tcPr>
            <w:tcW w:w="0" w:type="auto"/>
            <w:vAlign w:val="center"/>
            <w:hideMark/>
          </w:tcPr>
          <w:p w14:paraId="5C06D1CF" w14:textId="5764D557" w:rsidR="00F50B0D" w:rsidRPr="003D7CC4" w:rsidRDefault="00F50B0D" w:rsidP="00F50B0D">
            <w:pPr>
              <w:spacing w:after="160" w:line="259" w:lineRule="auto"/>
            </w:pPr>
            <w:r w:rsidRPr="003D7CC4">
              <w:rPr>
                <w:color w:val="000000"/>
              </w:rPr>
              <w:t>&lt;.0001</w:t>
            </w:r>
          </w:p>
        </w:tc>
      </w:tr>
      <w:tr w:rsidR="00F50B0D" w:rsidRPr="003D7CC4" w14:paraId="387DF75C" w14:textId="77777777" w:rsidTr="008B28CA">
        <w:tc>
          <w:tcPr>
            <w:tcW w:w="0" w:type="auto"/>
            <w:hideMark/>
          </w:tcPr>
          <w:p w14:paraId="383AB0B9" w14:textId="77777777" w:rsidR="00F50B0D" w:rsidRPr="003D7CC4" w:rsidRDefault="00F50B0D" w:rsidP="00B521F0">
            <w:pPr>
              <w:spacing w:line="259" w:lineRule="auto"/>
            </w:pPr>
            <w:proofErr w:type="spellStart"/>
            <w:r w:rsidRPr="003D7CC4">
              <w:t>Treatment:Ti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9A8C90" w14:textId="4636347D" w:rsidR="00F50B0D" w:rsidRPr="003D7CC4" w:rsidRDefault="00F50B0D" w:rsidP="00B521F0">
            <w:pPr>
              <w:spacing w:line="259" w:lineRule="auto"/>
            </w:pPr>
            <w:r w:rsidRPr="003D7CC4"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A0F449B" w14:textId="198E9C2C" w:rsidR="00F50B0D" w:rsidRPr="003D7CC4" w:rsidRDefault="00F50B0D" w:rsidP="00B521F0">
            <w:pPr>
              <w:spacing w:line="259" w:lineRule="auto"/>
            </w:pPr>
            <w:r w:rsidRPr="003D7CC4">
              <w:rPr>
                <w:color w:val="00000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6C7D569" w14:textId="0C1F5EC7" w:rsidR="00F50B0D" w:rsidRPr="003D7CC4" w:rsidRDefault="00F50B0D" w:rsidP="00B521F0">
            <w:pPr>
              <w:spacing w:line="259" w:lineRule="auto"/>
            </w:pPr>
            <w:r w:rsidRPr="003D7CC4">
              <w:rPr>
                <w:color w:val="000000"/>
              </w:rPr>
              <w:t>2.06969</w:t>
            </w:r>
          </w:p>
        </w:tc>
        <w:tc>
          <w:tcPr>
            <w:tcW w:w="0" w:type="auto"/>
            <w:vAlign w:val="center"/>
            <w:hideMark/>
          </w:tcPr>
          <w:p w14:paraId="7B52F495" w14:textId="16816BD7" w:rsidR="00F50B0D" w:rsidRPr="003D7CC4" w:rsidRDefault="00F50B0D" w:rsidP="00B521F0">
            <w:pPr>
              <w:spacing w:line="259" w:lineRule="auto"/>
            </w:pPr>
            <w:r w:rsidRPr="003D7CC4">
              <w:rPr>
                <w:color w:val="000000"/>
              </w:rPr>
              <w:t>0.0839</w:t>
            </w:r>
          </w:p>
        </w:tc>
      </w:tr>
    </w:tbl>
    <w:p w14:paraId="3A58627C" w14:textId="37877D42" w:rsidR="00B36630" w:rsidRPr="003D7CC4" w:rsidRDefault="00B36630" w:rsidP="00B521F0">
      <w:pPr>
        <w:pStyle w:val="NormalWeb"/>
        <w:spacing w:before="0" w:beforeAutospacing="0" w:after="0" w:afterAutospacing="0"/>
        <w:rPr>
          <w:rFonts w:asciiTheme="minorHAnsi" w:hAnsiTheme="minorHAnsi"/>
          <w:sz w:val="22"/>
          <w:szCs w:val="22"/>
        </w:rPr>
      </w:pPr>
      <w:r w:rsidRPr="003D7CC4">
        <w:rPr>
          <w:rStyle w:val="nfasis"/>
          <w:rFonts w:asciiTheme="minorHAnsi" w:eastAsiaTheme="majorEastAsia" w:hAnsiTheme="minorHAnsi"/>
          <w:sz w:val="22"/>
          <w:szCs w:val="22"/>
        </w:rPr>
        <w:t>Significant interaction detected.</w:t>
      </w:r>
    </w:p>
    <w:p w14:paraId="0AAFC7DC" w14:textId="4B4DEDBA" w:rsidR="00EF2572" w:rsidRPr="003D7CC4" w:rsidRDefault="00D44726" w:rsidP="00EF2572">
      <w:pPr>
        <w:pStyle w:val="Prrafodelista"/>
        <w:numPr>
          <w:ilvl w:val="0"/>
          <w:numId w:val="11"/>
        </w:numPr>
        <w:spacing w:before="100" w:beforeAutospacing="1" w:after="100" w:afterAutospacing="1" w:line="240" w:lineRule="auto"/>
        <w:rPr>
          <w:b/>
          <w:bCs/>
        </w:rPr>
      </w:pPr>
      <w:r w:rsidRPr="003D7CC4">
        <w:rPr>
          <w:rStyle w:val="Textoennegrita"/>
          <w:rFonts w:eastAsiaTheme="majorEastAsia"/>
          <w:b w:val="0"/>
          <w:bCs w:val="0"/>
        </w:rPr>
        <w:t>Pairwise treatment compariso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65"/>
        <w:gridCol w:w="1350"/>
        <w:gridCol w:w="990"/>
        <w:gridCol w:w="630"/>
        <w:gridCol w:w="900"/>
        <w:gridCol w:w="990"/>
      </w:tblGrid>
      <w:tr w:rsidR="003F74CC" w:rsidRPr="003D7CC4" w14:paraId="775F8875" w14:textId="77777777" w:rsidTr="003D7CC4">
        <w:tc>
          <w:tcPr>
            <w:tcW w:w="2065" w:type="dxa"/>
            <w:vAlign w:val="center"/>
          </w:tcPr>
          <w:p w14:paraId="10580901" w14:textId="4BD2CA33" w:rsidR="003F74CC" w:rsidRPr="003D7CC4" w:rsidRDefault="003F74CC" w:rsidP="003F74CC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Contrast</w:t>
            </w:r>
          </w:p>
        </w:tc>
        <w:tc>
          <w:tcPr>
            <w:tcW w:w="1350" w:type="dxa"/>
            <w:vAlign w:val="center"/>
          </w:tcPr>
          <w:p w14:paraId="1C5E2CEE" w14:textId="70A3D19A" w:rsidR="003F74CC" w:rsidRPr="003D7CC4" w:rsidRDefault="003F74CC" w:rsidP="003F74CC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Estimate</w:t>
            </w:r>
          </w:p>
        </w:tc>
        <w:tc>
          <w:tcPr>
            <w:tcW w:w="990" w:type="dxa"/>
            <w:vAlign w:val="center"/>
          </w:tcPr>
          <w:p w14:paraId="63EE5776" w14:textId="57AD014C" w:rsidR="003F74CC" w:rsidRPr="003D7CC4" w:rsidRDefault="003F74CC" w:rsidP="003F74CC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SE</w:t>
            </w:r>
          </w:p>
        </w:tc>
        <w:tc>
          <w:tcPr>
            <w:tcW w:w="630" w:type="dxa"/>
            <w:vAlign w:val="center"/>
          </w:tcPr>
          <w:p w14:paraId="499E4220" w14:textId="2317A04B" w:rsidR="003F74CC" w:rsidRPr="003D7CC4" w:rsidRDefault="003F74CC" w:rsidP="003F74CC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proofErr w:type="spellStart"/>
            <w:r w:rsidRPr="003D7CC4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00" w:type="dxa"/>
            <w:vAlign w:val="center"/>
          </w:tcPr>
          <w:p w14:paraId="575BB3EB" w14:textId="5C6D355C" w:rsidR="003F74CC" w:rsidRPr="003D7CC4" w:rsidRDefault="003F74CC" w:rsidP="003F74CC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t-ratio</w:t>
            </w:r>
          </w:p>
        </w:tc>
        <w:tc>
          <w:tcPr>
            <w:tcW w:w="990" w:type="dxa"/>
            <w:vAlign w:val="center"/>
          </w:tcPr>
          <w:p w14:paraId="74122698" w14:textId="64A4FBA3" w:rsidR="003F74CC" w:rsidRPr="003D7CC4" w:rsidRDefault="003F74CC" w:rsidP="003F74CC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p-value</w:t>
            </w:r>
          </w:p>
        </w:tc>
      </w:tr>
      <w:tr w:rsidR="009576A0" w:rsidRPr="003D7CC4" w14:paraId="2ADBAAC9" w14:textId="77777777" w:rsidTr="003D7CC4">
        <w:tc>
          <w:tcPr>
            <w:tcW w:w="2065" w:type="dxa"/>
            <w:vAlign w:val="center"/>
          </w:tcPr>
          <w:p w14:paraId="2702D86E" w14:textId="78860BDA" w:rsidR="009576A0" w:rsidRPr="003D7CC4" w:rsidRDefault="003D7CC4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proofErr w:type="spellStart"/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="009576A0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AC</w:t>
            </w:r>
            <w:proofErr w:type="spellEnd"/>
            <w:r w:rsidR="009576A0" w:rsidRPr="003D7CC4">
              <w:rPr>
                <w:rFonts w:asciiTheme="minorHAnsi" w:hAnsiTheme="minorHAnsi"/>
                <w:sz w:val="22"/>
                <w:szCs w:val="22"/>
              </w:rPr>
              <w:t xml:space="preserve"> - CT</w:t>
            </w:r>
          </w:p>
        </w:tc>
        <w:tc>
          <w:tcPr>
            <w:tcW w:w="1350" w:type="dxa"/>
            <w:vAlign w:val="center"/>
          </w:tcPr>
          <w:p w14:paraId="3335CB67" w14:textId="7B2953CA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-2.09033</w:t>
            </w:r>
          </w:p>
        </w:tc>
        <w:tc>
          <w:tcPr>
            <w:tcW w:w="990" w:type="dxa"/>
            <w:vAlign w:val="center"/>
          </w:tcPr>
          <w:p w14:paraId="31C90749" w14:textId="0606C885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0.305</w:t>
            </w:r>
          </w:p>
        </w:tc>
        <w:tc>
          <w:tcPr>
            <w:tcW w:w="630" w:type="dxa"/>
            <w:vAlign w:val="center"/>
          </w:tcPr>
          <w:p w14:paraId="08293F55" w14:textId="437C3BB1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900" w:type="dxa"/>
            <w:vAlign w:val="center"/>
          </w:tcPr>
          <w:p w14:paraId="316F621E" w14:textId="0C098F1D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-6.857</w:t>
            </w:r>
          </w:p>
        </w:tc>
        <w:tc>
          <w:tcPr>
            <w:tcW w:w="990" w:type="dxa"/>
            <w:vAlign w:val="center"/>
          </w:tcPr>
          <w:p w14:paraId="1913E242" w14:textId="2A4BF113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&lt;.0001</w:t>
            </w:r>
          </w:p>
        </w:tc>
      </w:tr>
      <w:tr w:rsidR="009576A0" w:rsidRPr="003D7CC4" w14:paraId="476072C7" w14:textId="77777777" w:rsidTr="003D7CC4">
        <w:tc>
          <w:tcPr>
            <w:tcW w:w="2065" w:type="dxa"/>
            <w:vAlign w:val="center"/>
          </w:tcPr>
          <w:p w14:paraId="4833AC53" w14:textId="5835D56A" w:rsidR="009576A0" w:rsidRPr="003D7CC4" w:rsidRDefault="003D7CC4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proofErr w:type="spellStart"/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="009576A0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AC</w:t>
            </w:r>
            <w:proofErr w:type="spellEnd"/>
            <w:r w:rsidR="009576A0" w:rsidRPr="003D7CC4">
              <w:rPr>
                <w:rFonts w:asciiTheme="minorHAnsi" w:hAnsiTheme="minorHAnsi"/>
                <w:sz w:val="22"/>
                <w:szCs w:val="22"/>
              </w:rPr>
              <w:t xml:space="preserve"> - </w:t>
            </w:r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="009576A0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CYP51</w:t>
            </w:r>
          </w:p>
        </w:tc>
        <w:tc>
          <w:tcPr>
            <w:tcW w:w="1350" w:type="dxa"/>
            <w:vAlign w:val="center"/>
          </w:tcPr>
          <w:p w14:paraId="0166B4B0" w14:textId="3D5C6D85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0.03924</w:t>
            </w:r>
          </w:p>
        </w:tc>
        <w:tc>
          <w:tcPr>
            <w:tcW w:w="990" w:type="dxa"/>
            <w:vAlign w:val="center"/>
          </w:tcPr>
          <w:p w14:paraId="5C2E70D1" w14:textId="0ECD6331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0.305</w:t>
            </w:r>
          </w:p>
        </w:tc>
        <w:tc>
          <w:tcPr>
            <w:tcW w:w="630" w:type="dxa"/>
            <w:vAlign w:val="center"/>
          </w:tcPr>
          <w:p w14:paraId="7CAAFA8F" w14:textId="0ACB1EEA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900" w:type="dxa"/>
            <w:vAlign w:val="center"/>
          </w:tcPr>
          <w:p w14:paraId="465B3630" w14:textId="649698AE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0.129</w:t>
            </w:r>
          </w:p>
        </w:tc>
        <w:tc>
          <w:tcPr>
            <w:tcW w:w="990" w:type="dxa"/>
            <w:vAlign w:val="center"/>
          </w:tcPr>
          <w:p w14:paraId="343A9B31" w14:textId="53AD492A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1.0000</w:t>
            </w:r>
          </w:p>
        </w:tc>
      </w:tr>
      <w:tr w:rsidR="009576A0" w:rsidRPr="003D7CC4" w14:paraId="30C633DE" w14:textId="77777777" w:rsidTr="003D7CC4">
        <w:tc>
          <w:tcPr>
            <w:tcW w:w="2065" w:type="dxa"/>
            <w:vAlign w:val="center"/>
          </w:tcPr>
          <w:p w14:paraId="5A201D2D" w14:textId="018B25C1" w:rsidR="009576A0" w:rsidRPr="003D7CC4" w:rsidRDefault="003D7CC4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proofErr w:type="spellStart"/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="009576A0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AC</w:t>
            </w:r>
            <w:proofErr w:type="spellEnd"/>
            <w:r w:rsidR="009576A0" w:rsidRPr="003D7CC4">
              <w:rPr>
                <w:rFonts w:asciiTheme="minorHAnsi" w:hAnsiTheme="minorHAnsi"/>
                <w:sz w:val="22"/>
                <w:szCs w:val="22"/>
              </w:rPr>
              <w:t xml:space="preserve"> - </w:t>
            </w:r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="009576A0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Fus3</w:t>
            </w:r>
          </w:p>
        </w:tc>
        <w:tc>
          <w:tcPr>
            <w:tcW w:w="1350" w:type="dxa"/>
            <w:vAlign w:val="center"/>
          </w:tcPr>
          <w:p w14:paraId="1D0C1BDF" w14:textId="49387950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-0.00533</w:t>
            </w:r>
          </w:p>
        </w:tc>
        <w:tc>
          <w:tcPr>
            <w:tcW w:w="990" w:type="dxa"/>
            <w:vAlign w:val="center"/>
          </w:tcPr>
          <w:p w14:paraId="7495E94A" w14:textId="1ACFF5A2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0.358</w:t>
            </w:r>
          </w:p>
        </w:tc>
        <w:tc>
          <w:tcPr>
            <w:tcW w:w="630" w:type="dxa"/>
            <w:vAlign w:val="center"/>
          </w:tcPr>
          <w:p w14:paraId="3623AD53" w14:textId="5645263F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900" w:type="dxa"/>
            <w:vAlign w:val="center"/>
          </w:tcPr>
          <w:p w14:paraId="11BD234B" w14:textId="641ACECD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-0.015</w:t>
            </w:r>
          </w:p>
        </w:tc>
        <w:tc>
          <w:tcPr>
            <w:tcW w:w="990" w:type="dxa"/>
            <w:vAlign w:val="center"/>
          </w:tcPr>
          <w:p w14:paraId="1FFFBB6E" w14:textId="0A388E85" w:rsidR="009576A0" w:rsidRPr="003D7CC4" w:rsidRDefault="009576A0" w:rsidP="009576A0">
            <w:pPr>
              <w:pStyle w:val="NormalWeb"/>
              <w:rPr>
                <w:rStyle w:val="Textoennegrita"/>
                <w:rFonts w:asciiTheme="minorHAnsi" w:eastAsiaTheme="majorEastAsia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1.0000</w:t>
            </w:r>
          </w:p>
        </w:tc>
      </w:tr>
      <w:tr w:rsidR="009576A0" w:rsidRPr="003D7CC4" w14:paraId="3614521D" w14:textId="77777777" w:rsidTr="003D7CC4">
        <w:tc>
          <w:tcPr>
            <w:tcW w:w="2065" w:type="dxa"/>
            <w:vAlign w:val="center"/>
          </w:tcPr>
          <w:p w14:paraId="1DB91984" w14:textId="3762DBF8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 xml:space="preserve">CT - </w:t>
            </w:r>
            <w:r w:rsidR="003D7CC4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CYP51</w:t>
            </w:r>
          </w:p>
        </w:tc>
        <w:tc>
          <w:tcPr>
            <w:tcW w:w="1350" w:type="dxa"/>
            <w:vAlign w:val="center"/>
          </w:tcPr>
          <w:p w14:paraId="6114A508" w14:textId="04C21419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2.12957</w:t>
            </w:r>
          </w:p>
        </w:tc>
        <w:tc>
          <w:tcPr>
            <w:tcW w:w="990" w:type="dxa"/>
            <w:vAlign w:val="center"/>
          </w:tcPr>
          <w:p w14:paraId="700C1A11" w14:textId="2489B5A9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0.358</w:t>
            </w:r>
          </w:p>
        </w:tc>
        <w:tc>
          <w:tcPr>
            <w:tcW w:w="630" w:type="dxa"/>
            <w:vAlign w:val="center"/>
          </w:tcPr>
          <w:p w14:paraId="1B50E92D" w14:textId="520ADF2C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900" w:type="dxa"/>
            <w:vAlign w:val="center"/>
          </w:tcPr>
          <w:p w14:paraId="0A0E2583" w14:textId="06207F78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5.942</w:t>
            </w:r>
          </w:p>
        </w:tc>
        <w:tc>
          <w:tcPr>
            <w:tcW w:w="990" w:type="dxa"/>
            <w:vAlign w:val="center"/>
          </w:tcPr>
          <w:p w14:paraId="5BC1D4FA" w14:textId="27C6C1F6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&lt;.0001</w:t>
            </w:r>
          </w:p>
        </w:tc>
      </w:tr>
      <w:tr w:rsidR="009576A0" w:rsidRPr="003D7CC4" w14:paraId="4AFC58F2" w14:textId="77777777" w:rsidTr="003D7CC4">
        <w:tc>
          <w:tcPr>
            <w:tcW w:w="2065" w:type="dxa"/>
            <w:vAlign w:val="center"/>
          </w:tcPr>
          <w:p w14:paraId="7D264EE1" w14:textId="463D2AF2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 xml:space="preserve">CT - </w:t>
            </w:r>
            <w:r w:rsidR="003D7CC4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Fus3</w:t>
            </w:r>
          </w:p>
        </w:tc>
        <w:tc>
          <w:tcPr>
            <w:tcW w:w="1350" w:type="dxa"/>
            <w:vAlign w:val="center"/>
          </w:tcPr>
          <w:p w14:paraId="41AD1595" w14:textId="5251D883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2.08501</w:t>
            </w:r>
          </w:p>
        </w:tc>
        <w:tc>
          <w:tcPr>
            <w:tcW w:w="990" w:type="dxa"/>
            <w:vAlign w:val="center"/>
          </w:tcPr>
          <w:p w14:paraId="2821DB1C" w14:textId="28EC0A5C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0.366</w:t>
            </w:r>
          </w:p>
        </w:tc>
        <w:tc>
          <w:tcPr>
            <w:tcW w:w="630" w:type="dxa"/>
            <w:vAlign w:val="center"/>
          </w:tcPr>
          <w:p w14:paraId="35DF7CD1" w14:textId="02562D10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900" w:type="dxa"/>
            <w:vAlign w:val="center"/>
          </w:tcPr>
          <w:p w14:paraId="59C427E1" w14:textId="3F0B76C9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5.698</w:t>
            </w:r>
          </w:p>
        </w:tc>
        <w:tc>
          <w:tcPr>
            <w:tcW w:w="990" w:type="dxa"/>
            <w:vAlign w:val="center"/>
          </w:tcPr>
          <w:p w14:paraId="553AC74B" w14:textId="35D8CACC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&lt;.0001</w:t>
            </w:r>
          </w:p>
        </w:tc>
      </w:tr>
      <w:tr w:rsidR="009576A0" w:rsidRPr="003D7CC4" w14:paraId="064A9E47" w14:textId="77777777" w:rsidTr="003D7CC4">
        <w:tc>
          <w:tcPr>
            <w:tcW w:w="2065" w:type="dxa"/>
            <w:vAlign w:val="center"/>
          </w:tcPr>
          <w:p w14:paraId="2E709A98" w14:textId="0761A326" w:rsidR="009576A0" w:rsidRPr="003D7CC4" w:rsidRDefault="003D7CC4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="009576A0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CYP51</w:t>
            </w:r>
            <w:r w:rsidR="009576A0" w:rsidRPr="003D7CC4">
              <w:rPr>
                <w:rFonts w:asciiTheme="minorHAnsi" w:hAnsiTheme="minorHAnsi"/>
                <w:sz w:val="22"/>
                <w:szCs w:val="22"/>
              </w:rPr>
              <w:t xml:space="preserve"> - </w:t>
            </w:r>
            <w:r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Pf</w:t>
            </w:r>
            <w:r w:rsidR="009576A0" w:rsidRPr="003D7CC4">
              <w:rPr>
                <w:rFonts w:asciiTheme="minorHAnsi" w:hAnsiTheme="minorHAnsi"/>
                <w:i/>
                <w:iCs/>
                <w:sz w:val="22"/>
                <w:szCs w:val="22"/>
              </w:rPr>
              <w:t>Fus3</w:t>
            </w:r>
          </w:p>
        </w:tc>
        <w:tc>
          <w:tcPr>
            <w:tcW w:w="1350" w:type="dxa"/>
            <w:vAlign w:val="center"/>
          </w:tcPr>
          <w:p w14:paraId="30E780ED" w14:textId="77038B81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-0.04456</w:t>
            </w:r>
          </w:p>
        </w:tc>
        <w:tc>
          <w:tcPr>
            <w:tcW w:w="990" w:type="dxa"/>
            <w:vAlign w:val="center"/>
          </w:tcPr>
          <w:p w14:paraId="3C49D76B" w14:textId="5E0BD9AF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0.305</w:t>
            </w:r>
          </w:p>
        </w:tc>
        <w:tc>
          <w:tcPr>
            <w:tcW w:w="630" w:type="dxa"/>
            <w:vAlign w:val="center"/>
          </w:tcPr>
          <w:p w14:paraId="77D9FD1C" w14:textId="07AAF84D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900" w:type="dxa"/>
            <w:vAlign w:val="center"/>
          </w:tcPr>
          <w:p w14:paraId="00D001D4" w14:textId="450460C3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-0.146</w:t>
            </w:r>
          </w:p>
        </w:tc>
        <w:tc>
          <w:tcPr>
            <w:tcW w:w="990" w:type="dxa"/>
            <w:vAlign w:val="center"/>
          </w:tcPr>
          <w:p w14:paraId="46E2CFCC" w14:textId="5400FAEC" w:rsidR="009576A0" w:rsidRPr="003D7CC4" w:rsidRDefault="009576A0" w:rsidP="009576A0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3D7CC4">
              <w:rPr>
                <w:rFonts w:asciiTheme="minorHAnsi" w:hAnsiTheme="minorHAnsi"/>
                <w:sz w:val="22"/>
                <w:szCs w:val="22"/>
              </w:rPr>
              <w:t>1.0000</w:t>
            </w:r>
          </w:p>
        </w:tc>
      </w:tr>
    </w:tbl>
    <w:p w14:paraId="269EC491" w14:textId="77777777" w:rsidR="001B4CF3" w:rsidRPr="003D7CC4" w:rsidRDefault="001B4CF3" w:rsidP="005E578B"/>
    <w:sectPr w:rsidR="001B4CF3" w:rsidRPr="003D7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15695"/>
    <w:multiLevelType w:val="multilevel"/>
    <w:tmpl w:val="A8E6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1D0F64"/>
    <w:multiLevelType w:val="hybridMultilevel"/>
    <w:tmpl w:val="248694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E3D13"/>
    <w:multiLevelType w:val="hybridMultilevel"/>
    <w:tmpl w:val="2486945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AF35F6"/>
    <w:multiLevelType w:val="hybridMultilevel"/>
    <w:tmpl w:val="2486945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E0E5E"/>
    <w:multiLevelType w:val="hybridMultilevel"/>
    <w:tmpl w:val="2486945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1C51A1"/>
    <w:multiLevelType w:val="multilevel"/>
    <w:tmpl w:val="854C3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A114B1"/>
    <w:multiLevelType w:val="hybridMultilevel"/>
    <w:tmpl w:val="2486945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7B1520"/>
    <w:multiLevelType w:val="multilevel"/>
    <w:tmpl w:val="2EF4A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B54FB1"/>
    <w:multiLevelType w:val="hybridMultilevel"/>
    <w:tmpl w:val="2486945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5A06CD"/>
    <w:multiLevelType w:val="hybridMultilevel"/>
    <w:tmpl w:val="2486945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8A51C3"/>
    <w:multiLevelType w:val="hybridMultilevel"/>
    <w:tmpl w:val="3E78D8A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2D1371"/>
    <w:multiLevelType w:val="multilevel"/>
    <w:tmpl w:val="F4226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8954E5"/>
    <w:multiLevelType w:val="hybridMultilevel"/>
    <w:tmpl w:val="2486945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9256265">
    <w:abstractNumId w:val="7"/>
  </w:num>
  <w:num w:numId="2" w16cid:durableId="1161314116">
    <w:abstractNumId w:val="11"/>
  </w:num>
  <w:num w:numId="3" w16cid:durableId="55051628">
    <w:abstractNumId w:val="0"/>
  </w:num>
  <w:num w:numId="4" w16cid:durableId="1457218271">
    <w:abstractNumId w:val="5"/>
  </w:num>
  <w:num w:numId="5" w16cid:durableId="447357704">
    <w:abstractNumId w:val="1"/>
  </w:num>
  <w:num w:numId="6" w16cid:durableId="1643195397">
    <w:abstractNumId w:val="4"/>
  </w:num>
  <w:num w:numId="7" w16cid:durableId="98258847">
    <w:abstractNumId w:val="8"/>
  </w:num>
  <w:num w:numId="8" w16cid:durableId="678191456">
    <w:abstractNumId w:val="12"/>
  </w:num>
  <w:num w:numId="9" w16cid:durableId="989945625">
    <w:abstractNumId w:val="2"/>
  </w:num>
  <w:num w:numId="10" w16cid:durableId="1684939577">
    <w:abstractNumId w:val="3"/>
  </w:num>
  <w:num w:numId="11" w16cid:durableId="1891502568">
    <w:abstractNumId w:val="10"/>
  </w:num>
  <w:num w:numId="12" w16cid:durableId="240333603">
    <w:abstractNumId w:val="9"/>
  </w:num>
  <w:num w:numId="13" w16cid:durableId="21178655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wMTM2NzUzMTW3tDRV0lEKTi0uzszPAykwNKgFAPsbSOwtAAAA"/>
  </w:docVars>
  <w:rsids>
    <w:rsidRoot w:val="009E3946"/>
    <w:rsid w:val="00024D1A"/>
    <w:rsid w:val="00026849"/>
    <w:rsid w:val="000366FD"/>
    <w:rsid w:val="00043F0C"/>
    <w:rsid w:val="00050A39"/>
    <w:rsid w:val="00052FC3"/>
    <w:rsid w:val="000741F5"/>
    <w:rsid w:val="00081B3B"/>
    <w:rsid w:val="00082369"/>
    <w:rsid w:val="000930AE"/>
    <w:rsid w:val="0009724A"/>
    <w:rsid w:val="000A0F03"/>
    <w:rsid w:val="000A2C1F"/>
    <w:rsid w:val="000A4208"/>
    <w:rsid w:val="000A61C6"/>
    <w:rsid w:val="000C0CC7"/>
    <w:rsid w:val="000C60A9"/>
    <w:rsid w:val="000F5199"/>
    <w:rsid w:val="00110105"/>
    <w:rsid w:val="001108E7"/>
    <w:rsid w:val="00121EBD"/>
    <w:rsid w:val="00127F5D"/>
    <w:rsid w:val="00136034"/>
    <w:rsid w:val="001377FD"/>
    <w:rsid w:val="001412D0"/>
    <w:rsid w:val="00146192"/>
    <w:rsid w:val="001672D8"/>
    <w:rsid w:val="00170AEA"/>
    <w:rsid w:val="001727B3"/>
    <w:rsid w:val="00173ABB"/>
    <w:rsid w:val="00174678"/>
    <w:rsid w:val="00184D1A"/>
    <w:rsid w:val="0018508F"/>
    <w:rsid w:val="00196584"/>
    <w:rsid w:val="001B4CF3"/>
    <w:rsid w:val="001C55F4"/>
    <w:rsid w:val="001D1502"/>
    <w:rsid w:val="001F7779"/>
    <w:rsid w:val="00204250"/>
    <w:rsid w:val="00210D8F"/>
    <w:rsid w:val="0022069C"/>
    <w:rsid w:val="00242B67"/>
    <w:rsid w:val="00255BD5"/>
    <w:rsid w:val="00262023"/>
    <w:rsid w:val="00263E5A"/>
    <w:rsid w:val="00265A6E"/>
    <w:rsid w:val="00272AFE"/>
    <w:rsid w:val="0027323E"/>
    <w:rsid w:val="00281818"/>
    <w:rsid w:val="00293565"/>
    <w:rsid w:val="00294276"/>
    <w:rsid w:val="002A136A"/>
    <w:rsid w:val="002A3F37"/>
    <w:rsid w:val="002B179F"/>
    <w:rsid w:val="002B4201"/>
    <w:rsid w:val="002B53CF"/>
    <w:rsid w:val="002C7A74"/>
    <w:rsid w:val="002D57B2"/>
    <w:rsid w:val="002D6F81"/>
    <w:rsid w:val="002E2706"/>
    <w:rsid w:val="002E4AEB"/>
    <w:rsid w:val="002F42AB"/>
    <w:rsid w:val="00304894"/>
    <w:rsid w:val="0032249A"/>
    <w:rsid w:val="00366765"/>
    <w:rsid w:val="0037709F"/>
    <w:rsid w:val="003853AB"/>
    <w:rsid w:val="0038543D"/>
    <w:rsid w:val="00385A3B"/>
    <w:rsid w:val="003A0EFD"/>
    <w:rsid w:val="003A2B07"/>
    <w:rsid w:val="003D2E26"/>
    <w:rsid w:val="003D7CC4"/>
    <w:rsid w:val="003E5C94"/>
    <w:rsid w:val="003F74CC"/>
    <w:rsid w:val="00401B9F"/>
    <w:rsid w:val="00404EDD"/>
    <w:rsid w:val="00427610"/>
    <w:rsid w:val="00456F32"/>
    <w:rsid w:val="004743B3"/>
    <w:rsid w:val="00485EE2"/>
    <w:rsid w:val="0049520F"/>
    <w:rsid w:val="004A7106"/>
    <w:rsid w:val="004D3A97"/>
    <w:rsid w:val="004D5804"/>
    <w:rsid w:val="004E5008"/>
    <w:rsid w:val="004E700D"/>
    <w:rsid w:val="005078DF"/>
    <w:rsid w:val="00530836"/>
    <w:rsid w:val="005524F7"/>
    <w:rsid w:val="005556DF"/>
    <w:rsid w:val="00563B3B"/>
    <w:rsid w:val="00576C4D"/>
    <w:rsid w:val="00585E68"/>
    <w:rsid w:val="00590472"/>
    <w:rsid w:val="0059351A"/>
    <w:rsid w:val="005B40AD"/>
    <w:rsid w:val="005D19C3"/>
    <w:rsid w:val="005D5BB7"/>
    <w:rsid w:val="005E464B"/>
    <w:rsid w:val="005E4C28"/>
    <w:rsid w:val="005E578B"/>
    <w:rsid w:val="006146A6"/>
    <w:rsid w:val="00622152"/>
    <w:rsid w:val="006275D5"/>
    <w:rsid w:val="00635F20"/>
    <w:rsid w:val="006568F2"/>
    <w:rsid w:val="00663618"/>
    <w:rsid w:val="00684A5D"/>
    <w:rsid w:val="00685443"/>
    <w:rsid w:val="006A6DA7"/>
    <w:rsid w:val="006B739A"/>
    <w:rsid w:val="006C05FE"/>
    <w:rsid w:val="006C4842"/>
    <w:rsid w:val="006E35A5"/>
    <w:rsid w:val="006E618E"/>
    <w:rsid w:val="006F645E"/>
    <w:rsid w:val="00705816"/>
    <w:rsid w:val="00741BB1"/>
    <w:rsid w:val="00746E89"/>
    <w:rsid w:val="0078022E"/>
    <w:rsid w:val="00782283"/>
    <w:rsid w:val="00791172"/>
    <w:rsid w:val="007E0C43"/>
    <w:rsid w:val="007E7FCA"/>
    <w:rsid w:val="008037E8"/>
    <w:rsid w:val="00806FD4"/>
    <w:rsid w:val="008150C0"/>
    <w:rsid w:val="00835982"/>
    <w:rsid w:val="008517A5"/>
    <w:rsid w:val="008549AC"/>
    <w:rsid w:val="00863AD8"/>
    <w:rsid w:val="00864991"/>
    <w:rsid w:val="00872426"/>
    <w:rsid w:val="00884BB7"/>
    <w:rsid w:val="008B4CA7"/>
    <w:rsid w:val="008B6C32"/>
    <w:rsid w:val="008D0024"/>
    <w:rsid w:val="008E4C38"/>
    <w:rsid w:val="00911D6C"/>
    <w:rsid w:val="009213F1"/>
    <w:rsid w:val="00922964"/>
    <w:rsid w:val="00937B2A"/>
    <w:rsid w:val="009576A0"/>
    <w:rsid w:val="00960465"/>
    <w:rsid w:val="00984141"/>
    <w:rsid w:val="00987908"/>
    <w:rsid w:val="00992986"/>
    <w:rsid w:val="00996F75"/>
    <w:rsid w:val="009A37B0"/>
    <w:rsid w:val="009B71E3"/>
    <w:rsid w:val="009C3CCB"/>
    <w:rsid w:val="009E3946"/>
    <w:rsid w:val="009F7F92"/>
    <w:rsid w:val="00A06F12"/>
    <w:rsid w:val="00A26A2D"/>
    <w:rsid w:val="00A278F0"/>
    <w:rsid w:val="00A34D9B"/>
    <w:rsid w:val="00A35BE4"/>
    <w:rsid w:val="00A44D53"/>
    <w:rsid w:val="00A51027"/>
    <w:rsid w:val="00A5211A"/>
    <w:rsid w:val="00A56781"/>
    <w:rsid w:val="00A77A03"/>
    <w:rsid w:val="00A9102F"/>
    <w:rsid w:val="00A936CB"/>
    <w:rsid w:val="00A96D1C"/>
    <w:rsid w:val="00AA769F"/>
    <w:rsid w:val="00AB23E4"/>
    <w:rsid w:val="00AB3049"/>
    <w:rsid w:val="00AC1609"/>
    <w:rsid w:val="00AC28C6"/>
    <w:rsid w:val="00AD37F0"/>
    <w:rsid w:val="00B111FD"/>
    <w:rsid w:val="00B23B28"/>
    <w:rsid w:val="00B25AA6"/>
    <w:rsid w:val="00B33744"/>
    <w:rsid w:val="00B35C03"/>
    <w:rsid w:val="00B36053"/>
    <w:rsid w:val="00B36630"/>
    <w:rsid w:val="00B36BC4"/>
    <w:rsid w:val="00B50820"/>
    <w:rsid w:val="00B50975"/>
    <w:rsid w:val="00B50F43"/>
    <w:rsid w:val="00B521F0"/>
    <w:rsid w:val="00B5427B"/>
    <w:rsid w:val="00B6511A"/>
    <w:rsid w:val="00B80368"/>
    <w:rsid w:val="00B8726B"/>
    <w:rsid w:val="00B956FB"/>
    <w:rsid w:val="00B96452"/>
    <w:rsid w:val="00BB42B1"/>
    <w:rsid w:val="00BE0BD9"/>
    <w:rsid w:val="00C074B9"/>
    <w:rsid w:val="00C10A68"/>
    <w:rsid w:val="00C5694F"/>
    <w:rsid w:val="00C64BB0"/>
    <w:rsid w:val="00C716BB"/>
    <w:rsid w:val="00C7452D"/>
    <w:rsid w:val="00C81EAD"/>
    <w:rsid w:val="00C93F93"/>
    <w:rsid w:val="00CA7843"/>
    <w:rsid w:val="00CD33EE"/>
    <w:rsid w:val="00CE2E84"/>
    <w:rsid w:val="00CF4FE8"/>
    <w:rsid w:val="00D0171E"/>
    <w:rsid w:val="00D05D4F"/>
    <w:rsid w:val="00D1470A"/>
    <w:rsid w:val="00D1601D"/>
    <w:rsid w:val="00D21223"/>
    <w:rsid w:val="00D434D3"/>
    <w:rsid w:val="00D44726"/>
    <w:rsid w:val="00D67566"/>
    <w:rsid w:val="00D76A29"/>
    <w:rsid w:val="00D85E3A"/>
    <w:rsid w:val="00D967E1"/>
    <w:rsid w:val="00DA2B18"/>
    <w:rsid w:val="00DA5003"/>
    <w:rsid w:val="00DA5647"/>
    <w:rsid w:val="00DA5C55"/>
    <w:rsid w:val="00DB7845"/>
    <w:rsid w:val="00DC7326"/>
    <w:rsid w:val="00DD0C81"/>
    <w:rsid w:val="00DE0D00"/>
    <w:rsid w:val="00DE23CA"/>
    <w:rsid w:val="00DF083D"/>
    <w:rsid w:val="00DF214E"/>
    <w:rsid w:val="00E03E54"/>
    <w:rsid w:val="00E27258"/>
    <w:rsid w:val="00E416F3"/>
    <w:rsid w:val="00E42BE6"/>
    <w:rsid w:val="00E838B5"/>
    <w:rsid w:val="00E907D8"/>
    <w:rsid w:val="00EB54DD"/>
    <w:rsid w:val="00ED2B32"/>
    <w:rsid w:val="00ED6CB8"/>
    <w:rsid w:val="00EF0667"/>
    <w:rsid w:val="00EF2572"/>
    <w:rsid w:val="00F14B25"/>
    <w:rsid w:val="00F50B0D"/>
    <w:rsid w:val="00F7197D"/>
    <w:rsid w:val="00F77DF1"/>
    <w:rsid w:val="00F81956"/>
    <w:rsid w:val="00F819D5"/>
    <w:rsid w:val="00FA462E"/>
    <w:rsid w:val="00FA6FFF"/>
    <w:rsid w:val="00FA7C76"/>
    <w:rsid w:val="00FB54E1"/>
    <w:rsid w:val="00FC196B"/>
    <w:rsid w:val="00FD0D27"/>
    <w:rsid w:val="00FE1776"/>
    <w:rsid w:val="00FE7ED2"/>
    <w:rsid w:val="00FF0C33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B81A2"/>
  <w15:chartTrackingRefBased/>
  <w15:docId w15:val="{A48E7C56-06B9-4D6F-BFA4-EB8627EBA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E39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E39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E39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9E39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E39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E39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E39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E39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E39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E3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E3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9E3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9E39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E394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E39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E394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E39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E39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E3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E3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E39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E3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E39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E394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E394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E394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E3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E394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E3946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9E394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E3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aconcuadrcula">
    <w:name w:val="Table Grid"/>
    <w:basedOn w:val="Tablanormal"/>
    <w:uiPriority w:val="39"/>
    <w:rsid w:val="000A0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FF7003"/>
    <w:rPr>
      <w:i/>
      <w:iCs/>
    </w:rPr>
  </w:style>
  <w:style w:type="character" w:customStyle="1" w:styleId="gnvwddmdn3b">
    <w:name w:val="gnvwddmdn3b"/>
    <w:basedOn w:val="Fuentedeprrafopredeter"/>
    <w:rsid w:val="00957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Pages>4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 YURANNY  CANACUAN MELO</dc:creator>
  <cp:keywords/>
  <dc:description/>
  <cp:lastModifiedBy>FLOR YURANNY  CANACUAN MELO</cp:lastModifiedBy>
  <cp:revision>244</cp:revision>
  <dcterms:created xsi:type="dcterms:W3CDTF">2024-12-30T15:32:00Z</dcterms:created>
  <dcterms:modified xsi:type="dcterms:W3CDTF">2025-04-17T03:33:00Z</dcterms:modified>
</cp:coreProperties>
</file>